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94"/>
        <w:gridCol w:w="5771"/>
        <w:gridCol w:w="1980"/>
        <w:gridCol w:w="1800"/>
      </w:tblGrid>
      <w:tr w:rsidR="007B724E" w:rsidRPr="007B724E" w14:paraId="59F5448B" w14:textId="77777777" w:rsidTr="007B724E">
        <w:trPr>
          <w:trHeight w:val="496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4DEF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Name</w:t>
            </w:r>
            <w:r w:rsidRPr="007B72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B106F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  <w:r w:rsidRPr="007B72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256A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ze of the amplic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326D2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urpose </w:t>
            </w:r>
          </w:p>
        </w:tc>
      </w:tr>
      <w:tr w:rsidR="007B724E" w:rsidRPr="007B724E" w14:paraId="5914CB74" w14:textId="77777777" w:rsidTr="009C1630">
        <w:trPr>
          <w:trHeight w:val="197"/>
        </w:trPr>
        <w:tc>
          <w:tcPr>
            <w:tcW w:w="2594" w:type="dxa"/>
            <w:tcBorders>
              <w:top w:val="single" w:sz="4" w:space="0" w:color="auto"/>
            </w:tcBorders>
            <w:hideMark/>
          </w:tcPr>
          <w:p w14:paraId="315364E2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AC1-1538F</w:t>
            </w:r>
          </w:p>
        </w:tc>
        <w:tc>
          <w:tcPr>
            <w:tcW w:w="5771" w:type="dxa"/>
            <w:tcBorders>
              <w:top w:val="single" w:sz="4" w:space="0" w:color="auto"/>
            </w:tcBorders>
            <w:hideMark/>
          </w:tcPr>
          <w:p w14:paraId="67520A84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CGGATGGCTCGCTTCTTGAATTGTC3’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516A50AE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93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6A5FE2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 Detection</w:t>
            </w:r>
          </w:p>
        </w:tc>
      </w:tr>
      <w:tr w:rsidR="007B724E" w:rsidRPr="007B724E" w14:paraId="303C685A" w14:textId="77777777" w:rsidTr="007B724E">
        <w:trPr>
          <w:trHeight w:val="197"/>
        </w:trPr>
        <w:tc>
          <w:tcPr>
            <w:tcW w:w="2594" w:type="dxa"/>
            <w:hideMark/>
          </w:tcPr>
          <w:p w14:paraId="0DCE0985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AC1-2476R</w:t>
            </w:r>
          </w:p>
        </w:tc>
        <w:tc>
          <w:tcPr>
            <w:tcW w:w="5771" w:type="dxa"/>
            <w:hideMark/>
          </w:tcPr>
          <w:p w14:paraId="344FE7C4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TCTGTAGGGAGCTGCATCAGAATGG3’</w:t>
            </w:r>
          </w:p>
        </w:tc>
        <w:tc>
          <w:tcPr>
            <w:tcW w:w="1980" w:type="dxa"/>
            <w:hideMark/>
          </w:tcPr>
          <w:p w14:paraId="787B29BC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27FD01D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5E1D6347" w14:textId="77777777" w:rsidTr="009C1630">
        <w:trPr>
          <w:trHeight w:val="180"/>
        </w:trPr>
        <w:tc>
          <w:tcPr>
            <w:tcW w:w="2594" w:type="dxa"/>
            <w:hideMark/>
          </w:tcPr>
          <w:p w14:paraId="187C16F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BC1-1354F</w:t>
            </w:r>
          </w:p>
        </w:tc>
        <w:tc>
          <w:tcPr>
            <w:tcW w:w="5771" w:type="dxa"/>
            <w:hideMark/>
          </w:tcPr>
          <w:p w14:paraId="6B89EC8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TCAGGTAGCTGGTGTAGCCCT 3’</w:t>
            </w:r>
          </w:p>
        </w:tc>
        <w:tc>
          <w:tcPr>
            <w:tcW w:w="1980" w:type="dxa"/>
            <w:hideMark/>
          </w:tcPr>
          <w:p w14:paraId="2542E47C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805</w:t>
            </w:r>
          </w:p>
        </w:tc>
        <w:tc>
          <w:tcPr>
            <w:tcW w:w="1800" w:type="dxa"/>
            <w:hideMark/>
          </w:tcPr>
          <w:p w14:paraId="124437CD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etection</w:t>
            </w:r>
          </w:p>
        </w:tc>
      </w:tr>
      <w:tr w:rsidR="007B724E" w:rsidRPr="007B724E" w14:paraId="66C5E98D" w14:textId="77777777" w:rsidTr="009C1630">
        <w:trPr>
          <w:trHeight w:val="207"/>
        </w:trPr>
        <w:tc>
          <w:tcPr>
            <w:tcW w:w="2594" w:type="dxa"/>
            <w:hideMark/>
          </w:tcPr>
          <w:p w14:paraId="2876704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BC1-2159R</w:t>
            </w:r>
          </w:p>
        </w:tc>
        <w:tc>
          <w:tcPr>
            <w:tcW w:w="5771" w:type="dxa"/>
            <w:hideMark/>
          </w:tcPr>
          <w:p w14:paraId="62BE840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GTGTTGTGGCTTTGACACG 3’</w:t>
            </w:r>
          </w:p>
        </w:tc>
        <w:tc>
          <w:tcPr>
            <w:tcW w:w="1980" w:type="dxa"/>
            <w:hideMark/>
          </w:tcPr>
          <w:p w14:paraId="41DBBC69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25D7E701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33DF2448" w14:textId="77777777" w:rsidTr="007B724E">
        <w:trPr>
          <w:trHeight w:val="207"/>
        </w:trPr>
        <w:tc>
          <w:tcPr>
            <w:tcW w:w="2594" w:type="dxa"/>
            <w:hideMark/>
          </w:tcPr>
          <w:p w14:paraId="519DBE6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SP6-AMCV-AC1</w:t>
            </w:r>
          </w:p>
        </w:tc>
        <w:tc>
          <w:tcPr>
            <w:tcW w:w="5771" w:type="dxa"/>
            <w:hideMark/>
          </w:tcPr>
          <w:p w14:paraId="2B9E831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ATTTAGGTGACACTATAGTGCTTACGCCAAAGCGCTTAACAG 3’</w:t>
            </w:r>
          </w:p>
        </w:tc>
        <w:tc>
          <w:tcPr>
            <w:tcW w:w="1980" w:type="dxa"/>
            <w:hideMark/>
          </w:tcPr>
          <w:p w14:paraId="7B188F27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797</w:t>
            </w:r>
          </w:p>
        </w:tc>
        <w:tc>
          <w:tcPr>
            <w:tcW w:w="1800" w:type="dxa"/>
            <w:hideMark/>
          </w:tcPr>
          <w:p w14:paraId="7838BE0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RNA probe</w:t>
            </w:r>
          </w:p>
        </w:tc>
      </w:tr>
      <w:tr w:rsidR="007B724E" w:rsidRPr="007B724E" w14:paraId="25909375" w14:textId="77777777" w:rsidTr="007B724E">
        <w:trPr>
          <w:trHeight w:val="198"/>
        </w:trPr>
        <w:tc>
          <w:tcPr>
            <w:tcW w:w="2594" w:type="dxa"/>
            <w:hideMark/>
          </w:tcPr>
          <w:p w14:paraId="127F9CE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MCV-AC2</w:t>
            </w:r>
          </w:p>
        </w:tc>
        <w:tc>
          <w:tcPr>
            <w:tcW w:w="5771" w:type="dxa"/>
            <w:hideMark/>
          </w:tcPr>
          <w:p w14:paraId="44B1F22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TACCCGCCATTCATTGCTTGAGGA 3’</w:t>
            </w:r>
          </w:p>
        </w:tc>
        <w:tc>
          <w:tcPr>
            <w:tcW w:w="1980" w:type="dxa"/>
            <w:hideMark/>
          </w:tcPr>
          <w:p w14:paraId="79A28AAA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6BAEA22D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1C8DCD46" w14:textId="77777777" w:rsidTr="007B724E">
        <w:trPr>
          <w:trHeight w:val="215"/>
        </w:trPr>
        <w:tc>
          <w:tcPr>
            <w:tcW w:w="2594" w:type="dxa"/>
            <w:hideMark/>
          </w:tcPr>
          <w:p w14:paraId="3675B3C4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CM AC1-probe-F</w:t>
            </w:r>
          </w:p>
        </w:tc>
        <w:tc>
          <w:tcPr>
            <w:tcW w:w="5771" w:type="dxa"/>
            <w:hideMark/>
          </w:tcPr>
          <w:p w14:paraId="5C7E2BE3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CTGGATTGCAGAGGAAGATAG 3’</w:t>
            </w:r>
          </w:p>
        </w:tc>
        <w:tc>
          <w:tcPr>
            <w:tcW w:w="1980" w:type="dxa"/>
            <w:hideMark/>
          </w:tcPr>
          <w:p w14:paraId="6F667A74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800" w:type="dxa"/>
            <w:hideMark/>
          </w:tcPr>
          <w:p w14:paraId="4974AFE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NA Probe</w:t>
            </w:r>
          </w:p>
        </w:tc>
      </w:tr>
      <w:tr w:rsidR="007B724E" w:rsidRPr="007B724E" w14:paraId="1EAFDBCE" w14:textId="77777777" w:rsidTr="007B724E">
        <w:trPr>
          <w:trHeight w:val="215"/>
        </w:trPr>
        <w:tc>
          <w:tcPr>
            <w:tcW w:w="2594" w:type="dxa"/>
            <w:hideMark/>
          </w:tcPr>
          <w:p w14:paraId="0708B66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CM AC1-probe-R</w:t>
            </w:r>
          </w:p>
        </w:tc>
        <w:tc>
          <w:tcPr>
            <w:tcW w:w="5771" w:type="dxa"/>
            <w:hideMark/>
          </w:tcPr>
          <w:p w14:paraId="744B055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ACGAATGGGTCGCTGATAA 3’</w:t>
            </w:r>
          </w:p>
        </w:tc>
        <w:tc>
          <w:tcPr>
            <w:tcW w:w="1980" w:type="dxa"/>
            <w:hideMark/>
          </w:tcPr>
          <w:p w14:paraId="7D194FC4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4F161EF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51FBB142" w14:textId="77777777" w:rsidTr="007B724E">
        <w:trPr>
          <w:trHeight w:val="170"/>
        </w:trPr>
        <w:tc>
          <w:tcPr>
            <w:tcW w:w="2594" w:type="dxa"/>
            <w:hideMark/>
          </w:tcPr>
          <w:p w14:paraId="5B90260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CM BC1-probe-F</w:t>
            </w:r>
          </w:p>
        </w:tc>
        <w:tc>
          <w:tcPr>
            <w:tcW w:w="5771" w:type="dxa"/>
            <w:hideMark/>
          </w:tcPr>
          <w:p w14:paraId="440FE39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ATTGAGCACCAGGCGATATAC 3’</w:t>
            </w:r>
          </w:p>
        </w:tc>
        <w:tc>
          <w:tcPr>
            <w:tcW w:w="1980" w:type="dxa"/>
            <w:hideMark/>
          </w:tcPr>
          <w:p w14:paraId="309AD3CD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800" w:type="dxa"/>
            <w:hideMark/>
          </w:tcPr>
          <w:p w14:paraId="3EBC1EF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NA Probe</w:t>
            </w:r>
          </w:p>
        </w:tc>
      </w:tr>
      <w:tr w:rsidR="007B724E" w:rsidRPr="007B724E" w14:paraId="04CD6AB1" w14:textId="77777777" w:rsidTr="007B724E">
        <w:trPr>
          <w:trHeight w:val="188"/>
        </w:trPr>
        <w:tc>
          <w:tcPr>
            <w:tcW w:w="2594" w:type="dxa"/>
            <w:hideMark/>
          </w:tcPr>
          <w:p w14:paraId="3FCC032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ACMV-CM BC1-probe-R</w:t>
            </w:r>
          </w:p>
        </w:tc>
        <w:tc>
          <w:tcPr>
            <w:tcW w:w="5771" w:type="dxa"/>
            <w:hideMark/>
          </w:tcPr>
          <w:p w14:paraId="10A292CB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ACATAGAGGCAGTAGCCATAAA 3’</w:t>
            </w:r>
          </w:p>
        </w:tc>
        <w:tc>
          <w:tcPr>
            <w:tcW w:w="1980" w:type="dxa"/>
            <w:hideMark/>
          </w:tcPr>
          <w:p w14:paraId="47E62720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6377C50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4E533C3C" w14:textId="77777777" w:rsidTr="007B724E">
        <w:trPr>
          <w:trHeight w:val="170"/>
        </w:trPr>
        <w:tc>
          <w:tcPr>
            <w:tcW w:w="2594" w:type="dxa"/>
            <w:hideMark/>
          </w:tcPr>
          <w:p w14:paraId="5782CC09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 K201 AC1-1608F</w:t>
            </w:r>
          </w:p>
        </w:tc>
        <w:tc>
          <w:tcPr>
            <w:tcW w:w="5771" w:type="dxa"/>
            <w:hideMark/>
          </w:tcPr>
          <w:p w14:paraId="4FDA56E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TGATGGGCACTTGAGAACAATGGC 3’</w:t>
            </w:r>
          </w:p>
        </w:tc>
        <w:tc>
          <w:tcPr>
            <w:tcW w:w="1980" w:type="dxa"/>
            <w:hideMark/>
          </w:tcPr>
          <w:p w14:paraId="0644A966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048</w:t>
            </w:r>
          </w:p>
        </w:tc>
        <w:tc>
          <w:tcPr>
            <w:tcW w:w="1800" w:type="dxa"/>
            <w:hideMark/>
          </w:tcPr>
          <w:p w14:paraId="13235A7D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 xml:space="preserve">Detection </w:t>
            </w:r>
          </w:p>
        </w:tc>
      </w:tr>
      <w:tr w:rsidR="007B724E" w:rsidRPr="007B724E" w14:paraId="238F8003" w14:textId="77777777" w:rsidTr="009C1630">
        <w:trPr>
          <w:trHeight w:val="180"/>
        </w:trPr>
        <w:tc>
          <w:tcPr>
            <w:tcW w:w="2594" w:type="dxa"/>
            <w:hideMark/>
          </w:tcPr>
          <w:p w14:paraId="6A3AA6E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 K201 AC1-2656R</w:t>
            </w:r>
          </w:p>
        </w:tc>
        <w:tc>
          <w:tcPr>
            <w:tcW w:w="5771" w:type="dxa"/>
            <w:hideMark/>
          </w:tcPr>
          <w:p w14:paraId="6722F032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ACGACAGCAAATATGCCAAGAGCC 3’</w:t>
            </w:r>
          </w:p>
        </w:tc>
        <w:tc>
          <w:tcPr>
            <w:tcW w:w="1980" w:type="dxa"/>
            <w:hideMark/>
          </w:tcPr>
          <w:p w14:paraId="4265920B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4DA08EB4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14F12843" w14:textId="77777777" w:rsidTr="007B724E">
        <w:trPr>
          <w:trHeight w:val="180"/>
        </w:trPr>
        <w:tc>
          <w:tcPr>
            <w:tcW w:w="2594" w:type="dxa"/>
            <w:hideMark/>
          </w:tcPr>
          <w:p w14:paraId="532EA6C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 K201 MP1-1260F</w:t>
            </w:r>
          </w:p>
        </w:tc>
        <w:tc>
          <w:tcPr>
            <w:tcW w:w="5771" w:type="dxa"/>
            <w:hideMark/>
          </w:tcPr>
          <w:p w14:paraId="3FC179F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TGGCCTTGGTGCTTCGGATT 3’</w:t>
            </w:r>
          </w:p>
        </w:tc>
        <w:tc>
          <w:tcPr>
            <w:tcW w:w="1980" w:type="dxa"/>
            <w:hideMark/>
          </w:tcPr>
          <w:p w14:paraId="7C709F64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747</w:t>
            </w:r>
          </w:p>
        </w:tc>
        <w:tc>
          <w:tcPr>
            <w:tcW w:w="1800" w:type="dxa"/>
            <w:hideMark/>
          </w:tcPr>
          <w:p w14:paraId="079FB50B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etection</w:t>
            </w:r>
          </w:p>
        </w:tc>
      </w:tr>
      <w:tr w:rsidR="007B724E" w:rsidRPr="007B724E" w14:paraId="1432E242" w14:textId="77777777" w:rsidTr="007B724E">
        <w:trPr>
          <w:trHeight w:val="243"/>
        </w:trPr>
        <w:tc>
          <w:tcPr>
            <w:tcW w:w="2594" w:type="dxa"/>
            <w:hideMark/>
          </w:tcPr>
          <w:p w14:paraId="02A24DD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 K201 MP1-2007R</w:t>
            </w:r>
          </w:p>
        </w:tc>
        <w:tc>
          <w:tcPr>
            <w:tcW w:w="5771" w:type="dxa"/>
            <w:hideMark/>
          </w:tcPr>
          <w:p w14:paraId="2790C6C3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ACCGCAACCAGGTCCCATTT 3’</w:t>
            </w:r>
          </w:p>
        </w:tc>
        <w:tc>
          <w:tcPr>
            <w:tcW w:w="1980" w:type="dxa"/>
            <w:hideMark/>
          </w:tcPr>
          <w:p w14:paraId="7825ED46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620C7D61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4C5D59B8" w14:textId="77777777" w:rsidTr="007B724E">
        <w:trPr>
          <w:trHeight w:val="180"/>
        </w:trPr>
        <w:tc>
          <w:tcPr>
            <w:tcW w:w="2594" w:type="dxa"/>
            <w:hideMark/>
          </w:tcPr>
          <w:p w14:paraId="7F1EC6A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-K201 AC2F</w:t>
            </w:r>
          </w:p>
        </w:tc>
        <w:tc>
          <w:tcPr>
            <w:tcW w:w="5771" w:type="dxa"/>
            <w:hideMark/>
          </w:tcPr>
          <w:p w14:paraId="5AB7FC3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GTGGTGGGTGATTGCGAAATAGA 3’</w:t>
            </w:r>
          </w:p>
        </w:tc>
        <w:tc>
          <w:tcPr>
            <w:tcW w:w="1980" w:type="dxa"/>
            <w:hideMark/>
          </w:tcPr>
          <w:p w14:paraId="5F539415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734</w:t>
            </w:r>
          </w:p>
        </w:tc>
        <w:tc>
          <w:tcPr>
            <w:tcW w:w="1800" w:type="dxa"/>
            <w:hideMark/>
          </w:tcPr>
          <w:p w14:paraId="2464DC1F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RNA probe</w:t>
            </w:r>
          </w:p>
        </w:tc>
      </w:tr>
      <w:tr w:rsidR="007B724E" w:rsidRPr="007B724E" w14:paraId="737E91C7" w14:textId="77777777" w:rsidTr="007B724E">
        <w:trPr>
          <w:trHeight w:val="225"/>
        </w:trPr>
        <w:tc>
          <w:tcPr>
            <w:tcW w:w="2594" w:type="dxa"/>
            <w:hideMark/>
          </w:tcPr>
          <w:p w14:paraId="3447B41F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SP6-EACMV-K201 AC1 R</w:t>
            </w:r>
          </w:p>
        </w:tc>
        <w:tc>
          <w:tcPr>
            <w:tcW w:w="5771" w:type="dxa"/>
            <w:hideMark/>
          </w:tcPr>
          <w:p w14:paraId="3DD5DFA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ATTTAGGTGACACTATAGAACGCAGATCGAATCTTCCAGGCT 3’</w:t>
            </w:r>
          </w:p>
        </w:tc>
        <w:tc>
          <w:tcPr>
            <w:tcW w:w="1980" w:type="dxa"/>
            <w:hideMark/>
          </w:tcPr>
          <w:p w14:paraId="50F1F411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6D2D0751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13133C18" w14:textId="77777777" w:rsidTr="007B724E">
        <w:trPr>
          <w:trHeight w:val="180"/>
        </w:trPr>
        <w:tc>
          <w:tcPr>
            <w:tcW w:w="2594" w:type="dxa"/>
            <w:hideMark/>
          </w:tcPr>
          <w:p w14:paraId="59AB7A19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-K201 AC2 Probe-F</w:t>
            </w:r>
          </w:p>
        </w:tc>
        <w:tc>
          <w:tcPr>
            <w:tcW w:w="5771" w:type="dxa"/>
            <w:hideMark/>
          </w:tcPr>
          <w:p w14:paraId="22780632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 xml:space="preserve">5’ CTTGTCGTGGTGGGTGATT 3’ </w:t>
            </w:r>
          </w:p>
        </w:tc>
        <w:tc>
          <w:tcPr>
            <w:tcW w:w="1980" w:type="dxa"/>
            <w:hideMark/>
          </w:tcPr>
          <w:p w14:paraId="71928254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800" w:type="dxa"/>
            <w:hideMark/>
          </w:tcPr>
          <w:p w14:paraId="1C9ECC6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NA Probe</w:t>
            </w:r>
          </w:p>
        </w:tc>
      </w:tr>
      <w:tr w:rsidR="007B724E" w:rsidRPr="007B724E" w14:paraId="7635A429" w14:textId="77777777" w:rsidTr="007B724E">
        <w:trPr>
          <w:trHeight w:val="180"/>
        </w:trPr>
        <w:tc>
          <w:tcPr>
            <w:tcW w:w="2594" w:type="dxa"/>
            <w:hideMark/>
          </w:tcPr>
          <w:p w14:paraId="63F5278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-K201 AC2 Probe-R</w:t>
            </w:r>
          </w:p>
        </w:tc>
        <w:tc>
          <w:tcPr>
            <w:tcW w:w="5771" w:type="dxa"/>
            <w:hideMark/>
          </w:tcPr>
          <w:p w14:paraId="4EFB4D53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AATCCGGGACCAACATCATC 3’</w:t>
            </w:r>
          </w:p>
        </w:tc>
        <w:tc>
          <w:tcPr>
            <w:tcW w:w="1980" w:type="dxa"/>
            <w:hideMark/>
          </w:tcPr>
          <w:p w14:paraId="19D241B8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322FFE25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128FFF0A" w14:textId="77777777" w:rsidTr="007B724E">
        <w:trPr>
          <w:trHeight w:val="153"/>
        </w:trPr>
        <w:tc>
          <w:tcPr>
            <w:tcW w:w="2594" w:type="dxa"/>
            <w:hideMark/>
          </w:tcPr>
          <w:p w14:paraId="02E7A71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-K201 BC1 Probe-F</w:t>
            </w:r>
          </w:p>
        </w:tc>
        <w:tc>
          <w:tcPr>
            <w:tcW w:w="5771" w:type="dxa"/>
            <w:hideMark/>
          </w:tcPr>
          <w:p w14:paraId="0C02E4DF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GTCTAACTCTGGTGTGTGTAAT 3’</w:t>
            </w:r>
          </w:p>
        </w:tc>
        <w:tc>
          <w:tcPr>
            <w:tcW w:w="1980" w:type="dxa"/>
            <w:hideMark/>
          </w:tcPr>
          <w:p w14:paraId="6612F09D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1800" w:type="dxa"/>
            <w:hideMark/>
          </w:tcPr>
          <w:p w14:paraId="7FA5B14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NA Probe</w:t>
            </w:r>
          </w:p>
        </w:tc>
      </w:tr>
      <w:tr w:rsidR="007B724E" w:rsidRPr="007B724E" w14:paraId="57451742" w14:textId="77777777" w:rsidTr="007B724E">
        <w:trPr>
          <w:trHeight w:val="243"/>
        </w:trPr>
        <w:tc>
          <w:tcPr>
            <w:tcW w:w="2594" w:type="dxa"/>
            <w:hideMark/>
          </w:tcPr>
          <w:p w14:paraId="3937E64B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-K201 BC1 Probe-R</w:t>
            </w:r>
          </w:p>
        </w:tc>
        <w:tc>
          <w:tcPr>
            <w:tcW w:w="5771" w:type="dxa"/>
            <w:hideMark/>
          </w:tcPr>
          <w:p w14:paraId="308AA5E9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 xml:space="preserve">5’ ACCTCCACTACTTCTCCTCTAC 3’ </w:t>
            </w:r>
          </w:p>
        </w:tc>
        <w:tc>
          <w:tcPr>
            <w:tcW w:w="1980" w:type="dxa"/>
            <w:hideMark/>
          </w:tcPr>
          <w:p w14:paraId="520BAD3E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2501F5F2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0B2B070A" w14:textId="77777777" w:rsidTr="009C1630">
        <w:trPr>
          <w:trHeight w:val="198"/>
        </w:trPr>
        <w:tc>
          <w:tcPr>
            <w:tcW w:w="2594" w:type="dxa"/>
            <w:hideMark/>
          </w:tcPr>
          <w:p w14:paraId="109A30B9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 xml:space="preserve">EACMV K201 390  </w:t>
            </w:r>
          </w:p>
        </w:tc>
        <w:tc>
          <w:tcPr>
            <w:tcW w:w="5771" w:type="dxa"/>
            <w:hideMark/>
          </w:tcPr>
          <w:p w14:paraId="064BD259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GTCTTCCCTGTACGACTATC 3</w:t>
            </w:r>
          </w:p>
        </w:tc>
        <w:tc>
          <w:tcPr>
            <w:tcW w:w="1980" w:type="dxa"/>
            <w:hideMark/>
          </w:tcPr>
          <w:p w14:paraId="25D14918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800" w:type="dxa"/>
            <w:hideMark/>
          </w:tcPr>
          <w:p w14:paraId="68EDF05D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qRT-PCR</w:t>
            </w:r>
          </w:p>
        </w:tc>
      </w:tr>
      <w:tr w:rsidR="007B724E" w:rsidRPr="007B724E" w14:paraId="2DB75662" w14:textId="77777777" w:rsidTr="007B724E">
        <w:trPr>
          <w:trHeight w:val="180"/>
        </w:trPr>
        <w:tc>
          <w:tcPr>
            <w:tcW w:w="2594" w:type="dxa"/>
            <w:hideMark/>
          </w:tcPr>
          <w:p w14:paraId="0CB9C9A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 K201 500:</w:t>
            </w:r>
          </w:p>
        </w:tc>
        <w:tc>
          <w:tcPr>
            <w:tcW w:w="5771" w:type="dxa"/>
            <w:hideMark/>
          </w:tcPr>
          <w:p w14:paraId="4E79B5ED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GAACTTGAAGTCTGGGTTTCC 3’</w:t>
            </w:r>
          </w:p>
        </w:tc>
        <w:tc>
          <w:tcPr>
            <w:tcW w:w="1980" w:type="dxa"/>
            <w:hideMark/>
          </w:tcPr>
          <w:p w14:paraId="2E453006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2F50116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2A671353" w14:textId="77777777" w:rsidTr="009C1630">
        <w:trPr>
          <w:trHeight w:val="135"/>
        </w:trPr>
        <w:tc>
          <w:tcPr>
            <w:tcW w:w="2594" w:type="dxa"/>
            <w:hideMark/>
          </w:tcPr>
          <w:p w14:paraId="6D79C484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 xml:space="preserve">EACMV K201 524 </w:t>
            </w:r>
          </w:p>
        </w:tc>
        <w:tc>
          <w:tcPr>
            <w:tcW w:w="5771" w:type="dxa"/>
            <w:hideMark/>
          </w:tcPr>
          <w:p w14:paraId="7374F0C3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ATGCGAATTTCACGCCTTC 3’</w:t>
            </w:r>
          </w:p>
        </w:tc>
        <w:tc>
          <w:tcPr>
            <w:tcW w:w="1980" w:type="dxa"/>
            <w:hideMark/>
          </w:tcPr>
          <w:p w14:paraId="68456FEF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800" w:type="dxa"/>
            <w:hideMark/>
          </w:tcPr>
          <w:p w14:paraId="4AE410D8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qRT-PCR</w:t>
            </w:r>
          </w:p>
        </w:tc>
      </w:tr>
      <w:tr w:rsidR="007B724E" w:rsidRPr="007B724E" w14:paraId="10431564" w14:textId="77777777" w:rsidTr="007B724E">
        <w:trPr>
          <w:trHeight w:val="180"/>
        </w:trPr>
        <w:tc>
          <w:tcPr>
            <w:tcW w:w="2594" w:type="dxa"/>
            <w:hideMark/>
          </w:tcPr>
          <w:p w14:paraId="4F5D1D5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EACMV K201 633</w:t>
            </w:r>
          </w:p>
        </w:tc>
        <w:tc>
          <w:tcPr>
            <w:tcW w:w="5771" w:type="dxa"/>
            <w:hideMark/>
          </w:tcPr>
          <w:p w14:paraId="423C33D4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ACCTCCACTACTTCTCCTCTAC 3’</w:t>
            </w:r>
          </w:p>
        </w:tc>
        <w:tc>
          <w:tcPr>
            <w:tcW w:w="1980" w:type="dxa"/>
            <w:hideMark/>
          </w:tcPr>
          <w:p w14:paraId="1A9D2AF4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1A858B7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6673362E" w14:textId="77777777" w:rsidTr="007B724E">
        <w:trPr>
          <w:trHeight w:val="243"/>
        </w:trPr>
        <w:tc>
          <w:tcPr>
            <w:tcW w:w="2594" w:type="dxa"/>
            <w:hideMark/>
          </w:tcPr>
          <w:p w14:paraId="78985EA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COX F</w:t>
            </w:r>
          </w:p>
        </w:tc>
        <w:tc>
          <w:tcPr>
            <w:tcW w:w="5771" w:type="dxa"/>
            <w:hideMark/>
          </w:tcPr>
          <w:p w14:paraId="0874889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GTCGCATTCCAGATTATCCA 3’</w:t>
            </w:r>
          </w:p>
        </w:tc>
        <w:tc>
          <w:tcPr>
            <w:tcW w:w="1980" w:type="dxa"/>
            <w:hideMark/>
          </w:tcPr>
          <w:p w14:paraId="79A89A76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800" w:type="dxa"/>
            <w:hideMark/>
          </w:tcPr>
          <w:p w14:paraId="543A9501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qRT-PCR</w:t>
            </w:r>
          </w:p>
        </w:tc>
      </w:tr>
      <w:tr w:rsidR="007B724E" w:rsidRPr="007B724E" w14:paraId="25CB79D7" w14:textId="77777777" w:rsidTr="007B724E">
        <w:trPr>
          <w:trHeight w:val="198"/>
        </w:trPr>
        <w:tc>
          <w:tcPr>
            <w:tcW w:w="2594" w:type="dxa"/>
            <w:hideMark/>
          </w:tcPr>
          <w:p w14:paraId="6CF27559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COX R</w:t>
            </w:r>
          </w:p>
        </w:tc>
        <w:tc>
          <w:tcPr>
            <w:tcW w:w="5771" w:type="dxa"/>
            <w:hideMark/>
          </w:tcPr>
          <w:p w14:paraId="2C8CD41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AACTACGGATATATAAGRRCCRRAACTG 3’</w:t>
            </w:r>
          </w:p>
        </w:tc>
        <w:tc>
          <w:tcPr>
            <w:tcW w:w="1980" w:type="dxa"/>
            <w:hideMark/>
          </w:tcPr>
          <w:p w14:paraId="31B13A77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771CC55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3F1A232D" w14:textId="77777777" w:rsidTr="007B724E">
        <w:trPr>
          <w:trHeight w:val="242"/>
        </w:trPr>
        <w:tc>
          <w:tcPr>
            <w:tcW w:w="2594" w:type="dxa"/>
            <w:hideMark/>
          </w:tcPr>
          <w:p w14:paraId="0A0E01D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2-F3</w:t>
            </w:r>
          </w:p>
        </w:tc>
        <w:tc>
          <w:tcPr>
            <w:tcW w:w="5771" w:type="dxa"/>
            <w:hideMark/>
          </w:tcPr>
          <w:p w14:paraId="5669CC61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ATGCACACTGACCTCGTC 3’</w:t>
            </w:r>
          </w:p>
        </w:tc>
        <w:tc>
          <w:tcPr>
            <w:tcW w:w="1980" w:type="dxa"/>
            <w:hideMark/>
          </w:tcPr>
          <w:p w14:paraId="33D28A51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800" w:type="dxa"/>
            <w:hideMark/>
          </w:tcPr>
          <w:p w14:paraId="2F11208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2 qRT-PCR</w:t>
            </w:r>
          </w:p>
        </w:tc>
      </w:tr>
      <w:tr w:rsidR="007B724E" w:rsidRPr="007B724E" w14:paraId="489B1883" w14:textId="77777777" w:rsidTr="007B724E">
        <w:trPr>
          <w:trHeight w:val="180"/>
        </w:trPr>
        <w:tc>
          <w:tcPr>
            <w:tcW w:w="2594" w:type="dxa"/>
            <w:hideMark/>
          </w:tcPr>
          <w:p w14:paraId="68C4556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2-R3</w:t>
            </w:r>
          </w:p>
        </w:tc>
        <w:tc>
          <w:tcPr>
            <w:tcW w:w="5771" w:type="dxa"/>
            <w:hideMark/>
          </w:tcPr>
          <w:p w14:paraId="4F0D4B6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GTCATCACAAGCACCTCA 3’</w:t>
            </w:r>
          </w:p>
        </w:tc>
        <w:tc>
          <w:tcPr>
            <w:tcW w:w="1980" w:type="dxa"/>
            <w:hideMark/>
          </w:tcPr>
          <w:p w14:paraId="4C117E7C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562E485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020A06BA" w14:textId="77777777" w:rsidTr="007B724E">
        <w:trPr>
          <w:trHeight w:val="153"/>
        </w:trPr>
        <w:tc>
          <w:tcPr>
            <w:tcW w:w="2594" w:type="dxa"/>
            <w:hideMark/>
          </w:tcPr>
          <w:p w14:paraId="010835A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 xml:space="preserve">DCL3-F1 </w:t>
            </w:r>
          </w:p>
        </w:tc>
        <w:tc>
          <w:tcPr>
            <w:tcW w:w="5771" w:type="dxa"/>
            <w:hideMark/>
          </w:tcPr>
          <w:p w14:paraId="330010C1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CTGGTGACTTGACGGATTT 3’</w:t>
            </w:r>
          </w:p>
        </w:tc>
        <w:tc>
          <w:tcPr>
            <w:tcW w:w="1980" w:type="dxa"/>
            <w:hideMark/>
          </w:tcPr>
          <w:p w14:paraId="248F8CF7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800" w:type="dxa"/>
            <w:hideMark/>
          </w:tcPr>
          <w:p w14:paraId="321F9E5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3 qRT-PCR</w:t>
            </w:r>
          </w:p>
        </w:tc>
      </w:tr>
      <w:tr w:rsidR="007B724E" w:rsidRPr="007B724E" w14:paraId="5BE97696" w14:textId="77777777" w:rsidTr="007B724E">
        <w:trPr>
          <w:trHeight w:val="207"/>
        </w:trPr>
        <w:tc>
          <w:tcPr>
            <w:tcW w:w="2594" w:type="dxa"/>
            <w:hideMark/>
          </w:tcPr>
          <w:p w14:paraId="55B0AF4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3-R1</w:t>
            </w:r>
          </w:p>
        </w:tc>
        <w:tc>
          <w:tcPr>
            <w:tcW w:w="5771" w:type="dxa"/>
            <w:hideMark/>
          </w:tcPr>
          <w:p w14:paraId="764009BF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TTGTATAGCTCCCATCTCAC 3’</w:t>
            </w:r>
          </w:p>
        </w:tc>
        <w:tc>
          <w:tcPr>
            <w:tcW w:w="1980" w:type="dxa"/>
            <w:hideMark/>
          </w:tcPr>
          <w:p w14:paraId="11C2D53B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7A7B013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55D53C9A" w14:textId="77777777" w:rsidTr="007B724E">
        <w:trPr>
          <w:trHeight w:val="242"/>
        </w:trPr>
        <w:tc>
          <w:tcPr>
            <w:tcW w:w="2594" w:type="dxa"/>
            <w:hideMark/>
          </w:tcPr>
          <w:p w14:paraId="267744E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4-F3</w:t>
            </w:r>
          </w:p>
        </w:tc>
        <w:tc>
          <w:tcPr>
            <w:tcW w:w="5771" w:type="dxa"/>
            <w:hideMark/>
          </w:tcPr>
          <w:p w14:paraId="489B987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TGCTACTAAAGTGGGTGAAGAAG 3</w:t>
            </w:r>
          </w:p>
        </w:tc>
        <w:tc>
          <w:tcPr>
            <w:tcW w:w="1980" w:type="dxa"/>
            <w:hideMark/>
          </w:tcPr>
          <w:p w14:paraId="14356780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800" w:type="dxa"/>
            <w:hideMark/>
          </w:tcPr>
          <w:p w14:paraId="5FD0518B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4 qRT-PCR</w:t>
            </w:r>
          </w:p>
        </w:tc>
      </w:tr>
      <w:tr w:rsidR="007B724E" w:rsidRPr="007B724E" w14:paraId="3DCFDFF9" w14:textId="77777777" w:rsidTr="009C1630">
        <w:trPr>
          <w:trHeight w:val="243"/>
        </w:trPr>
        <w:tc>
          <w:tcPr>
            <w:tcW w:w="2594" w:type="dxa"/>
            <w:hideMark/>
          </w:tcPr>
          <w:p w14:paraId="7082CA7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DCL4-R3</w:t>
            </w:r>
          </w:p>
        </w:tc>
        <w:tc>
          <w:tcPr>
            <w:tcW w:w="5771" w:type="dxa"/>
            <w:hideMark/>
          </w:tcPr>
          <w:p w14:paraId="649F28DA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5’ CGCACGTCCTCTAGATTGTATG 3’</w:t>
            </w:r>
          </w:p>
        </w:tc>
        <w:tc>
          <w:tcPr>
            <w:tcW w:w="1980" w:type="dxa"/>
            <w:hideMark/>
          </w:tcPr>
          <w:p w14:paraId="48EF0E62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1607A19E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B724E" w:rsidRPr="007B724E" w14:paraId="457298A7" w14:textId="77777777" w:rsidTr="007B724E">
        <w:trPr>
          <w:trHeight w:val="242"/>
        </w:trPr>
        <w:tc>
          <w:tcPr>
            <w:tcW w:w="2594" w:type="dxa"/>
            <w:hideMark/>
          </w:tcPr>
          <w:p w14:paraId="6AD0286C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UBQ10 F</w:t>
            </w:r>
          </w:p>
        </w:tc>
        <w:tc>
          <w:tcPr>
            <w:tcW w:w="5771" w:type="dxa"/>
            <w:hideMark/>
          </w:tcPr>
          <w:p w14:paraId="4EABB6B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TGCATCTCGTTCTCCGATTG</w:t>
            </w:r>
          </w:p>
        </w:tc>
        <w:tc>
          <w:tcPr>
            <w:tcW w:w="1980" w:type="dxa"/>
            <w:hideMark/>
          </w:tcPr>
          <w:p w14:paraId="2C8C56BB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800" w:type="dxa"/>
            <w:hideMark/>
          </w:tcPr>
          <w:p w14:paraId="1EE800C7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Ubiquitin qRT-PCR</w:t>
            </w:r>
          </w:p>
        </w:tc>
      </w:tr>
      <w:tr w:rsidR="007B724E" w:rsidRPr="007B724E" w14:paraId="782E54CE" w14:textId="77777777" w:rsidTr="007B724E">
        <w:trPr>
          <w:trHeight w:val="275"/>
        </w:trPr>
        <w:tc>
          <w:tcPr>
            <w:tcW w:w="2594" w:type="dxa"/>
            <w:hideMark/>
          </w:tcPr>
          <w:p w14:paraId="585707A6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UBQ10 R</w:t>
            </w:r>
          </w:p>
        </w:tc>
        <w:tc>
          <w:tcPr>
            <w:tcW w:w="5771" w:type="dxa"/>
            <w:hideMark/>
          </w:tcPr>
          <w:p w14:paraId="1DCD4200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GCGAAGATCAGTCGTTGTTGG</w:t>
            </w:r>
          </w:p>
        </w:tc>
        <w:tc>
          <w:tcPr>
            <w:tcW w:w="1980" w:type="dxa"/>
            <w:hideMark/>
          </w:tcPr>
          <w:p w14:paraId="6669B38B" w14:textId="77777777" w:rsidR="007B724E" w:rsidRPr="007B724E" w:rsidRDefault="007B724E" w:rsidP="007B72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0019C885" w14:textId="77777777" w:rsidR="007B724E" w:rsidRPr="007B724E" w:rsidRDefault="007B724E" w:rsidP="007B72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B724E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24784F69" w14:textId="77777777" w:rsidR="00E90417" w:rsidRDefault="0079634D">
      <w:r w:rsidRPr="006729B0">
        <w:rPr>
          <w:b/>
        </w:rPr>
        <w:t>Supplementary Table 1</w:t>
      </w:r>
      <w:r w:rsidRPr="006729B0">
        <w:t xml:space="preserve"> List of forward and reverse primers </w:t>
      </w:r>
      <w:r>
        <w:t>employed</w:t>
      </w:r>
      <w:r w:rsidRPr="006729B0">
        <w:t xml:space="preserve"> in this </w:t>
      </w:r>
      <w:r>
        <w:t>study.</w:t>
      </w:r>
    </w:p>
    <w:sectPr w:rsidR="00E90417" w:rsidSect="007B72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A8784E" w14:textId="77777777" w:rsidR="00E04179" w:rsidRDefault="00E04179" w:rsidP="007B724E">
      <w:pPr>
        <w:spacing w:after="0" w:line="240" w:lineRule="auto"/>
      </w:pPr>
      <w:r>
        <w:separator/>
      </w:r>
    </w:p>
  </w:endnote>
  <w:endnote w:type="continuationSeparator" w:id="0">
    <w:p w14:paraId="472AC5A3" w14:textId="77777777" w:rsidR="00E04179" w:rsidRDefault="00E04179" w:rsidP="007B7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B37E7" w14:textId="77777777" w:rsidR="00E04179" w:rsidRDefault="00E04179" w:rsidP="007B724E">
      <w:pPr>
        <w:spacing w:after="0" w:line="240" w:lineRule="auto"/>
      </w:pPr>
      <w:r>
        <w:separator/>
      </w:r>
    </w:p>
  </w:footnote>
  <w:footnote w:type="continuationSeparator" w:id="0">
    <w:p w14:paraId="276097AA" w14:textId="77777777" w:rsidR="00E04179" w:rsidRDefault="00E04179" w:rsidP="007B7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4E"/>
    <w:rsid w:val="0000000B"/>
    <w:rsid w:val="0000031C"/>
    <w:rsid w:val="00000A41"/>
    <w:rsid w:val="00001139"/>
    <w:rsid w:val="00002295"/>
    <w:rsid w:val="000023A8"/>
    <w:rsid w:val="00003557"/>
    <w:rsid w:val="00003B78"/>
    <w:rsid w:val="00003C6A"/>
    <w:rsid w:val="00003E28"/>
    <w:rsid w:val="00003F28"/>
    <w:rsid w:val="00004059"/>
    <w:rsid w:val="00004D1E"/>
    <w:rsid w:val="00004EDB"/>
    <w:rsid w:val="00005FCF"/>
    <w:rsid w:val="00006BE2"/>
    <w:rsid w:val="000070CD"/>
    <w:rsid w:val="00007275"/>
    <w:rsid w:val="0000748E"/>
    <w:rsid w:val="00007B76"/>
    <w:rsid w:val="000104B3"/>
    <w:rsid w:val="00010E44"/>
    <w:rsid w:val="0001203B"/>
    <w:rsid w:val="00012280"/>
    <w:rsid w:val="00012517"/>
    <w:rsid w:val="00012527"/>
    <w:rsid w:val="000128DE"/>
    <w:rsid w:val="00012996"/>
    <w:rsid w:val="00012BFD"/>
    <w:rsid w:val="00014096"/>
    <w:rsid w:val="000143B3"/>
    <w:rsid w:val="000143E1"/>
    <w:rsid w:val="00014C0C"/>
    <w:rsid w:val="00014D96"/>
    <w:rsid w:val="00014F6D"/>
    <w:rsid w:val="00015EE8"/>
    <w:rsid w:val="00016215"/>
    <w:rsid w:val="0001680F"/>
    <w:rsid w:val="000169E0"/>
    <w:rsid w:val="00016C08"/>
    <w:rsid w:val="00016CF4"/>
    <w:rsid w:val="00016D98"/>
    <w:rsid w:val="00017515"/>
    <w:rsid w:val="00017623"/>
    <w:rsid w:val="00017697"/>
    <w:rsid w:val="000176F1"/>
    <w:rsid w:val="0002035A"/>
    <w:rsid w:val="00020A0B"/>
    <w:rsid w:val="00020AF2"/>
    <w:rsid w:val="000225C8"/>
    <w:rsid w:val="00022DDE"/>
    <w:rsid w:val="00022E45"/>
    <w:rsid w:val="00022F16"/>
    <w:rsid w:val="000232E9"/>
    <w:rsid w:val="0002413F"/>
    <w:rsid w:val="00024417"/>
    <w:rsid w:val="00024E10"/>
    <w:rsid w:val="000250B9"/>
    <w:rsid w:val="0002544E"/>
    <w:rsid w:val="00025B7D"/>
    <w:rsid w:val="00025F49"/>
    <w:rsid w:val="00026B45"/>
    <w:rsid w:val="00026CE3"/>
    <w:rsid w:val="000275CC"/>
    <w:rsid w:val="000275F1"/>
    <w:rsid w:val="00027B66"/>
    <w:rsid w:val="00027E6E"/>
    <w:rsid w:val="00030079"/>
    <w:rsid w:val="00030AC9"/>
    <w:rsid w:val="0003252C"/>
    <w:rsid w:val="00032983"/>
    <w:rsid w:val="00032B0C"/>
    <w:rsid w:val="00032E07"/>
    <w:rsid w:val="00033B53"/>
    <w:rsid w:val="00035100"/>
    <w:rsid w:val="00035532"/>
    <w:rsid w:val="00036230"/>
    <w:rsid w:val="0003678D"/>
    <w:rsid w:val="00037A01"/>
    <w:rsid w:val="00037D38"/>
    <w:rsid w:val="00040310"/>
    <w:rsid w:val="00040347"/>
    <w:rsid w:val="0004037E"/>
    <w:rsid w:val="000403A0"/>
    <w:rsid w:val="0004050D"/>
    <w:rsid w:val="00040945"/>
    <w:rsid w:val="00042559"/>
    <w:rsid w:val="00042BA2"/>
    <w:rsid w:val="00042BCB"/>
    <w:rsid w:val="000430AC"/>
    <w:rsid w:val="000441C6"/>
    <w:rsid w:val="000447BA"/>
    <w:rsid w:val="00045521"/>
    <w:rsid w:val="00045AB2"/>
    <w:rsid w:val="000466A7"/>
    <w:rsid w:val="00046976"/>
    <w:rsid w:val="000471F0"/>
    <w:rsid w:val="00047205"/>
    <w:rsid w:val="000475CA"/>
    <w:rsid w:val="0005039D"/>
    <w:rsid w:val="00050EFD"/>
    <w:rsid w:val="00050FC2"/>
    <w:rsid w:val="00053039"/>
    <w:rsid w:val="000536E1"/>
    <w:rsid w:val="0005380B"/>
    <w:rsid w:val="00053F90"/>
    <w:rsid w:val="00054716"/>
    <w:rsid w:val="00054A1B"/>
    <w:rsid w:val="00054EEF"/>
    <w:rsid w:val="00054FB0"/>
    <w:rsid w:val="000553F7"/>
    <w:rsid w:val="00055527"/>
    <w:rsid w:val="00055A59"/>
    <w:rsid w:val="00055DEC"/>
    <w:rsid w:val="0005627D"/>
    <w:rsid w:val="00056BAB"/>
    <w:rsid w:val="0005702C"/>
    <w:rsid w:val="00057038"/>
    <w:rsid w:val="00057310"/>
    <w:rsid w:val="0005736F"/>
    <w:rsid w:val="00057865"/>
    <w:rsid w:val="00057DA6"/>
    <w:rsid w:val="00057F14"/>
    <w:rsid w:val="0006125B"/>
    <w:rsid w:val="00061378"/>
    <w:rsid w:val="00061522"/>
    <w:rsid w:val="0006163B"/>
    <w:rsid w:val="00062351"/>
    <w:rsid w:val="00062A3C"/>
    <w:rsid w:val="00062F30"/>
    <w:rsid w:val="0006326A"/>
    <w:rsid w:val="00063508"/>
    <w:rsid w:val="000635F4"/>
    <w:rsid w:val="00063B3A"/>
    <w:rsid w:val="00065C2C"/>
    <w:rsid w:val="00065DC3"/>
    <w:rsid w:val="00066F40"/>
    <w:rsid w:val="00066F9E"/>
    <w:rsid w:val="00067213"/>
    <w:rsid w:val="0006799B"/>
    <w:rsid w:val="00067D27"/>
    <w:rsid w:val="00067F9C"/>
    <w:rsid w:val="00070D26"/>
    <w:rsid w:val="0007159C"/>
    <w:rsid w:val="00071ECA"/>
    <w:rsid w:val="0007218B"/>
    <w:rsid w:val="00072A92"/>
    <w:rsid w:val="00072FD1"/>
    <w:rsid w:val="0007397D"/>
    <w:rsid w:val="000740B0"/>
    <w:rsid w:val="00074A16"/>
    <w:rsid w:val="00074F64"/>
    <w:rsid w:val="00076941"/>
    <w:rsid w:val="00077FF6"/>
    <w:rsid w:val="0008054C"/>
    <w:rsid w:val="00080936"/>
    <w:rsid w:val="00080C97"/>
    <w:rsid w:val="00081228"/>
    <w:rsid w:val="0008162B"/>
    <w:rsid w:val="000819C8"/>
    <w:rsid w:val="00081AD6"/>
    <w:rsid w:val="000826BC"/>
    <w:rsid w:val="000827C8"/>
    <w:rsid w:val="0008442F"/>
    <w:rsid w:val="000847D2"/>
    <w:rsid w:val="0008523A"/>
    <w:rsid w:val="000856F9"/>
    <w:rsid w:val="00086693"/>
    <w:rsid w:val="0008721F"/>
    <w:rsid w:val="00087961"/>
    <w:rsid w:val="00090C69"/>
    <w:rsid w:val="00090F73"/>
    <w:rsid w:val="00091EF0"/>
    <w:rsid w:val="000922F5"/>
    <w:rsid w:val="00092909"/>
    <w:rsid w:val="0009322E"/>
    <w:rsid w:val="00093460"/>
    <w:rsid w:val="00094026"/>
    <w:rsid w:val="00094A87"/>
    <w:rsid w:val="00094BE6"/>
    <w:rsid w:val="00095F7A"/>
    <w:rsid w:val="00096703"/>
    <w:rsid w:val="00096746"/>
    <w:rsid w:val="00097089"/>
    <w:rsid w:val="000A00C2"/>
    <w:rsid w:val="000A0623"/>
    <w:rsid w:val="000A0D19"/>
    <w:rsid w:val="000A2151"/>
    <w:rsid w:val="000A2EFC"/>
    <w:rsid w:val="000A32FB"/>
    <w:rsid w:val="000A3C7A"/>
    <w:rsid w:val="000A3F50"/>
    <w:rsid w:val="000A4C97"/>
    <w:rsid w:val="000A58EF"/>
    <w:rsid w:val="000A7425"/>
    <w:rsid w:val="000B00B9"/>
    <w:rsid w:val="000B05BD"/>
    <w:rsid w:val="000B0856"/>
    <w:rsid w:val="000B100E"/>
    <w:rsid w:val="000B11BA"/>
    <w:rsid w:val="000B14AE"/>
    <w:rsid w:val="000B1A9A"/>
    <w:rsid w:val="000B1C49"/>
    <w:rsid w:val="000B1EFE"/>
    <w:rsid w:val="000B2DCA"/>
    <w:rsid w:val="000B2EA6"/>
    <w:rsid w:val="000B322C"/>
    <w:rsid w:val="000B34DD"/>
    <w:rsid w:val="000B3565"/>
    <w:rsid w:val="000B48BB"/>
    <w:rsid w:val="000B48C2"/>
    <w:rsid w:val="000B4A88"/>
    <w:rsid w:val="000B4C30"/>
    <w:rsid w:val="000B4DDA"/>
    <w:rsid w:val="000B5B32"/>
    <w:rsid w:val="000B5FCB"/>
    <w:rsid w:val="000B62F0"/>
    <w:rsid w:val="000B651D"/>
    <w:rsid w:val="000B66C8"/>
    <w:rsid w:val="000B73DC"/>
    <w:rsid w:val="000B75C8"/>
    <w:rsid w:val="000B762A"/>
    <w:rsid w:val="000B7D85"/>
    <w:rsid w:val="000B7F7E"/>
    <w:rsid w:val="000C0F97"/>
    <w:rsid w:val="000C13BF"/>
    <w:rsid w:val="000C154E"/>
    <w:rsid w:val="000C1643"/>
    <w:rsid w:val="000C1676"/>
    <w:rsid w:val="000C1B38"/>
    <w:rsid w:val="000C1D72"/>
    <w:rsid w:val="000C3E84"/>
    <w:rsid w:val="000C4433"/>
    <w:rsid w:val="000C49E6"/>
    <w:rsid w:val="000C5115"/>
    <w:rsid w:val="000C574F"/>
    <w:rsid w:val="000C58B8"/>
    <w:rsid w:val="000C5C89"/>
    <w:rsid w:val="000C5CE4"/>
    <w:rsid w:val="000C5E57"/>
    <w:rsid w:val="000C66CF"/>
    <w:rsid w:val="000C7234"/>
    <w:rsid w:val="000C75A2"/>
    <w:rsid w:val="000C793A"/>
    <w:rsid w:val="000C7AF7"/>
    <w:rsid w:val="000D01EE"/>
    <w:rsid w:val="000D0F96"/>
    <w:rsid w:val="000D158F"/>
    <w:rsid w:val="000D1A28"/>
    <w:rsid w:val="000D1CC1"/>
    <w:rsid w:val="000D1D5F"/>
    <w:rsid w:val="000D216C"/>
    <w:rsid w:val="000D2285"/>
    <w:rsid w:val="000D2B06"/>
    <w:rsid w:val="000D2C10"/>
    <w:rsid w:val="000D2D6F"/>
    <w:rsid w:val="000D314E"/>
    <w:rsid w:val="000D3498"/>
    <w:rsid w:val="000D52C7"/>
    <w:rsid w:val="000D5B03"/>
    <w:rsid w:val="000D6011"/>
    <w:rsid w:val="000D6548"/>
    <w:rsid w:val="000D6AA0"/>
    <w:rsid w:val="000D6E6A"/>
    <w:rsid w:val="000D7258"/>
    <w:rsid w:val="000E05BE"/>
    <w:rsid w:val="000E0856"/>
    <w:rsid w:val="000E0CF6"/>
    <w:rsid w:val="000E1486"/>
    <w:rsid w:val="000E1949"/>
    <w:rsid w:val="000E1B1E"/>
    <w:rsid w:val="000E1C3D"/>
    <w:rsid w:val="000E1CFB"/>
    <w:rsid w:val="000E23BC"/>
    <w:rsid w:val="000E3D1E"/>
    <w:rsid w:val="000E4336"/>
    <w:rsid w:val="000E477F"/>
    <w:rsid w:val="000E6C12"/>
    <w:rsid w:val="000E71DD"/>
    <w:rsid w:val="000E74B0"/>
    <w:rsid w:val="000E793F"/>
    <w:rsid w:val="000E7A9A"/>
    <w:rsid w:val="000E7E37"/>
    <w:rsid w:val="000E7E5A"/>
    <w:rsid w:val="000F1673"/>
    <w:rsid w:val="000F190A"/>
    <w:rsid w:val="000F47AC"/>
    <w:rsid w:val="000F5151"/>
    <w:rsid w:val="000F566E"/>
    <w:rsid w:val="000F5BA2"/>
    <w:rsid w:val="000F5FE3"/>
    <w:rsid w:val="000F5FE5"/>
    <w:rsid w:val="000F6948"/>
    <w:rsid w:val="000F698F"/>
    <w:rsid w:val="000F714F"/>
    <w:rsid w:val="000F74E8"/>
    <w:rsid w:val="00100723"/>
    <w:rsid w:val="00100E93"/>
    <w:rsid w:val="001011B3"/>
    <w:rsid w:val="00101419"/>
    <w:rsid w:val="0010145D"/>
    <w:rsid w:val="00101C63"/>
    <w:rsid w:val="00101D7C"/>
    <w:rsid w:val="00101E25"/>
    <w:rsid w:val="00102DFA"/>
    <w:rsid w:val="001034C1"/>
    <w:rsid w:val="00103612"/>
    <w:rsid w:val="00103DF6"/>
    <w:rsid w:val="00103EB4"/>
    <w:rsid w:val="00104008"/>
    <w:rsid w:val="001040F9"/>
    <w:rsid w:val="00104AC3"/>
    <w:rsid w:val="00104C0E"/>
    <w:rsid w:val="001055EF"/>
    <w:rsid w:val="00105B13"/>
    <w:rsid w:val="0010615A"/>
    <w:rsid w:val="00107249"/>
    <w:rsid w:val="001075F9"/>
    <w:rsid w:val="00111048"/>
    <w:rsid w:val="001110D5"/>
    <w:rsid w:val="0011140A"/>
    <w:rsid w:val="001117AB"/>
    <w:rsid w:val="00111823"/>
    <w:rsid w:val="00111F62"/>
    <w:rsid w:val="001122B2"/>
    <w:rsid w:val="0011294B"/>
    <w:rsid w:val="00112D73"/>
    <w:rsid w:val="001134B6"/>
    <w:rsid w:val="001141E2"/>
    <w:rsid w:val="001143ED"/>
    <w:rsid w:val="0011461E"/>
    <w:rsid w:val="001148CF"/>
    <w:rsid w:val="001151E8"/>
    <w:rsid w:val="0011567C"/>
    <w:rsid w:val="001158EE"/>
    <w:rsid w:val="00115A4B"/>
    <w:rsid w:val="001162AE"/>
    <w:rsid w:val="0011652F"/>
    <w:rsid w:val="00117154"/>
    <w:rsid w:val="001172C7"/>
    <w:rsid w:val="00117639"/>
    <w:rsid w:val="001203C0"/>
    <w:rsid w:val="00120622"/>
    <w:rsid w:val="00120FCE"/>
    <w:rsid w:val="00121D8A"/>
    <w:rsid w:val="00122274"/>
    <w:rsid w:val="001229B6"/>
    <w:rsid w:val="00122C73"/>
    <w:rsid w:val="00123668"/>
    <w:rsid w:val="00123A8A"/>
    <w:rsid w:val="00124040"/>
    <w:rsid w:val="0012436D"/>
    <w:rsid w:val="00124436"/>
    <w:rsid w:val="00124671"/>
    <w:rsid w:val="0012515F"/>
    <w:rsid w:val="00125506"/>
    <w:rsid w:val="0012700E"/>
    <w:rsid w:val="0012728D"/>
    <w:rsid w:val="0012755F"/>
    <w:rsid w:val="00127AD2"/>
    <w:rsid w:val="00127FA9"/>
    <w:rsid w:val="00130287"/>
    <w:rsid w:val="00130696"/>
    <w:rsid w:val="00130B40"/>
    <w:rsid w:val="00131203"/>
    <w:rsid w:val="001318B8"/>
    <w:rsid w:val="00131F6B"/>
    <w:rsid w:val="00133653"/>
    <w:rsid w:val="00134274"/>
    <w:rsid w:val="001354BD"/>
    <w:rsid w:val="001355D9"/>
    <w:rsid w:val="0013562A"/>
    <w:rsid w:val="00135A6F"/>
    <w:rsid w:val="0013674D"/>
    <w:rsid w:val="00136876"/>
    <w:rsid w:val="00136BB9"/>
    <w:rsid w:val="00136FA1"/>
    <w:rsid w:val="001376E6"/>
    <w:rsid w:val="001379E0"/>
    <w:rsid w:val="00137A13"/>
    <w:rsid w:val="001400F0"/>
    <w:rsid w:val="001400FC"/>
    <w:rsid w:val="00140211"/>
    <w:rsid w:val="00140317"/>
    <w:rsid w:val="001403D5"/>
    <w:rsid w:val="001405EC"/>
    <w:rsid w:val="00140EA5"/>
    <w:rsid w:val="001417CB"/>
    <w:rsid w:val="00141BBF"/>
    <w:rsid w:val="00142373"/>
    <w:rsid w:val="00142549"/>
    <w:rsid w:val="0014259A"/>
    <w:rsid w:val="0014294F"/>
    <w:rsid w:val="00142C1B"/>
    <w:rsid w:val="001431D8"/>
    <w:rsid w:val="001434B5"/>
    <w:rsid w:val="0014431A"/>
    <w:rsid w:val="00144D7D"/>
    <w:rsid w:val="0014506D"/>
    <w:rsid w:val="001454E2"/>
    <w:rsid w:val="001456E6"/>
    <w:rsid w:val="001458AC"/>
    <w:rsid w:val="00145982"/>
    <w:rsid w:val="00145ADA"/>
    <w:rsid w:val="00145F4B"/>
    <w:rsid w:val="001460AE"/>
    <w:rsid w:val="001463E1"/>
    <w:rsid w:val="00146A23"/>
    <w:rsid w:val="00146DDA"/>
    <w:rsid w:val="00146E2B"/>
    <w:rsid w:val="001501D8"/>
    <w:rsid w:val="001505DC"/>
    <w:rsid w:val="00150CCF"/>
    <w:rsid w:val="00150E00"/>
    <w:rsid w:val="00151936"/>
    <w:rsid w:val="00151DF2"/>
    <w:rsid w:val="00152663"/>
    <w:rsid w:val="00152688"/>
    <w:rsid w:val="00152865"/>
    <w:rsid w:val="0015309A"/>
    <w:rsid w:val="00153568"/>
    <w:rsid w:val="00153BD9"/>
    <w:rsid w:val="00154879"/>
    <w:rsid w:val="00154D1E"/>
    <w:rsid w:val="00155606"/>
    <w:rsid w:val="00155AD1"/>
    <w:rsid w:val="00155B0C"/>
    <w:rsid w:val="00155D28"/>
    <w:rsid w:val="00155D76"/>
    <w:rsid w:val="00156709"/>
    <w:rsid w:val="00156D96"/>
    <w:rsid w:val="00156DA1"/>
    <w:rsid w:val="001570DD"/>
    <w:rsid w:val="00157CCF"/>
    <w:rsid w:val="00161DFB"/>
    <w:rsid w:val="00161E3E"/>
    <w:rsid w:val="001621EC"/>
    <w:rsid w:val="00162D2D"/>
    <w:rsid w:val="001631B2"/>
    <w:rsid w:val="001643CC"/>
    <w:rsid w:val="0016583A"/>
    <w:rsid w:val="0016648C"/>
    <w:rsid w:val="001667DE"/>
    <w:rsid w:val="001669E5"/>
    <w:rsid w:val="00166CE9"/>
    <w:rsid w:val="00167B76"/>
    <w:rsid w:val="00167F29"/>
    <w:rsid w:val="0017068A"/>
    <w:rsid w:val="00170D7A"/>
    <w:rsid w:val="00171017"/>
    <w:rsid w:val="00171DAA"/>
    <w:rsid w:val="00172288"/>
    <w:rsid w:val="00172495"/>
    <w:rsid w:val="001732CE"/>
    <w:rsid w:val="001736C7"/>
    <w:rsid w:val="00173AA9"/>
    <w:rsid w:val="00173D44"/>
    <w:rsid w:val="001744C5"/>
    <w:rsid w:val="00174C1C"/>
    <w:rsid w:val="00175741"/>
    <w:rsid w:val="00175B2B"/>
    <w:rsid w:val="00175E77"/>
    <w:rsid w:val="00176659"/>
    <w:rsid w:val="00176B25"/>
    <w:rsid w:val="00176EF4"/>
    <w:rsid w:val="0017783C"/>
    <w:rsid w:val="00177CDC"/>
    <w:rsid w:val="001800DB"/>
    <w:rsid w:val="001802C4"/>
    <w:rsid w:val="001805BF"/>
    <w:rsid w:val="001806AB"/>
    <w:rsid w:val="00180E6E"/>
    <w:rsid w:val="00180FAD"/>
    <w:rsid w:val="00183A4D"/>
    <w:rsid w:val="00184453"/>
    <w:rsid w:val="0018496D"/>
    <w:rsid w:val="00184D7E"/>
    <w:rsid w:val="0018637E"/>
    <w:rsid w:val="00186870"/>
    <w:rsid w:val="0018781A"/>
    <w:rsid w:val="001878C7"/>
    <w:rsid w:val="00187989"/>
    <w:rsid w:val="00187DC4"/>
    <w:rsid w:val="0019089A"/>
    <w:rsid w:val="00190C36"/>
    <w:rsid w:val="00190F88"/>
    <w:rsid w:val="00191453"/>
    <w:rsid w:val="0019146F"/>
    <w:rsid w:val="0019255A"/>
    <w:rsid w:val="00192AA4"/>
    <w:rsid w:val="00192CF4"/>
    <w:rsid w:val="00193297"/>
    <w:rsid w:val="00193C72"/>
    <w:rsid w:val="00194D6B"/>
    <w:rsid w:val="00195EA3"/>
    <w:rsid w:val="001964D6"/>
    <w:rsid w:val="00196AD3"/>
    <w:rsid w:val="001971A3"/>
    <w:rsid w:val="00197511"/>
    <w:rsid w:val="00197599"/>
    <w:rsid w:val="00197A33"/>
    <w:rsid w:val="00197F07"/>
    <w:rsid w:val="00197FCA"/>
    <w:rsid w:val="001A02BC"/>
    <w:rsid w:val="001A0EA5"/>
    <w:rsid w:val="001A0F3A"/>
    <w:rsid w:val="001A105E"/>
    <w:rsid w:val="001A1179"/>
    <w:rsid w:val="001A1181"/>
    <w:rsid w:val="001A16D4"/>
    <w:rsid w:val="001A2583"/>
    <w:rsid w:val="001A2782"/>
    <w:rsid w:val="001A27BB"/>
    <w:rsid w:val="001A29EB"/>
    <w:rsid w:val="001A3488"/>
    <w:rsid w:val="001A34E9"/>
    <w:rsid w:val="001A3E52"/>
    <w:rsid w:val="001A45DB"/>
    <w:rsid w:val="001A4836"/>
    <w:rsid w:val="001A55DC"/>
    <w:rsid w:val="001A5788"/>
    <w:rsid w:val="001A5D40"/>
    <w:rsid w:val="001A60A8"/>
    <w:rsid w:val="001A60FF"/>
    <w:rsid w:val="001A6510"/>
    <w:rsid w:val="001A6954"/>
    <w:rsid w:val="001A6C2C"/>
    <w:rsid w:val="001A6FD9"/>
    <w:rsid w:val="001A7E1C"/>
    <w:rsid w:val="001B09C4"/>
    <w:rsid w:val="001B0BDC"/>
    <w:rsid w:val="001B0C94"/>
    <w:rsid w:val="001B1294"/>
    <w:rsid w:val="001B2884"/>
    <w:rsid w:val="001B3C50"/>
    <w:rsid w:val="001B3E94"/>
    <w:rsid w:val="001B4001"/>
    <w:rsid w:val="001B4790"/>
    <w:rsid w:val="001B5440"/>
    <w:rsid w:val="001B5841"/>
    <w:rsid w:val="001B598C"/>
    <w:rsid w:val="001B64AD"/>
    <w:rsid w:val="001C0463"/>
    <w:rsid w:val="001C07C8"/>
    <w:rsid w:val="001C14A0"/>
    <w:rsid w:val="001C15ED"/>
    <w:rsid w:val="001C1725"/>
    <w:rsid w:val="001C1924"/>
    <w:rsid w:val="001C1D3E"/>
    <w:rsid w:val="001C24FD"/>
    <w:rsid w:val="001C38E0"/>
    <w:rsid w:val="001C3D76"/>
    <w:rsid w:val="001C4680"/>
    <w:rsid w:val="001C47B3"/>
    <w:rsid w:val="001C4A2C"/>
    <w:rsid w:val="001C52A9"/>
    <w:rsid w:val="001D07F0"/>
    <w:rsid w:val="001D0918"/>
    <w:rsid w:val="001D1299"/>
    <w:rsid w:val="001D1C52"/>
    <w:rsid w:val="001D1EBC"/>
    <w:rsid w:val="001D30FD"/>
    <w:rsid w:val="001D35F9"/>
    <w:rsid w:val="001D382E"/>
    <w:rsid w:val="001D40D8"/>
    <w:rsid w:val="001D45E8"/>
    <w:rsid w:val="001D471E"/>
    <w:rsid w:val="001D4A56"/>
    <w:rsid w:val="001D4CB1"/>
    <w:rsid w:val="001D56E3"/>
    <w:rsid w:val="001D582C"/>
    <w:rsid w:val="001D5897"/>
    <w:rsid w:val="001D58A0"/>
    <w:rsid w:val="001D58F4"/>
    <w:rsid w:val="001D60B8"/>
    <w:rsid w:val="001D65AB"/>
    <w:rsid w:val="001D7C79"/>
    <w:rsid w:val="001D7ED1"/>
    <w:rsid w:val="001E09D2"/>
    <w:rsid w:val="001E0A63"/>
    <w:rsid w:val="001E0C68"/>
    <w:rsid w:val="001E19CE"/>
    <w:rsid w:val="001E38C8"/>
    <w:rsid w:val="001E39A1"/>
    <w:rsid w:val="001E3E37"/>
    <w:rsid w:val="001E3FC7"/>
    <w:rsid w:val="001E42E7"/>
    <w:rsid w:val="001E43E5"/>
    <w:rsid w:val="001E478D"/>
    <w:rsid w:val="001E47FF"/>
    <w:rsid w:val="001E554B"/>
    <w:rsid w:val="001E57B1"/>
    <w:rsid w:val="001E5A80"/>
    <w:rsid w:val="001E5B92"/>
    <w:rsid w:val="001E6181"/>
    <w:rsid w:val="001E6646"/>
    <w:rsid w:val="001E67C7"/>
    <w:rsid w:val="001E6EB9"/>
    <w:rsid w:val="001E719B"/>
    <w:rsid w:val="001E7FF6"/>
    <w:rsid w:val="001F0380"/>
    <w:rsid w:val="001F1039"/>
    <w:rsid w:val="001F1A5B"/>
    <w:rsid w:val="001F236E"/>
    <w:rsid w:val="001F26FF"/>
    <w:rsid w:val="001F56E6"/>
    <w:rsid w:val="001F5CC8"/>
    <w:rsid w:val="001F63B3"/>
    <w:rsid w:val="001F6828"/>
    <w:rsid w:val="001F702A"/>
    <w:rsid w:val="001F729B"/>
    <w:rsid w:val="001F7C99"/>
    <w:rsid w:val="00200099"/>
    <w:rsid w:val="0020040C"/>
    <w:rsid w:val="00200686"/>
    <w:rsid w:val="002006C2"/>
    <w:rsid w:val="00200F52"/>
    <w:rsid w:val="0020157C"/>
    <w:rsid w:val="00201E24"/>
    <w:rsid w:val="00201EDF"/>
    <w:rsid w:val="00202090"/>
    <w:rsid w:val="002025B3"/>
    <w:rsid w:val="00202792"/>
    <w:rsid w:val="00202B2F"/>
    <w:rsid w:val="002033C9"/>
    <w:rsid w:val="00203567"/>
    <w:rsid w:val="00205B36"/>
    <w:rsid w:val="00205DCF"/>
    <w:rsid w:val="002065FD"/>
    <w:rsid w:val="002078F5"/>
    <w:rsid w:val="00207B50"/>
    <w:rsid w:val="00210A93"/>
    <w:rsid w:val="00210FCB"/>
    <w:rsid w:val="00212064"/>
    <w:rsid w:val="00212343"/>
    <w:rsid w:val="00212695"/>
    <w:rsid w:val="0021280E"/>
    <w:rsid w:val="00212BA7"/>
    <w:rsid w:val="002134F7"/>
    <w:rsid w:val="00214CFC"/>
    <w:rsid w:val="00214E4A"/>
    <w:rsid w:val="0021502A"/>
    <w:rsid w:val="0021511F"/>
    <w:rsid w:val="00215B6D"/>
    <w:rsid w:val="00215CD6"/>
    <w:rsid w:val="00215F7E"/>
    <w:rsid w:val="00215F8E"/>
    <w:rsid w:val="00216065"/>
    <w:rsid w:val="0021648C"/>
    <w:rsid w:val="002165B9"/>
    <w:rsid w:val="00216D15"/>
    <w:rsid w:val="0021799F"/>
    <w:rsid w:val="00217CF4"/>
    <w:rsid w:val="00217CF7"/>
    <w:rsid w:val="0022078C"/>
    <w:rsid w:val="00220DBC"/>
    <w:rsid w:val="00220F6C"/>
    <w:rsid w:val="002210F3"/>
    <w:rsid w:val="0022189E"/>
    <w:rsid w:val="00221D5F"/>
    <w:rsid w:val="00222836"/>
    <w:rsid w:val="00222BE9"/>
    <w:rsid w:val="00222C19"/>
    <w:rsid w:val="00223C70"/>
    <w:rsid w:val="00224521"/>
    <w:rsid w:val="00225DB3"/>
    <w:rsid w:val="00225E29"/>
    <w:rsid w:val="00226FAB"/>
    <w:rsid w:val="002272BA"/>
    <w:rsid w:val="00227605"/>
    <w:rsid w:val="00227C61"/>
    <w:rsid w:val="00227CC4"/>
    <w:rsid w:val="00230681"/>
    <w:rsid w:val="00230926"/>
    <w:rsid w:val="00230E24"/>
    <w:rsid w:val="00231525"/>
    <w:rsid w:val="0023296A"/>
    <w:rsid w:val="00232D2B"/>
    <w:rsid w:val="0023355D"/>
    <w:rsid w:val="00234096"/>
    <w:rsid w:val="00234A51"/>
    <w:rsid w:val="00234ECD"/>
    <w:rsid w:val="0023515A"/>
    <w:rsid w:val="00235344"/>
    <w:rsid w:val="002356FE"/>
    <w:rsid w:val="002365F3"/>
    <w:rsid w:val="002366CE"/>
    <w:rsid w:val="002366F4"/>
    <w:rsid w:val="00236ADA"/>
    <w:rsid w:val="0023712F"/>
    <w:rsid w:val="00237609"/>
    <w:rsid w:val="00237704"/>
    <w:rsid w:val="00237B93"/>
    <w:rsid w:val="002402EB"/>
    <w:rsid w:val="00240462"/>
    <w:rsid w:val="00240F6F"/>
    <w:rsid w:val="00241734"/>
    <w:rsid w:val="002428E9"/>
    <w:rsid w:val="0024566F"/>
    <w:rsid w:val="002456FE"/>
    <w:rsid w:val="00245E09"/>
    <w:rsid w:val="002464C1"/>
    <w:rsid w:val="00247EB4"/>
    <w:rsid w:val="0025006A"/>
    <w:rsid w:val="0025068A"/>
    <w:rsid w:val="0025121A"/>
    <w:rsid w:val="0025164C"/>
    <w:rsid w:val="00251941"/>
    <w:rsid w:val="0025241D"/>
    <w:rsid w:val="00252514"/>
    <w:rsid w:val="0025304A"/>
    <w:rsid w:val="00253FFC"/>
    <w:rsid w:val="0025490A"/>
    <w:rsid w:val="00255AA6"/>
    <w:rsid w:val="00255F06"/>
    <w:rsid w:val="002570A1"/>
    <w:rsid w:val="002574BA"/>
    <w:rsid w:val="00260B6D"/>
    <w:rsid w:val="00260CF0"/>
    <w:rsid w:val="002614CC"/>
    <w:rsid w:val="00261DB2"/>
    <w:rsid w:val="00261EFF"/>
    <w:rsid w:val="00261F7B"/>
    <w:rsid w:val="00261FCA"/>
    <w:rsid w:val="00262017"/>
    <w:rsid w:val="002620E5"/>
    <w:rsid w:val="00262533"/>
    <w:rsid w:val="002629A6"/>
    <w:rsid w:val="00262B71"/>
    <w:rsid w:val="00262C6A"/>
    <w:rsid w:val="00262D27"/>
    <w:rsid w:val="00263473"/>
    <w:rsid w:val="00263967"/>
    <w:rsid w:val="00263E7E"/>
    <w:rsid w:val="00263EBD"/>
    <w:rsid w:val="00264F7A"/>
    <w:rsid w:val="0026503B"/>
    <w:rsid w:val="00265236"/>
    <w:rsid w:val="00266096"/>
    <w:rsid w:val="002665BF"/>
    <w:rsid w:val="002674A1"/>
    <w:rsid w:val="0027002C"/>
    <w:rsid w:val="002701D8"/>
    <w:rsid w:val="00270237"/>
    <w:rsid w:val="00270373"/>
    <w:rsid w:val="00270D22"/>
    <w:rsid w:val="0027135F"/>
    <w:rsid w:val="00271711"/>
    <w:rsid w:val="002719A5"/>
    <w:rsid w:val="002728B3"/>
    <w:rsid w:val="0027311D"/>
    <w:rsid w:val="00273B9D"/>
    <w:rsid w:val="00273E8D"/>
    <w:rsid w:val="00273ED6"/>
    <w:rsid w:val="00274209"/>
    <w:rsid w:val="002747A2"/>
    <w:rsid w:val="00274E3A"/>
    <w:rsid w:val="0027541C"/>
    <w:rsid w:val="002760B8"/>
    <w:rsid w:val="00276FAC"/>
    <w:rsid w:val="00277391"/>
    <w:rsid w:val="002778C8"/>
    <w:rsid w:val="002779C6"/>
    <w:rsid w:val="00280919"/>
    <w:rsid w:val="00281649"/>
    <w:rsid w:val="00281B3F"/>
    <w:rsid w:val="00281CE0"/>
    <w:rsid w:val="00282054"/>
    <w:rsid w:val="00282C7B"/>
    <w:rsid w:val="00283853"/>
    <w:rsid w:val="002848F0"/>
    <w:rsid w:val="0028496A"/>
    <w:rsid w:val="00286165"/>
    <w:rsid w:val="002861EA"/>
    <w:rsid w:val="0028665E"/>
    <w:rsid w:val="00286AE0"/>
    <w:rsid w:val="00286C82"/>
    <w:rsid w:val="002875D9"/>
    <w:rsid w:val="00287A52"/>
    <w:rsid w:val="00287AF9"/>
    <w:rsid w:val="00287B61"/>
    <w:rsid w:val="00287C9A"/>
    <w:rsid w:val="00287D63"/>
    <w:rsid w:val="002902E1"/>
    <w:rsid w:val="00290A47"/>
    <w:rsid w:val="00291887"/>
    <w:rsid w:val="00292222"/>
    <w:rsid w:val="002925BD"/>
    <w:rsid w:val="002928D1"/>
    <w:rsid w:val="00293DAF"/>
    <w:rsid w:val="002948E0"/>
    <w:rsid w:val="00294B41"/>
    <w:rsid w:val="00295606"/>
    <w:rsid w:val="00295984"/>
    <w:rsid w:val="002959E2"/>
    <w:rsid w:val="00295EB8"/>
    <w:rsid w:val="0029663A"/>
    <w:rsid w:val="00296F46"/>
    <w:rsid w:val="00297C8D"/>
    <w:rsid w:val="00297D2C"/>
    <w:rsid w:val="00297F68"/>
    <w:rsid w:val="002A01AA"/>
    <w:rsid w:val="002A0812"/>
    <w:rsid w:val="002A0ABF"/>
    <w:rsid w:val="002A0D6E"/>
    <w:rsid w:val="002A120C"/>
    <w:rsid w:val="002A1956"/>
    <w:rsid w:val="002A20B6"/>
    <w:rsid w:val="002A30E4"/>
    <w:rsid w:val="002A4243"/>
    <w:rsid w:val="002A46F4"/>
    <w:rsid w:val="002A476F"/>
    <w:rsid w:val="002A4A43"/>
    <w:rsid w:val="002A4B59"/>
    <w:rsid w:val="002A5D22"/>
    <w:rsid w:val="002A6291"/>
    <w:rsid w:val="002A6E8D"/>
    <w:rsid w:val="002B074B"/>
    <w:rsid w:val="002B16C4"/>
    <w:rsid w:val="002B205A"/>
    <w:rsid w:val="002B206B"/>
    <w:rsid w:val="002B21BC"/>
    <w:rsid w:val="002B25E3"/>
    <w:rsid w:val="002B2696"/>
    <w:rsid w:val="002B2952"/>
    <w:rsid w:val="002B2CA1"/>
    <w:rsid w:val="002B3150"/>
    <w:rsid w:val="002B4182"/>
    <w:rsid w:val="002B44B8"/>
    <w:rsid w:val="002B46D7"/>
    <w:rsid w:val="002B4CFD"/>
    <w:rsid w:val="002B5407"/>
    <w:rsid w:val="002B5B66"/>
    <w:rsid w:val="002B5D85"/>
    <w:rsid w:val="002B60AF"/>
    <w:rsid w:val="002B6600"/>
    <w:rsid w:val="002B6FC6"/>
    <w:rsid w:val="002B711B"/>
    <w:rsid w:val="002B75D8"/>
    <w:rsid w:val="002B7A0C"/>
    <w:rsid w:val="002C127F"/>
    <w:rsid w:val="002C14E3"/>
    <w:rsid w:val="002C2874"/>
    <w:rsid w:val="002C2F61"/>
    <w:rsid w:val="002C336C"/>
    <w:rsid w:val="002C35F8"/>
    <w:rsid w:val="002C3842"/>
    <w:rsid w:val="002C38D2"/>
    <w:rsid w:val="002C4D9D"/>
    <w:rsid w:val="002C4F77"/>
    <w:rsid w:val="002C516B"/>
    <w:rsid w:val="002C53E3"/>
    <w:rsid w:val="002C5777"/>
    <w:rsid w:val="002C5784"/>
    <w:rsid w:val="002C5A6B"/>
    <w:rsid w:val="002C5BDA"/>
    <w:rsid w:val="002C5CBE"/>
    <w:rsid w:val="002C68E5"/>
    <w:rsid w:val="002C7C7A"/>
    <w:rsid w:val="002C7F90"/>
    <w:rsid w:val="002D0354"/>
    <w:rsid w:val="002D134A"/>
    <w:rsid w:val="002D1AAB"/>
    <w:rsid w:val="002D1CAF"/>
    <w:rsid w:val="002D2D33"/>
    <w:rsid w:val="002D2E40"/>
    <w:rsid w:val="002D328B"/>
    <w:rsid w:val="002D5118"/>
    <w:rsid w:val="002D514C"/>
    <w:rsid w:val="002D5735"/>
    <w:rsid w:val="002D5A85"/>
    <w:rsid w:val="002D6C56"/>
    <w:rsid w:val="002D6D9D"/>
    <w:rsid w:val="002E0512"/>
    <w:rsid w:val="002E051A"/>
    <w:rsid w:val="002E19CC"/>
    <w:rsid w:val="002E21B1"/>
    <w:rsid w:val="002E2531"/>
    <w:rsid w:val="002E315F"/>
    <w:rsid w:val="002E3412"/>
    <w:rsid w:val="002E36F7"/>
    <w:rsid w:val="002E370A"/>
    <w:rsid w:val="002E414F"/>
    <w:rsid w:val="002E416B"/>
    <w:rsid w:val="002E4FEA"/>
    <w:rsid w:val="002E5F4C"/>
    <w:rsid w:val="002E67CC"/>
    <w:rsid w:val="002E713E"/>
    <w:rsid w:val="002E7AAA"/>
    <w:rsid w:val="002E7D72"/>
    <w:rsid w:val="002F0034"/>
    <w:rsid w:val="002F09B4"/>
    <w:rsid w:val="002F0B4C"/>
    <w:rsid w:val="002F23CB"/>
    <w:rsid w:val="002F2F86"/>
    <w:rsid w:val="002F3021"/>
    <w:rsid w:val="002F35E6"/>
    <w:rsid w:val="002F4003"/>
    <w:rsid w:val="002F468D"/>
    <w:rsid w:val="002F4884"/>
    <w:rsid w:val="002F51E1"/>
    <w:rsid w:val="002F5715"/>
    <w:rsid w:val="002F72AD"/>
    <w:rsid w:val="002F7C01"/>
    <w:rsid w:val="002F7E50"/>
    <w:rsid w:val="00300002"/>
    <w:rsid w:val="00300887"/>
    <w:rsid w:val="0030098A"/>
    <w:rsid w:val="00300B26"/>
    <w:rsid w:val="00300E03"/>
    <w:rsid w:val="0030117F"/>
    <w:rsid w:val="00301B24"/>
    <w:rsid w:val="0030291E"/>
    <w:rsid w:val="00302DCD"/>
    <w:rsid w:val="00303595"/>
    <w:rsid w:val="00303724"/>
    <w:rsid w:val="00304BC3"/>
    <w:rsid w:val="00304BCA"/>
    <w:rsid w:val="00305684"/>
    <w:rsid w:val="00307BB6"/>
    <w:rsid w:val="00307BF3"/>
    <w:rsid w:val="00307E91"/>
    <w:rsid w:val="0031039F"/>
    <w:rsid w:val="0031110A"/>
    <w:rsid w:val="0031120C"/>
    <w:rsid w:val="00311502"/>
    <w:rsid w:val="00311C3B"/>
    <w:rsid w:val="00313671"/>
    <w:rsid w:val="0031385E"/>
    <w:rsid w:val="00314044"/>
    <w:rsid w:val="00314110"/>
    <w:rsid w:val="003143C0"/>
    <w:rsid w:val="003148E7"/>
    <w:rsid w:val="00314EC1"/>
    <w:rsid w:val="00315CB0"/>
    <w:rsid w:val="00316DC7"/>
    <w:rsid w:val="00316EFA"/>
    <w:rsid w:val="0031712E"/>
    <w:rsid w:val="0031756C"/>
    <w:rsid w:val="0031789F"/>
    <w:rsid w:val="00317C39"/>
    <w:rsid w:val="00320C46"/>
    <w:rsid w:val="00321303"/>
    <w:rsid w:val="00322684"/>
    <w:rsid w:val="00322CB0"/>
    <w:rsid w:val="00322CD2"/>
    <w:rsid w:val="00322F04"/>
    <w:rsid w:val="003231E4"/>
    <w:rsid w:val="00323462"/>
    <w:rsid w:val="0032419C"/>
    <w:rsid w:val="00324302"/>
    <w:rsid w:val="00324554"/>
    <w:rsid w:val="00324AC5"/>
    <w:rsid w:val="00325EB9"/>
    <w:rsid w:val="00326003"/>
    <w:rsid w:val="003260B6"/>
    <w:rsid w:val="003262B4"/>
    <w:rsid w:val="00326784"/>
    <w:rsid w:val="0032704C"/>
    <w:rsid w:val="00330050"/>
    <w:rsid w:val="003300C4"/>
    <w:rsid w:val="00330753"/>
    <w:rsid w:val="003307A9"/>
    <w:rsid w:val="003307E1"/>
    <w:rsid w:val="00330826"/>
    <w:rsid w:val="003312CB"/>
    <w:rsid w:val="00331343"/>
    <w:rsid w:val="00331412"/>
    <w:rsid w:val="00331C65"/>
    <w:rsid w:val="00331CE2"/>
    <w:rsid w:val="00331F3B"/>
    <w:rsid w:val="00332047"/>
    <w:rsid w:val="00332107"/>
    <w:rsid w:val="00333750"/>
    <w:rsid w:val="00333840"/>
    <w:rsid w:val="003345B1"/>
    <w:rsid w:val="00335BEB"/>
    <w:rsid w:val="00335C96"/>
    <w:rsid w:val="00336863"/>
    <w:rsid w:val="00336D26"/>
    <w:rsid w:val="0033711A"/>
    <w:rsid w:val="003373AA"/>
    <w:rsid w:val="003375E7"/>
    <w:rsid w:val="00337B32"/>
    <w:rsid w:val="003406F0"/>
    <w:rsid w:val="003408BE"/>
    <w:rsid w:val="00340A9A"/>
    <w:rsid w:val="00341299"/>
    <w:rsid w:val="003415AB"/>
    <w:rsid w:val="00341A71"/>
    <w:rsid w:val="00345CA7"/>
    <w:rsid w:val="0034621B"/>
    <w:rsid w:val="003462C1"/>
    <w:rsid w:val="00347691"/>
    <w:rsid w:val="00350491"/>
    <w:rsid w:val="00350534"/>
    <w:rsid w:val="003506CE"/>
    <w:rsid w:val="00351E61"/>
    <w:rsid w:val="00352AF1"/>
    <w:rsid w:val="003531A6"/>
    <w:rsid w:val="0035381E"/>
    <w:rsid w:val="00353FCD"/>
    <w:rsid w:val="00354023"/>
    <w:rsid w:val="0035404B"/>
    <w:rsid w:val="00354BA8"/>
    <w:rsid w:val="00354C0D"/>
    <w:rsid w:val="00354CA9"/>
    <w:rsid w:val="00354D1E"/>
    <w:rsid w:val="003552D7"/>
    <w:rsid w:val="00355821"/>
    <w:rsid w:val="00355E20"/>
    <w:rsid w:val="0035683B"/>
    <w:rsid w:val="00356DAA"/>
    <w:rsid w:val="0036021D"/>
    <w:rsid w:val="00360661"/>
    <w:rsid w:val="00360A4F"/>
    <w:rsid w:val="003618FC"/>
    <w:rsid w:val="00361E35"/>
    <w:rsid w:val="00362B88"/>
    <w:rsid w:val="00362BA3"/>
    <w:rsid w:val="003630F2"/>
    <w:rsid w:val="00363BB0"/>
    <w:rsid w:val="003643B6"/>
    <w:rsid w:val="00365168"/>
    <w:rsid w:val="003659CD"/>
    <w:rsid w:val="00365A51"/>
    <w:rsid w:val="0036614F"/>
    <w:rsid w:val="00366845"/>
    <w:rsid w:val="003670DB"/>
    <w:rsid w:val="00367199"/>
    <w:rsid w:val="0036734F"/>
    <w:rsid w:val="00367724"/>
    <w:rsid w:val="003702ED"/>
    <w:rsid w:val="003711EB"/>
    <w:rsid w:val="00371232"/>
    <w:rsid w:val="003714C3"/>
    <w:rsid w:val="0037199B"/>
    <w:rsid w:val="003720E9"/>
    <w:rsid w:val="00372ABD"/>
    <w:rsid w:val="00372B7C"/>
    <w:rsid w:val="00373116"/>
    <w:rsid w:val="00373E60"/>
    <w:rsid w:val="00373ED4"/>
    <w:rsid w:val="00374192"/>
    <w:rsid w:val="003742A5"/>
    <w:rsid w:val="003743C8"/>
    <w:rsid w:val="003746EC"/>
    <w:rsid w:val="00374917"/>
    <w:rsid w:val="00374B51"/>
    <w:rsid w:val="00374F44"/>
    <w:rsid w:val="0037577C"/>
    <w:rsid w:val="00376142"/>
    <w:rsid w:val="00376998"/>
    <w:rsid w:val="00377318"/>
    <w:rsid w:val="003804F2"/>
    <w:rsid w:val="0038062D"/>
    <w:rsid w:val="0038062E"/>
    <w:rsid w:val="0038180C"/>
    <w:rsid w:val="00383AC2"/>
    <w:rsid w:val="00383CA0"/>
    <w:rsid w:val="00383F8E"/>
    <w:rsid w:val="00384008"/>
    <w:rsid w:val="00384497"/>
    <w:rsid w:val="00384726"/>
    <w:rsid w:val="003849F4"/>
    <w:rsid w:val="00385E16"/>
    <w:rsid w:val="0038607A"/>
    <w:rsid w:val="00386425"/>
    <w:rsid w:val="00386891"/>
    <w:rsid w:val="00386F6C"/>
    <w:rsid w:val="003908DE"/>
    <w:rsid w:val="00390963"/>
    <w:rsid w:val="00391021"/>
    <w:rsid w:val="00392223"/>
    <w:rsid w:val="00393AFB"/>
    <w:rsid w:val="00394C11"/>
    <w:rsid w:val="003956DB"/>
    <w:rsid w:val="00395D30"/>
    <w:rsid w:val="00395D43"/>
    <w:rsid w:val="00397594"/>
    <w:rsid w:val="003A0869"/>
    <w:rsid w:val="003A0897"/>
    <w:rsid w:val="003A0E0A"/>
    <w:rsid w:val="003A0ED3"/>
    <w:rsid w:val="003A22A0"/>
    <w:rsid w:val="003A2572"/>
    <w:rsid w:val="003A28CF"/>
    <w:rsid w:val="003A32A3"/>
    <w:rsid w:val="003A369E"/>
    <w:rsid w:val="003A3B4D"/>
    <w:rsid w:val="003A54E3"/>
    <w:rsid w:val="003A59FF"/>
    <w:rsid w:val="003A5BC7"/>
    <w:rsid w:val="003A60CB"/>
    <w:rsid w:val="003A797B"/>
    <w:rsid w:val="003B00E6"/>
    <w:rsid w:val="003B0D02"/>
    <w:rsid w:val="003B187B"/>
    <w:rsid w:val="003B1C67"/>
    <w:rsid w:val="003B2359"/>
    <w:rsid w:val="003B345C"/>
    <w:rsid w:val="003B3755"/>
    <w:rsid w:val="003B3890"/>
    <w:rsid w:val="003B3FC4"/>
    <w:rsid w:val="003B41EB"/>
    <w:rsid w:val="003B440A"/>
    <w:rsid w:val="003B4C0F"/>
    <w:rsid w:val="003B4D73"/>
    <w:rsid w:val="003B527C"/>
    <w:rsid w:val="003B64DE"/>
    <w:rsid w:val="003B655D"/>
    <w:rsid w:val="003B6C41"/>
    <w:rsid w:val="003B718F"/>
    <w:rsid w:val="003B7485"/>
    <w:rsid w:val="003C029D"/>
    <w:rsid w:val="003C07D9"/>
    <w:rsid w:val="003C0947"/>
    <w:rsid w:val="003C14F2"/>
    <w:rsid w:val="003C1F87"/>
    <w:rsid w:val="003C2253"/>
    <w:rsid w:val="003C30E0"/>
    <w:rsid w:val="003C3506"/>
    <w:rsid w:val="003C3579"/>
    <w:rsid w:val="003C3BD7"/>
    <w:rsid w:val="003C3D07"/>
    <w:rsid w:val="003C3E73"/>
    <w:rsid w:val="003C4AF7"/>
    <w:rsid w:val="003C4DB2"/>
    <w:rsid w:val="003C4EE2"/>
    <w:rsid w:val="003C573B"/>
    <w:rsid w:val="003C57F2"/>
    <w:rsid w:val="003C588A"/>
    <w:rsid w:val="003C5AF4"/>
    <w:rsid w:val="003C5F38"/>
    <w:rsid w:val="003C606B"/>
    <w:rsid w:val="003C62AB"/>
    <w:rsid w:val="003C6837"/>
    <w:rsid w:val="003C7076"/>
    <w:rsid w:val="003C70A9"/>
    <w:rsid w:val="003C724D"/>
    <w:rsid w:val="003C761F"/>
    <w:rsid w:val="003C7817"/>
    <w:rsid w:val="003C7969"/>
    <w:rsid w:val="003C7AE5"/>
    <w:rsid w:val="003C7F9F"/>
    <w:rsid w:val="003D01E6"/>
    <w:rsid w:val="003D1552"/>
    <w:rsid w:val="003D21D3"/>
    <w:rsid w:val="003D22F9"/>
    <w:rsid w:val="003D2F5A"/>
    <w:rsid w:val="003D3241"/>
    <w:rsid w:val="003D33F9"/>
    <w:rsid w:val="003D3E54"/>
    <w:rsid w:val="003D3F89"/>
    <w:rsid w:val="003D4572"/>
    <w:rsid w:val="003D5A0E"/>
    <w:rsid w:val="003D6361"/>
    <w:rsid w:val="003D63A4"/>
    <w:rsid w:val="003D6681"/>
    <w:rsid w:val="003D6F63"/>
    <w:rsid w:val="003D708C"/>
    <w:rsid w:val="003D7EA4"/>
    <w:rsid w:val="003E12CD"/>
    <w:rsid w:val="003E13BA"/>
    <w:rsid w:val="003E1ADE"/>
    <w:rsid w:val="003E2103"/>
    <w:rsid w:val="003E228F"/>
    <w:rsid w:val="003E2771"/>
    <w:rsid w:val="003E352F"/>
    <w:rsid w:val="003E39B8"/>
    <w:rsid w:val="003E40DE"/>
    <w:rsid w:val="003E4A3A"/>
    <w:rsid w:val="003E5903"/>
    <w:rsid w:val="003E6F5A"/>
    <w:rsid w:val="003E6F5C"/>
    <w:rsid w:val="003E7234"/>
    <w:rsid w:val="003E7474"/>
    <w:rsid w:val="003E756F"/>
    <w:rsid w:val="003E7FEC"/>
    <w:rsid w:val="003F13C6"/>
    <w:rsid w:val="003F213E"/>
    <w:rsid w:val="003F21A0"/>
    <w:rsid w:val="003F2A91"/>
    <w:rsid w:val="003F2B4F"/>
    <w:rsid w:val="003F3484"/>
    <w:rsid w:val="003F3759"/>
    <w:rsid w:val="003F3A59"/>
    <w:rsid w:val="003F3DF6"/>
    <w:rsid w:val="003F4E56"/>
    <w:rsid w:val="003F52DC"/>
    <w:rsid w:val="003F55E7"/>
    <w:rsid w:val="003F57F7"/>
    <w:rsid w:val="003F58CA"/>
    <w:rsid w:val="003F5B86"/>
    <w:rsid w:val="003F5DAE"/>
    <w:rsid w:val="003F688E"/>
    <w:rsid w:val="003F75C5"/>
    <w:rsid w:val="004003B1"/>
    <w:rsid w:val="00400748"/>
    <w:rsid w:val="004012BE"/>
    <w:rsid w:val="00401C47"/>
    <w:rsid w:val="004024E9"/>
    <w:rsid w:val="004028D8"/>
    <w:rsid w:val="0040327D"/>
    <w:rsid w:val="00403638"/>
    <w:rsid w:val="00404076"/>
    <w:rsid w:val="00404703"/>
    <w:rsid w:val="0040507C"/>
    <w:rsid w:val="00405535"/>
    <w:rsid w:val="00405A2B"/>
    <w:rsid w:val="004060CE"/>
    <w:rsid w:val="00406535"/>
    <w:rsid w:val="004067AE"/>
    <w:rsid w:val="00406897"/>
    <w:rsid w:val="004069FA"/>
    <w:rsid w:val="0041071F"/>
    <w:rsid w:val="00410901"/>
    <w:rsid w:val="00410DDD"/>
    <w:rsid w:val="004114A8"/>
    <w:rsid w:val="00411A59"/>
    <w:rsid w:val="00412392"/>
    <w:rsid w:val="00412533"/>
    <w:rsid w:val="004126E0"/>
    <w:rsid w:val="00413038"/>
    <w:rsid w:val="00413057"/>
    <w:rsid w:val="0041362E"/>
    <w:rsid w:val="0041403A"/>
    <w:rsid w:val="00414D19"/>
    <w:rsid w:val="00415506"/>
    <w:rsid w:val="00415F98"/>
    <w:rsid w:val="00416AC8"/>
    <w:rsid w:val="00420388"/>
    <w:rsid w:val="0042085A"/>
    <w:rsid w:val="00421667"/>
    <w:rsid w:val="00421FDE"/>
    <w:rsid w:val="0042208F"/>
    <w:rsid w:val="004225BB"/>
    <w:rsid w:val="004227D3"/>
    <w:rsid w:val="00422892"/>
    <w:rsid w:val="00423413"/>
    <w:rsid w:val="004237FE"/>
    <w:rsid w:val="0042394D"/>
    <w:rsid w:val="00424086"/>
    <w:rsid w:val="00424C53"/>
    <w:rsid w:val="00424D53"/>
    <w:rsid w:val="00427034"/>
    <w:rsid w:val="00430026"/>
    <w:rsid w:val="00430526"/>
    <w:rsid w:val="00430AC1"/>
    <w:rsid w:val="004312A8"/>
    <w:rsid w:val="00431331"/>
    <w:rsid w:val="0043154B"/>
    <w:rsid w:val="004319F9"/>
    <w:rsid w:val="00431DDC"/>
    <w:rsid w:val="0043398A"/>
    <w:rsid w:val="00433C89"/>
    <w:rsid w:val="00434C21"/>
    <w:rsid w:val="00435ED8"/>
    <w:rsid w:val="00435FC6"/>
    <w:rsid w:val="0043664C"/>
    <w:rsid w:val="0043780F"/>
    <w:rsid w:val="004379B8"/>
    <w:rsid w:val="004400B5"/>
    <w:rsid w:val="004406E1"/>
    <w:rsid w:val="004423DE"/>
    <w:rsid w:val="00443AD7"/>
    <w:rsid w:val="00443AFD"/>
    <w:rsid w:val="00444F6C"/>
    <w:rsid w:val="004452E7"/>
    <w:rsid w:val="00445454"/>
    <w:rsid w:val="0044553E"/>
    <w:rsid w:val="00445D71"/>
    <w:rsid w:val="00445ED6"/>
    <w:rsid w:val="00446012"/>
    <w:rsid w:val="0044616D"/>
    <w:rsid w:val="004465EA"/>
    <w:rsid w:val="00447B1E"/>
    <w:rsid w:val="00450E3D"/>
    <w:rsid w:val="004517E7"/>
    <w:rsid w:val="00451FE9"/>
    <w:rsid w:val="00453607"/>
    <w:rsid w:val="0045371E"/>
    <w:rsid w:val="00453F4F"/>
    <w:rsid w:val="00454758"/>
    <w:rsid w:val="00454D47"/>
    <w:rsid w:val="00454E04"/>
    <w:rsid w:val="00454E71"/>
    <w:rsid w:val="00455F6F"/>
    <w:rsid w:val="004569C2"/>
    <w:rsid w:val="00456A63"/>
    <w:rsid w:val="00456BCE"/>
    <w:rsid w:val="004571FB"/>
    <w:rsid w:val="00457468"/>
    <w:rsid w:val="0045789F"/>
    <w:rsid w:val="00457A40"/>
    <w:rsid w:val="004611C3"/>
    <w:rsid w:val="00461571"/>
    <w:rsid w:val="00461614"/>
    <w:rsid w:val="00462879"/>
    <w:rsid w:val="00462A74"/>
    <w:rsid w:val="00462A80"/>
    <w:rsid w:val="00462D93"/>
    <w:rsid w:val="00462EA6"/>
    <w:rsid w:val="00463041"/>
    <w:rsid w:val="00463231"/>
    <w:rsid w:val="00463625"/>
    <w:rsid w:val="00464E65"/>
    <w:rsid w:val="00464FD2"/>
    <w:rsid w:val="00465145"/>
    <w:rsid w:val="0046520B"/>
    <w:rsid w:val="00465631"/>
    <w:rsid w:val="0046567D"/>
    <w:rsid w:val="00465776"/>
    <w:rsid w:val="00465896"/>
    <w:rsid w:val="00465903"/>
    <w:rsid w:val="00466371"/>
    <w:rsid w:val="004664F6"/>
    <w:rsid w:val="0046702C"/>
    <w:rsid w:val="0046734C"/>
    <w:rsid w:val="00467E23"/>
    <w:rsid w:val="00467ECF"/>
    <w:rsid w:val="004700B1"/>
    <w:rsid w:val="004716AD"/>
    <w:rsid w:val="00471869"/>
    <w:rsid w:val="00471A38"/>
    <w:rsid w:val="00471F36"/>
    <w:rsid w:val="0047251C"/>
    <w:rsid w:val="004727D2"/>
    <w:rsid w:val="004739A2"/>
    <w:rsid w:val="00474451"/>
    <w:rsid w:val="004744E3"/>
    <w:rsid w:val="00474C8E"/>
    <w:rsid w:val="00474F97"/>
    <w:rsid w:val="00475743"/>
    <w:rsid w:val="00475970"/>
    <w:rsid w:val="00475DC7"/>
    <w:rsid w:val="0047601E"/>
    <w:rsid w:val="004763EB"/>
    <w:rsid w:val="0047669D"/>
    <w:rsid w:val="004768F7"/>
    <w:rsid w:val="004769B8"/>
    <w:rsid w:val="00476D93"/>
    <w:rsid w:val="00476F11"/>
    <w:rsid w:val="0047787C"/>
    <w:rsid w:val="004800C7"/>
    <w:rsid w:val="004807D7"/>
    <w:rsid w:val="004813C0"/>
    <w:rsid w:val="004829C2"/>
    <w:rsid w:val="00482F39"/>
    <w:rsid w:val="00483272"/>
    <w:rsid w:val="00483502"/>
    <w:rsid w:val="004838FF"/>
    <w:rsid w:val="0048393F"/>
    <w:rsid w:val="004864A6"/>
    <w:rsid w:val="00486817"/>
    <w:rsid w:val="004869F7"/>
    <w:rsid w:val="00486A13"/>
    <w:rsid w:val="004871E8"/>
    <w:rsid w:val="0048744C"/>
    <w:rsid w:val="00487D3F"/>
    <w:rsid w:val="00487D8A"/>
    <w:rsid w:val="00487EB3"/>
    <w:rsid w:val="004914BF"/>
    <w:rsid w:val="0049262C"/>
    <w:rsid w:val="00492775"/>
    <w:rsid w:val="004928DC"/>
    <w:rsid w:val="00492A5D"/>
    <w:rsid w:val="00492BE5"/>
    <w:rsid w:val="004939C4"/>
    <w:rsid w:val="00493A91"/>
    <w:rsid w:val="00493B21"/>
    <w:rsid w:val="00493F4C"/>
    <w:rsid w:val="004941D2"/>
    <w:rsid w:val="004941F9"/>
    <w:rsid w:val="00494942"/>
    <w:rsid w:val="004956AE"/>
    <w:rsid w:val="00495D84"/>
    <w:rsid w:val="00496CDE"/>
    <w:rsid w:val="00496FAF"/>
    <w:rsid w:val="00497765"/>
    <w:rsid w:val="004978DC"/>
    <w:rsid w:val="00497A4F"/>
    <w:rsid w:val="00497B8C"/>
    <w:rsid w:val="004A0538"/>
    <w:rsid w:val="004A093C"/>
    <w:rsid w:val="004A0A16"/>
    <w:rsid w:val="004A0C67"/>
    <w:rsid w:val="004A0DC2"/>
    <w:rsid w:val="004A1957"/>
    <w:rsid w:val="004A227E"/>
    <w:rsid w:val="004A28AF"/>
    <w:rsid w:val="004A36AF"/>
    <w:rsid w:val="004A36CC"/>
    <w:rsid w:val="004A3F18"/>
    <w:rsid w:val="004A401F"/>
    <w:rsid w:val="004A4AF9"/>
    <w:rsid w:val="004A5608"/>
    <w:rsid w:val="004A59E3"/>
    <w:rsid w:val="004A6838"/>
    <w:rsid w:val="004A7709"/>
    <w:rsid w:val="004A7B7F"/>
    <w:rsid w:val="004B0456"/>
    <w:rsid w:val="004B0592"/>
    <w:rsid w:val="004B0748"/>
    <w:rsid w:val="004B276C"/>
    <w:rsid w:val="004B2A8B"/>
    <w:rsid w:val="004B2D3E"/>
    <w:rsid w:val="004B2DBB"/>
    <w:rsid w:val="004B38DE"/>
    <w:rsid w:val="004B3E18"/>
    <w:rsid w:val="004B435B"/>
    <w:rsid w:val="004B4883"/>
    <w:rsid w:val="004B55F3"/>
    <w:rsid w:val="004B57CB"/>
    <w:rsid w:val="004B58B5"/>
    <w:rsid w:val="004B5B32"/>
    <w:rsid w:val="004B5D5C"/>
    <w:rsid w:val="004B6FF1"/>
    <w:rsid w:val="004B7641"/>
    <w:rsid w:val="004C011D"/>
    <w:rsid w:val="004C02F8"/>
    <w:rsid w:val="004C08E3"/>
    <w:rsid w:val="004C12A0"/>
    <w:rsid w:val="004C1530"/>
    <w:rsid w:val="004C1A01"/>
    <w:rsid w:val="004C29C0"/>
    <w:rsid w:val="004C3096"/>
    <w:rsid w:val="004C3232"/>
    <w:rsid w:val="004C3BE0"/>
    <w:rsid w:val="004C3E73"/>
    <w:rsid w:val="004C456C"/>
    <w:rsid w:val="004C53D3"/>
    <w:rsid w:val="004C54CE"/>
    <w:rsid w:val="004C564D"/>
    <w:rsid w:val="004C61FE"/>
    <w:rsid w:val="004C6802"/>
    <w:rsid w:val="004C7285"/>
    <w:rsid w:val="004C784A"/>
    <w:rsid w:val="004D0B8E"/>
    <w:rsid w:val="004D1217"/>
    <w:rsid w:val="004D1741"/>
    <w:rsid w:val="004D21DD"/>
    <w:rsid w:val="004D26C7"/>
    <w:rsid w:val="004D3012"/>
    <w:rsid w:val="004D33A4"/>
    <w:rsid w:val="004D4D6D"/>
    <w:rsid w:val="004D56C5"/>
    <w:rsid w:val="004D57C1"/>
    <w:rsid w:val="004D6211"/>
    <w:rsid w:val="004D7B8B"/>
    <w:rsid w:val="004E0167"/>
    <w:rsid w:val="004E0A93"/>
    <w:rsid w:val="004E128C"/>
    <w:rsid w:val="004E154A"/>
    <w:rsid w:val="004E1BE3"/>
    <w:rsid w:val="004E2954"/>
    <w:rsid w:val="004E2D99"/>
    <w:rsid w:val="004E46BD"/>
    <w:rsid w:val="004E47AA"/>
    <w:rsid w:val="004E5D25"/>
    <w:rsid w:val="004F0214"/>
    <w:rsid w:val="004F0386"/>
    <w:rsid w:val="004F041F"/>
    <w:rsid w:val="004F0C81"/>
    <w:rsid w:val="004F1D63"/>
    <w:rsid w:val="004F1F59"/>
    <w:rsid w:val="004F2375"/>
    <w:rsid w:val="004F281F"/>
    <w:rsid w:val="004F2849"/>
    <w:rsid w:val="004F2D14"/>
    <w:rsid w:val="004F328E"/>
    <w:rsid w:val="004F447A"/>
    <w:rsid w:val="004F4E18"/>
    <w:rsid w:val="004F52F0"/>
    <w:rsid w:val="004F69F3"/>
    <w:rsid w:val="00501163"/>
    <w:rsid w:val="005012E7"/>
    <w:rsid w:val="00501490"/>
    <w:rsid w:val="00502E0F"/>
    <w:rsid w:val="00502F78"/>
    <w:rsid w:val="00502FC3"/>
    <w:rsid w:val="00503506"/>
    <w:rsid w:val="00503AEE"/>
    <w:rsid w:val="00505318"/>
    <w:rsid w:val="00505AA6"/>
    <w:rsid w:val="00506396"/>
    <w:rsid w:val="00506D58"/>
    <w:rsid w:val="005070B7"/>
    <w:rsid w:val="00507662"/>
    <w:rsid w:val="005079F7"/>
    <w:rsid w:val="00510759"/>
    <w:rsid w:val="00510A82"/>
    <w:rsid w:val="00510D71"/>
    <w:rsid w:val="005110D7"/>
    <w:rsid w:val="00511126"/>
    <w:rsid w:val="00511179"/>
    <w:rsid w:val="00512446"/>
    <w:rsid w:val="00512AF1"/>
    <w:rsid w:val="0051317D"/>
    <w:rsid w:val="005131FA"/>
    <w:rsid w:val="00514D23"/>
    <w:rsid w:val="00514EDD"/>
    <w:rsid w:val="005150FB"/>
    <w:rsid w:val="00515964"/>
    <w:rsid w:val="00515993"/>
    <w:rsid w:val="00515CC7"/>
    <w:rsid w:val="00515EF0"/>
    <w:rsid w:val="005168BE"/>
    <w:rsid w:val="00516D6A"/>
    <w:rsid w:val="00517487"/>
    <w:rsid w:val="00517747"/>
    <w:rsid w:val="00517FB9"/>
    <w:rsid w:val="005201E3"/>
    <w:rsid w:val="0052042F"/>
    <w:rsid w:val="00520675"/>
    <w:rsid w:val="0052095A"/>
    <w:rsid w:val="00520D80"/>
    <w:rsid w:val="00521150"/>
    <w:rsid w:val="005216E2"/>
    <w:rsid w:val="00521C31"/>
    <w:rsid w:val="00522A62"/>
    <w:rsid w:val="0052355C"/>
    <w:rsid w:val="00524C0D"/>
    <w:rsid w:val="00524E7B"/>
    <w:rsid w:val="00525B20"/>
    <w:rsid w:val="00526786"/>
    <w:rsid w:val="00526C6C"/>
    <w:rsid w:val="00526E3F"/>
    <w:rsid w:val="005271CC"/>
    <w:rsid w:val="00527526"/>
    <w:rsid w:val="00527619"/>
    <w:rsid w:val="00527BAD"/>
    <w:rsid w:val="00530231"/>
    <w:rsid w:val="0053080B"/>
    <w:rsid w:val="00530F33"/>
    <w:rsid w:val="0053138B"/>
    <w:rsid w:val="0053189E"/>
    <w:rsid w:val="00531D14"/>
    <w:rsid w:val="00531D64"/>
    <w:rsid w:val="00532003"/>
    <w:rsid w:val="0053200A"/>
    <w:rsid w:val="005323F7"/>
    <w:rsid w:val="00532AFC"/>
    <w:rsid w:val="005333AE"/>
    <w:rsid w:val="00533910"/>
    <w:rsid w:val="0053395E"/>
    <w:rsid w:val="0053420B"/>
    <w:rsid w:val="00534CAC"/>
    <w:rsid w:val="00535167"/>
    <w:rsid w:val="00535CF4"/>
    <w:rsid w:val="00535F4D"/>
    <w:rsid w:val="005361F4"/>
    <w:rsid w:val="005366AE"/>
    <w:rsid w:val="00536DE4"/>
    <w:rsid w:val="0053737A"/>
    <w:rsid w:val="0053777C"/>
    <w:rsid w:val="00537B1A"/>
    <w:rsid w:val="00541202"/>
    <w:rsid w:val="00541E80"/>
    <w:rsid w:val="00542009"/>
    <w:rsid w:val="00542B4A"/>
    <w:rsid w:val="00542E5F"/>
    <w:rsid w:val="00543545"/>
    <w:rsid w:val="0054461C"/>
    <w:rsid w:val="0054473D"/>
    <w:rsid w:val="00544E4F"/>
    <w:rsid w:val="00545742"/>
    <w:rsid w:val="00546275"/>
    <w:rsid w:val="005464D5"/>
    <w:rsid w:val="00546C1E"/>
    <w:rsid w:val="00546EFC"/>
    <w:rsid w:val="0054720E"/>
    <w:rsid w:val="00547227"/>
    <w:rsid w:val="00547A5E"/>
    <w:rsid w:val="00550E51"/>
    <w:rsid w:val="00551682"/>
    <w:rsid w:val="00551B93"/>
    <w:rsid w:val="00551D28"/>
    <w:rsid w:val="00551F66"/>
    <w:rsid w:val="0055200A"/>
    <w:rsid w:val="005524F5"/>
    <w:rsid w:val="00552C09"/>
    <w:rsid w:val="005535EE"/>
    <w:rsid w:val="00553DF3"/>
    <w:rsid w:val="005544F2"/>
    <w:rsid w:val="00554E11"/>
    <w:rsid w:val="00555188"/>
    <w:rsid w:val="00555598"/>
    <w:rsid w:val="00555A9B"/>
    <w:rsid w:val="00555B00"/>
    <w:rsid w:val="00557D3B"/>
    <w:rsid w:val="005605B9"/>
    <w:rsid w:val="0056069A"/>
    <w:rsid w:val="00560C3A"/>
    <w:rsid w:val="00561F0A"/>
    <w:rsid w:val="00561F7D"/>
    <w:rsid w:val="00562802"/>
    <w:rsid w:val="00563022"/>
    <w:rsid w:val="005631D2"/>
    <w:rsid w:val="00563C4E"/>
    <w:rsid w:val="00563F3D"/>
    <w:rsid w:val="00565284"/>
    <w:rsid w:val="005665E2"/>
    <w:rsid w:val="00566820"/>
    <w:rsid w:val="00566CB7"/>
    <w:rsid w:val="00566E96"/>
    <w:rsid w:val="00567AD4"/>
    <w:rsid w:val="00570216"/>
    <w:rsid w:val="0057056A"/>
    <w:rsid w:val="00570A25"/>
    <w:rsid w:val="00570B53"/>
    <w:rsid w:val="00571491"/>
    <w:rsid w:val="005719C4"/>
    <w:rsid w:val="00571AAE"/>
    <w:rsid w:val="00571B83"/>
    <w:rsid w:val="00571CEE"/>
    <w:rsid w:val="00571E0B"/>
    <w:rsid w:val="005720A0"/>
    <w:rsid w:val="005722B9"/>
    <w:rsid w:val="00572829"/>
    <w:rsid w:val="00572D83"/>
    <w:rsid w:val="00573312"/>
    <w:rsid w:val="00573351"/>
    <w:rsid w:val="00573977"/>
    <w:rsid w:val="00573B50"/>
    <w:rsid w:val="005752A3"/>
    <w:rsid w:val="0057552A"/>
    <w:rsid w:val="005758D7"/>
    <w:rsid w:val="0057612E"/>
    <w:rsid w:val="0057682D"/>
    <w:rsid w:val="00576925"/>
    <w:rsid w:val="00577177"/>
    <w:rsid w:val="00577183"/>
    <w:rsid w:val="005778A9"/>
    <w:rsid w:val="00577BF6"/>
    <w:rsid w:val="00577DAA"/>
    <w:rsid w:val="0058151A"/>
    <w:rsid w:val="00581609"/>
    <w:rsid w:val="0058173C"/>
    <w:rsid w:val="00581C06"/>
    <w:rsid w:val="0058209C"/>
    <w:rsid w:val="00582597"/>
    <w:rsid w:val="005825B4"/>
    <w:rsid w:val="0058291C"/>
    <w:rsid w:val="00582B21"/>
    <w:rsid w:val="00583528"/>
    <w:rsid w:val="0058407B"/>
    <w:rsid w:val="00584820"/>
    <w:rsid w:val="00584A1D"/>
    <w:rsid w:val="00584A4D"/>
    <w:rsid w:val="00584E56"/>
    <w:rsid w:val="00584E9A"/>
    <w:rsid w:val="00585DC1"/>
    <w:rsid w:val="0058640A"/>
    <w:rsid w:val="00586C83"/>
    <w:rsid w:val="005874FD"/>
    <w:rsid w:val="00587B9B"/>
    <w:rsid w:val="00587FC8"/>
    <w:rsid w:val="00591A3B"/>
    <w:rsid w:val="00591E18"/>
    <w:rsid w:val="00591F83"/>
    <w:rsid w:val="005935C4"/>
    <w:rsid w:val="00593E0B"/>
    <w:rsid w:val="00594CC1"/>
    <w:rsid w:val="00594D5F"/>
    <w:rsid w:val="00595142"/>
    <w:rsid w:val="0059710B"/>
    <w:rsid w:val="00597FE5"/>
    <w:rsid w:val="005A06AE"/>
    <w:rsid w:val="005A1085"/>
    <w:rsid w:val="005A129F"/>
    <w:rsid w:val="005A1860"/>
    <w:rsid w:val="005A19DE"/>
    <w:rsid w:val="005A1BBC"/>
    <w:rsid w:val="005A1DAA"/>
    <w:rsid w:val="005A30CB"/>
    <w:rsid w:val="005A4028"/>
    <w:rsid w:val="005A50BB"/>
    <w:rsid w:val="005A5397"/>
    <w:rsid w:val="005A55A0"/>
    <w:rsid w:val="005A5AAF"/>
    <w:rsid w:val="005A5C30"/>
    <w:rsid w:val="005A6EAC"/>
    <w:rsid w:val="005A7289"/>
    <w:rsid w:val="005A7486"/>
    <w:rsid w:val="005A75D1"/>
    <w:rsid w:val="005B0084"/>
    <w:rsid w:val="005B0EF2"/>
    <w:rsid w:val="005B0F22"/>
    <w:rsid w:val="005B1A73"/>
    <w:rsid w:val="005B2A2B"/>
    <w:rsid w:val="005B2B9C"/>
    <w:rsid w:val="005B3AB1"/>
    <w:rsid w:val="005B4456"/>
    <w:rsid w:val="005B4C4D"/>
    <w:rsid w:val="005B4C90"/>
    <w:rsid w:val="005B5C17"/>
    <w:rsid w:val="005B5D1A"/>
    <w:rsid w:val="005B6063"/>
    <w:rsid w:val="005B658F"/>
    <w:rsid w:val="005B74EC"/>
    <w:rsid w:val="005C0123"/>
    <w:rsid w:val="005C0FC6"/>
    <w:rsid w:val="005C2FEE"/>
    <w:rsid w:val="005C4C28"/>
    <w:rsid w:val="005C4D6A"/>
    <w:rsid w:val="005C5A60"/>
    <w:rsid w:val="005C5BE3"/>
    <w:rsid w:val="005C65EF"/>
    <w:rsid w:val="005C68C4"/>
    <w:rsid w:val="005C6D32"/>
    <w:rsid w:val="005C6F9B"/>
    <w:rsid w:val="005C737F"/>
    <w:rsid w:val="005C7680"/>
    <w:rsid w:val="005C799A"/>
    <w:rsid w:val="005C7B8C"/>
    <w:rsid w:val="005D207F"/>
    <w:rsid w:val="005D3EF5"/>
    <w:rsid w:val="005D412E"/>
    <w:rsid w:val="005D4241"/>
    <w:rsid w:val="005D507D"/>
    <w:rsid w:val="005D5C04"/>
    <w:rsid w:val="005D5CB3"/>
    <w:rsid w:val="005D5FED"/>
    <w:rsid w:val="005D6663"/>
    <w:rsid w:val="005D6BAF"/>
    <w:rsid w:val="005D7037"/>
    <w:rsid w:val="005D74C3"/>
    <w:rsid w:val="005D7C1E"/>
    <w:rsid w:val="005D7EA1"/>
    <w:rsid w:val="005E0495"/>
    <w:rsid w:val="005E0725"/>
    <w:rsid w:val="005E0BAE"/>
    <w:rsid w:val="005E159D"/>
    <w:rsid w:val="005E1B75"/>
    <w:rsid w:val="005E1FF4"/>
    <w:rsid w:val="005E2101"/>
    <w:rsid w:val="005E23A4"/>
    <w:rsid w:val="005E2875"/>
    <w:rsid w:val="005E28C9"/>
    <w:rsid w:val="005E2A60"/>
    <w:rsid w:val="005E3182"/>
    <w:rsid w:val="005E35A2"/>
    <w:rsid w:val="005E53C7"/>
    <w:rsid w:val="005E53F8"/>
    <w:rsid w:val="005E5834"/>
    <w:rsid w:val="005E595D"/>
    <w:rsid w:val="005E624E"/>
    <w:rsid w:val="005E6F34"/>
    <w:rsid w:val="005E725D"/>
    <w:rsid w:val="005E7D42"/>
    <w:rsid w:val="005E7EB3"/>
    <w:rsid w:val="005F034A"/>
    <w:rsid w:val="005F0560"/>
    <w:rsid w:val="005F13DA"/>
    <w:rsid w:val="005F19A6"/>
    <w:rsid w:val="005F1F39"/>
    <w:rsid w:val="005F262B"/>
    <w:rsid w:val="005F2849"/>
    <w:rsid w:val="005F2C7F"/>
    <w:rsid w:val="005F4394"/>
    <w:rsid w:val="005F48A9"/>
    <w:rsid w:val="005F4A69"/>
    <w:rsid w:val="005F4CC2"/>
    <w:rsid w:val="005F4F7C"/>
    <w:rsid w:val="005F5ECB"/>
    <w:rsid w:val="005F6026"/>
    <w:rsid w:val="005F7DE8"/>
    <w:rsid w:val="006006B8"/>
    <w:rsid w:val="0060186C"/>
    <w:rsid w:val="00601A1E"/>
    <w:rsid w:val="006021F8"/>
    <w:rsid w:val="006022B6"/>
    <w:rsid w:val="006024FB"/>
    <w:rsid w:val="00603D0A"/>
    <w:rsid w:val="00604824"/>
    <w:rsid w:val="00605390"/>
    <w:rsid w:val="0060614D"/>
    <w:rsid w:val="00606281"/>
    <w:rsid w:val="00606564"/>
    <w:rsid w:val="0060670F"/>
    <w:rsid w:val="00606F9C"/>
    <w:rsid w:val="00607058"/>
    <w:rsid w:val="006071F6"/>
    <w:rsid w:val="00610BD7"/>
    <w:rsid w:val="00611100"/>
    <w:rsid w:val="00611B33"/>
    <w:rsid w:val="00611F90"/>
    <w:rsid w:val="0061278A"/>
    <w:rsid w:val="00614CAA"/>
    <w:rsid w:val="00614F65"/>
    <w:rsid w:val="00615C71"/>
    <w:rsid w:val="00616EF3"/>
    <w:rsid w:val="00617651"/>
    <w:rsid w:val="00621044"/>
    <w:rsid w:val="00621673"/>
    <w:rsid w:val="006218AE"/>
    <w:rsid w:val="0062198D"/>
    <w:rsid w:val="00622C37"/>
    <w:rsid w:val="00623097"/>
    <w:rsid w:val="00623668"/>
    <w:rsid w:val="00623AA9"/>
    <w:rsid w:val="00623CA6"/>
    <w:rsid w:val="006242DF"/>
    <w:rsid w:val="006246DE"/>
    <w:rsid w:val="0062498A"/>
    <w:rsid w:val="00624ABA"/>
    <w:rsid w:val="00624C7D"/>
    <w:rsid w:val="00624F18"/>
    <w:rsid w:val="006252FD"/>
    <w:rsid w:val="006257DA"/>
    <w:rsid w:val="0062691B"/>
    <w:rsid w:val="00626D34"/>
    <w:rsid w:val="00627657"/>
    <w:rsid w:val="006276A9"/>
    <w:rsid w:val="0062794C"/>
    <w:rsid w:val="006300F9"/>
    <w:rsid w:val="006302B4"/>
    <w:rsid w:val="006314D4"/>
    <w:rsid w:val="00631669"/>
    <w:rsid w:val="00631885"/>
    <w:rsid w:val="00631971"/>
    <w:rsid w:val="00632091"/>
    <w:rsid w:val="006327FF"/>
    <w:rsid w:val="00632D1D"/>
    <w:rsid w:val="00632DB3"/>
    <w:rsid w:val="0063352C"/>
    <w:rsid w:val="00633ED3"/>
    <w:rsid w:val="00633F06"/>
    <w:rsid w:val="00634286"/>
    <w:rsid w:val="00634761"/>
    <w:rsid w:val="006348F4"/>
    <w:rsid w:val="006359EE"/>
    <w:rsid w:val="00635AAC"/>
    <w:rsid w:val="00635D4F"/>
    <w:rsid w:val="006365AC"/>
    <w:rsid w:val="006368B3"/>
    <w:rsid w:val="00636C43"/>
    <w:rsid w:val="00636F42"/>
    <w:rsid w:val="00636F4E"/>
    <w:rsid w:val="00636F4F"/>
    <w:rsid w:val="00637B4A"/>
    <w:rsid w:val="00640C71"/>
    <w:rsid w:val="006418E0"/>
    <w:rsid w:val="00641E42"/>
    <w:rsid w:val="0064231B"/>
    <w:rsid w:val="00642D9C"/>
    <w:rsid w:val="006439A4"/>
    <w:rsid w:val="00645B1E"/>
    <w:rsid w:val="00645E06"/>
    <w:rsid w:val="00645E4C"/>
    <w:rsid w:val="00646645"/>
    <w:rsid w:val="006474A9"/>
    <w:rsid w:val="00647627"/>
    <w:rsid w:val="0064766E"/>
    <w:rsid w:val="00647941"/>
    <w:rsid w:val="00647F59"/>
    <w:rsid w:val="00650484"/>
    <w:rsid w:val="0065069C"/>
    <w:rsid w:val="00650DDD"/>
    <w:rsid w:val="0065115F"/>
    <w:rsid w:val="0065189D"/>
    <w:rsid w:val="00651A74"/>
    <w:rsid w:val="00652316"/>
    <w:rsid w:val="0065259B"/>
    <w:rsid w:val="00652AC4"/>
    <w:rsid w:val="00652DCF"/>
    <w:rsid w:val="00653923"/>
    <w:rsid w:val="00653A64"/>
    <w:rsid w:val="00654221"/>
    <w:rsid w:val="00654F24"/>
    <w:rsid w:val="00656161"/>
    <w:rsid w:val="00656D1F"/>
    <w:rsid w:val="00657191"/>
    <w:rsid w:val="006578BF"/>
    <w:rsid w:val="00657CFC"/>
    <w:rsid w:val="0066096A"/>
    <w:rsid w:val="00662101"/>
    <w:rsid w:val="00662DAA"/>
    <w:rsid w:val="00662E0E"/>
    <w:rsid w:val="0066468B"/>
    <w:rsid w:val="00665338"/>
    <w:rsid w:val="00666293"/>
    <w:rsid w:val="00666A78"/>
    <w:rsid w:val="00666A95"/>
    <w:rsid w:val="006670CD"/>
    <w:rsid w:val="006676A3"/>
    <w:rsid w:val="00671176"/>
    <w:rsid w:val="00671A11"/>
    <w:rsid w:val="00671DEB"/>
    <w:rsid w:val="00671E27"/>
    <w:rsid w:val="00671F12"/>
    <w:rsid w:val="00672E23"/>
    <w:rsid w:val="006734F2"/>
    <w:rsid w:val="006746AC"/>
    <w:rsid w:val="00674A9C"/>
    <w:rsid w:val="0067542A"/>
    <w:rsid w:val="0067613C"/>
    <w:rsid w:val="006761D3"/>
    <w:rsid w:val="00677535"/>
    <w:rsid w:val="00677A6A"/>
    <w:rsid w:val="00680812"/>
    <w:rsid w:val="00680C2A"/>
    <w:rsid w:val="00681BA9"/>
    <w:rsid w:val="00681DD8"/>
    <w:rsid w:val="00681F8B"/>
    <w:rsid w:val="00682152"/>
    <w:rsid w:val="00682201"/>
    <w:rsid w:val="00682E64"/>
    <w:rsid w:val="006831FF"/>
    <w:rsid w:val="00683867"/>
    <w:rsid w:val="00683F58"/>
    <w:rsid w:val="00684149"/>
    <w:rsid w:val="00685199"/>
    <w:rsid w:val="00685453"/>
    <w:rsid w:val="0068598C"/>
    <w:rsid w:val="00685E9A"/>
    <w:rsid w:val="00686AEB"/>
    <w:rsid w:val="00686BB0"/>
    <w:rsid w:val="00686E03"/>
    <w:rsid w:val="0068731C"/>
    <w:rsid w:val="00687AEC"/>
    <w:rsid w:val="006900A7"/>
    <w:rsid w:val="00690B68"/>
    <w:rsid w:val="00691494"/>
    <w:rsid w:val="0069220E"/>
    <w:rsid w:val="006925AA"/>
    <w:rsid w:val="0069357A"/>
    <w:rsid w:val="00693C1E"/>
    <w:rsid w:val="00693D78"/>
    <w:rsid w:val="00693F7B"/>
    <w:rsid w:val="006945E6"/>
    <w:rsid w:val="006947E3"/>
    <w:rsid w:val="006952DA"/>
    <w:rsid w:val="0069551A"/>
    <w:rsid w:val="00695759"/>
    <w:rsid w:val="006967D3"/>
    <w:rsid w:val="00696958"/>
    <w:rsid w:val="00696D57"/>
    <w:rsid w:val="00697051"/>
    <w:rsid w:val="00697273"/>
    <w:rsid w:val="006A02E9"/>
    <w:rsid w:val="006A0923"/>
    <w:rsid w:val="006A0E66"/>
    <w:rsid w:val="006A15ED"/>
    <w:rsid w:val="006A1D84"/>
    <w:rsid w:val="006A2031"/>
    <w:rsid w:val="006A3941"/>
    <w:rsid w:val="006A41A2"/>
    <w:rsid w:val="006A442C"/>
    <w:rsid w:val="006A4946"/>
    <w:rsid w:val="006A549C"/>
    <w:rsid w:val="006A54B2"/>
    <w:rsid w:val="006A56DA"/>
    <w:rsid w:val="006A5C92"/>
    <w:rsid w:val="006A6317"/>
    <w:rsid w:val="006A6698"/>
    <w:rsid w:val="006A7639"/>
    <w:rsid w:val="006A7710"/>
    <w:rsid w:val="006B03A5"/>
    <w:rsid w:val="006B0A82"/>
    <w:rsid w:val="006B0CFD"/>
    <w:rsid w:val="006B114D"/>
    <w:rsid w:val="006B1873"/>
    <w:rsid w:val="006B2372"/>
    <w:rsid w:val="006B331C"/>
    <w:rsid w:val="006B3534"/>
    <w:rsid w:val="006B3C99"/>
    <w:rsid w:val="006B3D4E"/>
    <w:rsid w:val="006B41C1"/>
    <w:rsid w:val="006B4396"/>
    <w:rsid w:val="006B444C"/>
    <w:rsid w:val="006B4AB8"/>
    <w:rsid w:val="006B4B5A"/>
    <w:rsid w:val="006B4DA3"/>
    <w:rsid w:val="006B4DEE"/>
    <w:rsid w:val="006B4FA1"/>
    <w:rsid w:val="006B643D"/>
    <w:rsid w:val="006B7611"/>
    <w:rsid w:val="006B78CE"/>
    <w:rsid w:val="006B78E5"/>
    <w:rsid w:val="006C0028"/>
    <w:rsid w:val="006C11B9"/>
    <w:rsid w:val="006C1A84"/>
    <w:rsid w:val="006C1FA2"/>
    <w:rsid w:val="006C20D0"/>
    <w:rsid w:val="006C3726"/>
    <w:rsid w:val="006C388C"/>
    <w:rsid w:val="006C405A"/>
    <w:rsid w:val="006C437B"/>
    <w:rsid w:val="006C4D7E"/>
    <w:rsid w:val="006C4DD1"/>
    <w:rsid w:val="006C531E"/>
    <w:rsid w:val="006C5BDC"/>
    <w:rsid w:val="006C7064"/>
    <w:rsid w:val="006C7358"/>
    <w:rsid w:val="006C76D1"/>
    <w:rsid w:val="006C7797"/>
    <w:rsid w:val="006C7B76"/>
    <w:rsid w:val="006C7EC6"/>
    <w:rsid w:val="006D01F9"/>
    <w:rsid w:val="006D03D8"/>
    <w:rsid w:val="006D0441"/>
    <w:rsid w:val="006D0D81"/>
    <w:rsid w:val="006D0F75"/>
    <w:rsid w:val="006D162C"/>
    <w:rsid w:val="006D2555"/>
    <w:rsid w:val="006D2A38"/>
    <w:rsid w:val="006D3D2D"/>
    <w:rsid w:val="006D400C"/>
    <w:rsid w:val="006D4318"/>
    <w:rsid w:val="006D44D6"/>
    <w:rsid w:val="006D48A2"/>
    <w:rsid w:val="006D6F75"/>
    <w:rsid w:val="006D7BB6"/>
    <w:rsid w:val="006E0055"/>
    <w:rsid w:val="006E1117"/>
    <w:rsid w:val="006E111D"/>
    <w:rsid w:val="006E17A4"/>
    <w:rsid w:val="006E1916"/>
    <w:rsid w:val="006E2072"/>
    <w:rsid w:val="006E2700"/>
    <w:rsid w:val="006E282A"/>
    <w:rsid w:val="006E3146"/>
    <w:rsid w:val="006E391D"/>
    <w:rsid w:val="006E45EE"/>
    <w:rsid w:val="006E463B"/>
    <w:rsid w:val="006E4934"/>
    <w:rsid w:val="006E4B10"/>
    <w:rsid w:val="006E4CA2"/>
    <w:rsid w:val="006E509B"/>
    <w:rsid w:val="006E59FE"/>
    <w:rsid w:val="006E61E7"/>
    <w:rsid w:val="006E63C3"/>
    <w:rsid w:val="006E6526"/>
    <w:rsid w:val="006E66A1"/>
    <w:rsid w:val="006E677D"/>
    <w:rsid w:val="006E6E7A"/>
    <w:rsid w:val="006F080E"/>
    <w:rsid w:val="006F2094"/>
    <w:rsid w:val="006F301D"/>
    <w:rsid w:val="006F3F26"/>
    <w:rsid w:val="006F4890"/>
    <w:rsid w:val="006F58AA"/>
    <w:rsid w:val="006F6D17"/>
    <w:rsid w:val="006F72D1"/>
    <w:rsid w:val="006F7BED"/>
    <w:rsid w:val="00700B61"/>
    <w:rsid w:val="00701870"/>
    <w:rsid w:val="00701D6A"/>
    <w:rsid w:val="007020C9"/>
    <w:rsid w:val="0070271C"/>
    <w:rsid w:val="00702F40"/>
    <w:rsid w:val="00704182"/>
    <w:rsid w:val="007042A8"/>
    <w:rsid w:val="0070432B"/>
    <w:rsid w:val="0070497D"/>
    <w:rsid w:val="00704E88"/>
    <w:rsid w:val="007051A6"/>
    <w:rsid w:val="00705C8B"/>
    <w:rsid w:val="00705FE5"/>
    <w:rsid w:val="00706292"/>
    <w:rsid w:val="00707147"/>
    <w:rsid w:val="0070752A"/>
    <w:rsid w:val="00707833"/>
    <w:rsid w:val="007101E1"/>
    <w:rsid w:val="00710ADB"/>
    <w:rsid w:val="0071125A"/>
    <w:rsid w:val="0071167B"/>
    <w:rsid w:val="0071169D"/>
    <w:rsid w:val="00711851"/>
    <w:rsid w:val="00712E93"/>
    <w:rsid w:val="007135E0"/>
    <w:rsid w:val="00715311"/>
    <w:rsid w:val="00715A49"/>
    <w:rsid w:val="007161D1"/>
    <w:rsid w:val="007166F4"/>
    <w:rsid w:val="00716728"/>
    <w:rsid w:val="00716B9E"/>
    <w:rsid w:val="0071743E"/>
    <w:rsid w:val="007174B2"/>
    <w:rsid w:val="00717A32"/>
    <w:rsid w:val="00720486"/>
    <w:rsid w:val="00721AC0"/>
    <w:rsid w:val="00722395"/>
    <w:rsid w:val="007228AE"/>
    <w:rsid w:val="00722C4F"/>
    <w:rsid w:val="00722CC7"/>
    <w:rsid w:val="00725207"/>
    <w:rsid w:val="00725BDB"/>
    <w:rsid w:val="007262CC"/>
    <w:rsid w:val="00726B52"/>
    <w:rsid w:val="00726C11"/>
    <w:rsid w:val="00727B07"/>
    <w:rsid w:val="0073050F"/>
    <w:rsid w:val="00730654"/>
    <w:rsid w:val="00732AEE"/>
    <w:rsid w:val="007339ED"/>
    <w:rsid w:val="00734241"/>
    <w:rsid w:val="0073487E"/>
    <w:rsid w:val="007351AC"/>
    <w:rsid w:val="007367D0"/>
    <w:rsid w:val="00736E60"/>
    <w:rsid w:val="00736E6B"/>
    <w:rsid w:val="00737D58"/>
    <w:rsid w:val="00740947"/>
    <w:rsid w:val="00740AD2"/>
    <w:rsid w:val="007413B7"/>
    <w:rsid w:val="0074169D"/>
    <w:rsid w:val="0074259C"/>
    <w:rsid w:val="007429F1"/>
    <w:rsid w:val="00742A49"/>
    <w:rsid w:val="00743A2E"/>
    <w:rsid w:val="0074409A"/>
    <w:rsid w:val="00744537"/>
    <w:rsid w:val="00746256"/>
    <w:rsid w:val="007463CB"/>
    <w:rsid w:val="00746AD9"/>
    <w:rsid w:val="007471AD"/>
    <w:rsid w:val="00747462"/>
    <w:rsid w:val="0074749B"/>
    <w:rsid w:val="00747590"/>
    <w:rsid w:val="00747B31"/>
    <w:rsid w:val="00747E93"/>
    <w:rsid w:val="00750416"/>
    <w:rsid w:val="00750DF6"/>
    <w:rsid w:val="0075149E"/>
    <w:rsid w:val="00751E71"/>
    <w:rsid w:val="00752E70"/>
    <w:rsid w:val="007538FB"/>
    <w:rsid w:val="00753CB0"/>
    <w:rsid w:val="00753D69"/>
    <w:rsid w:val="00753E7B"/>
    <w:rsid w:val="0075420F"/>
    <w:rsid w:val="007545E1"/>
    <w:rsid w:val="00754FEA"/>
    <w:rsid w:val="00755165"/>
    <w:rsid w:val="00755A6E"/>
    <w:rsid w:val="00755B1E"/>
    <w:rsid w:val="00755D21"/>
    <w:rsid w:val="007562B8"/>
    <w:rsid w:val="00756DCA"/>
    <w:rsid w:val="00757651"/>
    <w:rsid w:val="007603DA"/>
    <w:rsid w:val="00760E01"/>
    <w:rsid w:val="00761807"/>
    <w:rsid w:val="00761DB0"/>
    <w:rsid w:val="0076223B"/>
    <w:rsid w:val="00762469"/>
    <w:rsid w:val="00762ABC"/>
    <w:rsid w:val="007630DE"/>
    <w:rsid w:val="007634A4"/>
    <w:rsid w:val="0076372A"/>
    <w:rsid w:val="00763811"/>
    <w:rsid w:val="00763827"/>
    <w:rsid w:val="007638F7"/>
    <w:rsid w:val="00763B73"/>
    <w:rsid w:val="00763B83"/>
    <w:rsid w:val="00763FA8"/>
    <w:rsid w:val="00763FBB"/>
    <w:rsid w:val="00764265"/>
    <w:rsid w:val="00764283"/>
    <w:rsid w:val="0076433C"/>
    <w:rsid w:val="00764421"/>
    <w:rsid w:val="00764B6A"/>
    <w:rsid w:val="00764EF1"/>
    <w:rsid w:val="00765097"/>
    <w:rsid w:val="007658AC"/>
    <w:rsid w:val="00766202"/>
    <w:rsid w:val="00766B19"/>
    <w:rsid w:val="00766BEF"/>
    <w:rsid w:val="00766F47"/>
    <w:rsid w:val="00767286"/>
    <w:rsid w:val="007700C4"/>
    <w:rsid w:val="00770C9A"/>
    <w:rsid w:val="00771CE6"/>
    <w:rsid w:val="007720E3"/>
    <w:rsid w:val="00772226"/>
    <w:rsid w:val="007726AE"/>
    <w:rsid w:val="00772E05"/>
    <w:rsid w:val="007732D1"/>
    <w:rsid w:val="0077362C"/>
    <w:rsid w:val="00774451"/>
    <w:rsid w:val="00774564"/>
    <w:rsid w:val="0077482A"/>
    <w:rsid w:val="007748FE"/>
    <w:rsid w:val="00774B9F"/>
    <w:rsid w:val="00774C8A"/>
    <w:rsid w:val="00775DCB"/>
    <w:rsid w:val="00777CAE"/>
    <w:rsid w:val="00780079"/>
    <w:rsid w:val="00781888"/>
    <w:rsid w:val="00781DE6"/>
    <w:rsid w:val="00781EDD"/>
    <w:rsid w:val="00781F55"/>
    <w:rsid w:val="007824D9"/>
    <w:rsid w:val="007827D9"/>
    <w:rsid w:val="00782D20"/>
    <w:rsid w:val="00782DE7"/>
    <w:rsid w:val="00782EAC"/>
    <w:rsid w:val="00783218"/>
    <w:rsid w:val="00783D29"/>
    <w:rsid w:val="00783D49"/>
    <w:rsid w:val="00784112"/>
    <w:rsid w:val="00785EFE"/>
    <w:rsid w:val="00785F74"/>
    <w:rsid w:val="00787164"/>
    <w:rsid w:val="007872B9"/>
    <w:rsid w:val="00787668"/>
    <w:rsid w:val="00787BD1"/>
    <w:rsid w:val="00790E10"/>
    <w:rsid w:val="00790F8C"/>
    <w:rsid w:val="007910B8"/>
    <w:rsid w:val="00791849"/>
    <w:rsid w:val="00791F44"/>
    <w:rsid w:val="00792924"/>
    <w:rsid w:val="00793468"/>
    <w:rsid w:val="007942C4"/>
    <w:rsid w:val="00794500"/>
    <w:rsid w:val="007946B9"/>
    <w:rsid w:val="0079544E"/>
    <w:rsid w:val="007955E0"/>
    <w:rsid w:val="0079634D"/>
    <w:rsid w:val="007963E8"/>
    <w:rsid w:val="00796FC6"/>
    <w:rsid w:val="007970BE"/>
    <w:rsid w:val="007A007E"/>
    <w:rsid w:val="007A038A"/>
    <w:rsid w:val="007A1520"/>
    <w:rsid w:val="007A1F10"/>
    <w:rsid w:val="007A2A91"/>
    <w:rsid w:val="007A2E56"/>
    <w:rsid w:val="007A3236"/>
    <w:rsid w:val="007A464A"/>
    <w:rsid w:val="007A48C1"/>
    <w:rsid w:val="007A4C96"/>
    <w:rsid w:val="007A5E33"/>
    <w:rsid w:val="007A6060"/>
    <w:rsid w:val="007A68AB"/>
    <w:rsid w:val="007A6B65"/>
    <w:rsid w:val="007A6DC2"/>
    <w:rsid w:val="007A7205"/>
    <w:rsid w:val="007A7DB0"/>
    <w:rsid w:val="007B0A5C"/>
    <w:rsid w:val="007B1D91"/>
    <w:rsid w:val="007B2722"/>
    <w:rsid w:val="007B29B0"/>
    <w:rsid w:val="007B2CCD"/>
    <w:rsid w:val="007B3721"/>
    <w:rsid w:val="007B385E"/>
    <w:rsid w:val="007B3D1B"/>
    <w:rsid w:val="007B3E61"/>
    <w:rsid w:val="007B4BE2"/>
    <w:rsid w:val="007B4CAE"/>
    <w:rsid w:val="007B5262"/>
    <w:rsid w:val="007B5977"/>
    <w:rsid w:val="007B5992"/>
    <w:rsid w:val="007B724E"/>
    <w:rsid w:val="007B74BB"/>
    <w:rsid w:val="007B780B"/>
    <w:rsid w:val="007B7B32"/>
    <w:rsid w:val="007B7E6A"/>
    <w:rsid w:val="007C0088"/>
    <w:rsid w:val="007C0C55"/>
    <w:rsid w:val="007C1A73"/>
    <w:rsid w:val="007C1AA2"/>
    <w:rsid w:val="007C1B52"/>
    <w:rsid w:val="007C1E69"/>
    <w:rsid w:val="007C3C70"/>
    <w:rsid w:val="007C4595"/>
    <w:rsid w:val="007C4A33"/>
    <w:rsid w:val="007C4EFD"/>
    <w:rsid w:val="007C5574"/>
    <w:rsid w:val="007C5A66"/>
    <w:rsid w:val="007C7412"/>
    <w:rsid w:val="007C7B29"/>
    <w:rsid w:val="007D01E0"/>
    <w:rsid w:val="007D07D4"/>
    <w:rsid w:val="007D0B63"/>
    <w:rsid w:val="007D0CDB"/>
    <w:rsid w:val="007D0D03"/>
    <w:rsid w:val="007D0DA6"/>
    <w:rsid w:val="007D0DC2"/>
    <w:rsid w:val="007D0E21"/>
    <w:rsid w:val="007D171C"/>
    <w:rsid w:val="007D1E0A"/>
    <w:rsid w:val="007D2211"/>
    <w:rsid w:val="007D2FF7"/>
    <w:rsid w:val="007D4421"/>
    <w:rsid w:val="007D4DF5"/>
    <w:rsid w:val="007D513D"/>
    <w:rsid w:val="007D5544"/>
    <w:rsid w:val="007D56F3"/>
    <w:rsid w:val="007D5C76"/>
    <w:rsid w:val="007D60A5"/>
    <w:rsid w:val="007D665C"/>
    <w:rsid w:val="007D67BE"/>
    <w:rsid w:val="007D70B6"/>
    <w:rsid w:val="007D7119"/>
    <w:rsid w:val="007D7144"/>
    <w:rsid w:val="007E0B40"/>
    <w:rsid w:val="007E0C33"/>
    <w:rsid w:val="007E0FAF"/>
    <w:rsid w:val="007E11FA"/>
    <w:rsid w:val="007E15F7"/>
    <w:rsid w:val="007E192E"/>
    <w:rsid w:val="007E26C3"/>
    <w:rsid w:val="007E2770"/>
    <w:rsid w:val="007E2CBF"/>
    <w:rsid w:val="007E30FB"/>
    <w:rsid w:val="007E31A2"/>
    <w:rsid w:val="007E39E9"/>
    <w:rsid w:val="007E3D77"/>
    <w:rsid w:val="007E42E0"/>
    <w:rsid w:val="007E44D9"/>
    <w:rsid w:val="007E4DAC"/>
    <w:rsid w:val="007E4F00"/>
    <w:rsid w:val="007E53A2"/>
    <w:rsid w:val="007E55D0"/>
    <w:rsid w:val="007E6931"/>
    <w:rsid w:val="007E7E8E"/>
    <w:rsid w:val="007F038E"/>
    <w:rsid w:val="007F06A3"/>
    <w:rsid w:val="007F09F5"/>
    <w:rsid w:val="007F0B96"/>
    <w:rsid w:val="007F1165"/>
    <w:rsid w:val="007F1186"/>
    <w:rsid w:val="007F14C0"/>
    <w:rsid w:val="007F1FB4"/>
    <w:rsid w:val="007F1FD5"/>
    <w:rsid w:val="007F24D1"/>
    <w:rsid w:val="007F3728"/>
    <w:rsid w:val="007F3772"/>
    <w:rsid w:val="007F39BB"/>
    <w:rsid w:val="007F3ABF"/>
    <w:rsid w:val="007F3FF3"/>
    <w:rsid w:val="007F407E"/>
    <w:rsid w:val="007F55CF"/>
    <w:rsid w:val="007F5C29"/>
    <w:rsid w:val="007F5E38"/>
    <w:rsid w:val="007F6CC0"/>
    <w:rsid w:val="0080153A"/>
    <w:rsid w:val="0080166B"/>
    <w:rsid w:val="008018CD"/>
    <w:rsid w:val="00801C4C"/>
    <w:rsid w:val="00801F8F"/>
    <w:rsid w:val="0080256D"/>
    <w:rsid w:val="008028A0"/>
    <w:rsid w:val="00802E5F"/>
    <w:rsid w:val="00803182"/>
    <w:rsid w:val="008039DF"/>
    <w:rsid w:val="00803A5B"/>
    <w:rsid w:val="00803CE5"/>
    <w:rsid w:val="00803F07"/>
    <w:rsid w:val="0080480B"/>
    <w:rsid w:val="00804A97"/>
    <w:rsid w:val="00804EA2"/>
    <w:rsid w:val="008062AD"/>
    <w:rsid w:val="0080651C"/>
    <w:rsid w:val="008065C3"/>
    <w:rsid w:val="008068AE"/>
    <w:rsid w:val="00806974"/>
    <w:rsid w:val="00810825"/>
    <w:rsid w:val="00812E2D"/>
    <w:rsid w:val="008142F4"/>
    <w:rsid w:val="00814844"/>
    <w:rsid w:val="008151A3"/>
    <w:rsid w:val="00816933"/>
    <w:rsid w:val="00816BFA"/>
    <w:rsid w:val="00816D37"/>
    <w:rsid w:val="00817057"/>
    <w:rsid w:val="008203FB"/>
    <w:rsid w:val="0082079F"/>
    <w:rsid w:val="0082125E"/>
    <w:rsid w:val="00821635"/>
    <w:rsid w:val="0082184A"/>
    <w:rsid w:val="00821A24"/>
    <w:rsid w:val="00821BF0"/>
    <w:rsid w:val="00821C68"/>
    <w:rsid w:val="0082276F"/>
    <w:rsid w:val="00822ED7"/>
    <w:rsid w:val="00823592"/>
    <w:rsid w:val="00823FA7"/>
    <w:rsid w:val="0082416E"/>
    <w:rsid w:val="00824BC7"/>
    <w:rsid w:val="00824FBB"/>
    <w:rsid w:val="00825C0F"/>
    <w:rsid w:val="00826022"/>
    <w:rsid w:val="0082607A"/>
    <w:rsid w:val="008269D2"/>
    <w:rsid w:val="00826F30"/>
    <w:rsid w:val="00830900"/>
    <w:rsid w:val="00830D18"/>
    <w:rsid w:val="00831C1A"/>
    <w:rsid w:val="00832297"/>
    <w:rsid w:val="0083256C"/>
    <w:rsid w:val="00832854"/>
    <w:rsid w:val="00832870"/>
    <w:rsid w:val="0083295B"/>
    <w:rsid w:val="00833657"/>
    <w:rsid w:val="00833896"/>
    <w:rsid w:val="008349C6"/>
    <w:rsid w:val="00834BC3"/>
    <w:rsid w:val="00835223"/>
    <w:rsid w:val="00835C50"/>
    <w:rsid w:val="00836571"/>
    <w:rsid w:val="0083687D"/>
    <w:rsid w:val="00836889"/>
    <w:rsid w:val="00836E25"/>
    <w:rsid w:val="008370EC"/>
    <w:rsid w:val="008377A3"/>
    <w:rsid w:val="00837837"/>
    <w:rsid w:val="00841001"/>
    <w:rsid w:val="00841F8F"/>
    <w:rsid w:val="008420BD"/>
    <w:rsid w:val="00842B8A"/>
    <w:rsid w:val="00842BAF"/>
    <w:rsid w:val="00842C90"/>
    <w:rsid w:val="00843944"/>
    <w:rsid w:val="00844629"/>
    <w:rsid w:val="00844829"/>
    <w:rsid w:val="0084484E"/>
    <w:rsid w:val="0084495D"/>
    <w:rsid w:val="00844EC0"/>
    <w:rsid w:val="0084523E"/>
    <w:rsid w:val="0084543C"/>
    <w:rsid w:val="00845DC4"/>
    <w:rsid w:val="00845FF8"/>
    <w:rsid w:val="00846460"/>
    <w:rsid w:val="008477E0"/>
    <w:rsid w:val="008478AC"/>
    <w:rsid w:val="00851A0F"/>
    <w:rsid w:val="0085206C"/>
    <w:rsid w:val="00852940"/>
    <w:rsid w:val="008535E9"/>
    <w:rsid w:val="00853ED8"/>
    <w:rsid w:val="00853FC0"/>
    <w:rsid w:val="00853FF6"/>
    <w:rsid w:val="0085407E"/>
    <w:rsid w:val="0085499A"/>
    <w:rsid w:val="00854C04"/>
    <w:rsid w:val="00855597"/>
    <w:rsid w:val="00855F73"/>
    <w:rsid w:val="00856D70"/>
    <w:rsid w:val="008611CA"/>
    <w:rsid w:val="00861D82"/>
    <w:rsid w:val="00861F2C"/>
    <w:rsid w:val="00861FC1"/>
    <w:rsid w:val="00862A7B"/>
    <w:rsid w:val="008630FF"/>
    <w:rsid w:val="008633BF"/>
    <w:rsid w:val="008638C8"/>
    <w:rsid w:val="00863C17"/>
    <w:rsid w:val="00864330"/>
    <w:rsid w:val="008653B6"/>
    <w:rsid w:val="00866495"/>
    <w:rsid w:val="00866727"/>
    <w:rsid w:val="0086747B"/>
    <w:rsid w:val="00867C48"/>
    <w:rsid w:val="00867C4A"/>
    <w:rsid w:val="00867F8C"/>
    <w:rsid w:val="00870018"/>
    <w:rsid w:val="00871599"/>
    <w:rsid w:val="00871AC7"/>
    <w:rsid w:val="00871CAE"/>
    <w:rsid w:val="00871D60"/>
    <w:rsid w:val="0087219D"/>
    <w:rsid w:val="008735EB"/>
    <w:rsid w:val="00873792"/>
    <w:rsid w:val="00873E68"/>
    <w:rsid w:val="00873EF4"/>
    <w:rsid w:val="00874013"/>
    <w:rsid w:val="00874090"/>
    <w:rsid w:val="00874394"/>
    <w:rsid w:val="0087484E"/>
    <w:rsid w:val="00875999"/>
    <w:rsid w:val="00875AB1"/>
    <w:rsid w:val="00875CA8"/>
    <w:rsid w:val="00876068"/>
    <w:rsid w:val="00876571"/>
    <w:rsid w:val="00876C6A"/>
    <w:rsid w:val="00876EA3"/>
    <w:rsid w:val="008770D1"/>
    <w:rsid w:val="008801EB"/>
    <w:rsid w:val="008802C5"/>
    <w:rsid w:val="00881363"/>
    <w:rsid w:val="0088143D"/>
    <w:rsid w:val="00882890"/>
    <w:rsid w:val="00883775"/>
    <w:rsid w:val="008848DC"/>
    <w:rsid w:val="00884A6B"/>
    <w:rsid w:val="00885239"/>
    <w:rsid w:val="00886AB8"/>
    <w:rsid w:val="00886BDF"/>
    <w:rsid w:val="00887A6B"/>
    <w:rsid w:val="0089023B"/>
    <w:rsid w:val="00890545"/>
    <w:rsid w:val="008906B5"/>
    <w:rsid w:val="00891178"/>
    <w:rsid w:val="008916D0"/>
    <w:rsid w:val="00891E70"/>
    <w:rsid w:val="00893134"/>
    <w:rsid w:val="00893414"/>
    <w:rsid w:val="0089446C"/>
    <w:rsid w:val="00895148"/>
    <w:rsid w:val="00895181"/>
    <w:rsid w:val="008969CB"/>
    <w:rsid w:val="00897050"/>
    <w:rsid w:val="00897B15"/>
    <w:rsid w:val="00897E37"/>
    <w:rsid w:val="008A0832"/>
    <w:rsid w:val="008A3110"/>
    <w:rsid w:val="008A31DB"/>
    <w:rsid w:val="008A3E76"/>
    <w:rsid w:val="008A410F"/>
    <w:rsid w:val="008A4919"/>
    <w:rsid w:val="008A4BEE"/>
    <w:rsid w:val="008A4C1C"/>
    <w:rsid w:val="008A52EC"/>
    <w:rsid w:val="008A52F6"/>
    <w:rsid w:val="008A5387"/>
    <w:rsid w:val="008A60C3"/>
    <w:rsid w:val="008A60F0"/>
    <w:rsid w:val="008A6626"/>
    <w:rsid w:val="008A6E39"/>
    <w:rsid w:val="008A7103"/>
    <w:rsid w:val="008A74BF"/>
    <w:rsid w:val="008A7AE8"/>
    <w:rsid w:val="008B0162"/>
    <w:rsid w:val="008B0598"/>
    <w:rsid w:val="008B09D7"/>
    <w:rsid w:val="008B0C4B"/>
    <w:rsid w:val="008B1C25"/>
    <w:rsid w:val="008B1DEC"/>
    <w:rsid w:val="008B33BD"/>
    <w:rsid w:val="008B3ADA"/>
    <w:rsid w:val="008B3D7D"/>
    <w:rsid w:val="008B3F86"/>
    <w:rsid w:val="008B4505"/>
    <w:rsid w:val="008B54DB"/>
    <w:rsid w:val="008B5982"/>
    <w:rsid w:val="008B66E9"/>
    <w:rsid w:val="008B7B58"/>
    <w:rsid w:val="008C06BD"/>
    <w:rsid w:val="008C0A91"/>
    <w:rsid w:val="008C0E7C"/>
    <w:rsid w:val="008C1323"/>
    <w:rsid w:val="008C149E"/>
    <w:rsid w:val="008C1D44"/>
    <w:rsid w:val="008C2AF2"/>
    <w:rsid w:val="008C2C9D"/>
    <w:rsid w:val="008C31A5"/>
    <w:rsid w:val="008C3FD3"/>
    <w:rsid w:val="008C408F"/>
    <w:rsid w:val="008C423A"/>
    <w:rsid w:val="008C493A"/>
    <w:rsid w:val="008C4CE4"/>
    <w:rsid w:val="008C54E3"/>
    <w:rsid w:val="008C6AAA"/>
    <w:rsid w:val="008C7061"/>
    <w:rsid w:val="008C718A"/>
    <w:rsid w:val="008C797D"/>
    <w:rsid w:val="008C7E50"/>
    <w:rsid w:val="008D0C46"/>
    <w:rsid w:val="008D0D5D"/>
    <w:rsid w:val="008D16AB"/>
    <w:rsid w:val="008D2677"/>
    <w:rsid w:val="008D2868"/>
    <w:rsid w:val="008D286C"/>
    <w:rsid w:val="008D29A4"/>
    <w:rsid w:val="008D2B92"/>
    <w:rsid w:val="008D3105"/>
    <w:rsid w:val="008D3480"/>
    <w:rsid w:val="008D3523"/>
    <w:rsid w:val="008D3AD5"/>
    <w:rsid w:val="008D3B6A"/>
    <w:rsid w:val="008D3C13"/>
    <w:rsid w:val="008D452E"/>
    <w:rsid w:val="008D468E"/>
    <w:rsid w:val="008D4B95"/>
    <w:rsid w:val="008D4FA0"/>
    <w:rsid w:val="008D53FA"/>
    <w:rsid w:val="008D541E"/>
    <w:rsid w:val="008D5729"/>
    <w:rsid w:val="008D5A26"/>
    <w:rsid w:val="008D629F"/>
    <w:rsid w:val="008D6F51"/>
    <w:rsid w:val="008D7290"/>
    <w:rsid w:val="008D7325"/>
    <w:rsid w:val="008D7488"/>
    <w:rsid w:val="008E0506"/>
    <w:rsid w:val="008E0C5B"/>
    <w:rsid w:val="008E150E"/>
    <w:rsid w:val="008E1888"/>
    <w:rsid w:val="008E28B5"/>
    <w:rsid w:val="008E3730"/>
    <w:rsid w:val="008E4532"/>
    <w:rsid w:val="008E498D"/>
    <w:rsid w:val="008E4C24"/>
    <w:rsid w:val="008E501B"/>
    <w:rsid w:val="008E512B"/>
    <w:rsid w:val="008E595D"/>
    <w:rsid w:val="008E627D"/>
    <w:rsid w:val="008E6591"/>
    <w:rsid w:val="008E6FCC"/>
    <w:rsid w:val="008E7405"/>
    <w:rsid w:val="008F11B6"/>
    <w:rsid w:val="008F137D"/>
    <w:rsid w:val="008F257F"/>
    <w:rsid w:val="008F346F"/>
    <w:rsid w:val="008F34B1"/>
    <w:rsid w:val="008F398E"/>
    <w:rsid w:val="008F3C41"/>
    <w:rsid w:val="008F3D5E"/>
    <w:rsid w:val="008F4754"/>
    <w:rsid w:val="008F493D"/>
    <w:rsid w:val="008F4A76"/>
    <w:rsid w:val="008F4A8F"/>
    <w:rsid w:val="008F4B15"/>
    <w:rsid w:val="008F5AF3"/>
    <w:rsid w:val="008F5FD0"/>
    <w:rsid w:val="008F685E"/>
    <w:rsid w:val="008F6D1E"/>
    <w:rsid w:val="008F755F"/>
    <w:rsid w:val="008F7842"/>
    <w:rsid w:val="008F7B9B"/>
    <w:rsid w:val="00900223"/>
    <w:rsid w:val="009005A6"/>
    <w:rsid w:val="00901171"/>
    <w:rsid w:val="009015E0"/>
    <w:rsid w:val="00901B63"/>
    <w:rsid w:val="0090257C"/>
    <w:rsid w:val="009027A2"/>
    <w:rsid w:val="00902DA1"/>
    <w:rsid w:val="009039CC"/>
    <w:rsid w:val="00903A51"/>
    <w:rsid w:val="00903D3B"/>
    <w:rsid w:val="009044BB"/>
    <w:rsid w:val="009044FF"/>
    <w:rsid w:val="00904AFB"/>
    <w:rsid w:val="00904C50"/>
    <w:rsid w:val="00905FB7"/>
    <w:rsid w:val="0090604C"/>
    <w:rsid w:val="009063C8"/>
    <w:rsid w:val="009063DA"/>
    <w:rsid w:val="00906657"/>
    <w:rsid w:val="00906F63"/>
    <w:rsid w:val="00907864"/>
    <w:rsid w:val="00910890"/>
    <w:rsid w:val="00910A0B"/>
    <w:rsid w:val="00912F8F"/>
    <w:rsid w:val="00913606"/>
    <w:rsid w:val="009136FD"/>
    <w:rsid w:val="0091458F"/>
    <w:rsid w:val="009146F4"/>
    <w:rsid w:val="00914A88"/>
    <w:rsid w:val="00915BAB"/>
    <w:rsid w:val="00916A3A"/>
    <w:rsid w:val="00916ECA"/>
    <w:rsid w:val="00917848"/>
    <w:rsid w:val="009179DC"/>
    <w:rsid w:val="00917C15"/>
    <w:rsid w:val="00920633"/>
    <w:rsid w:val="00920BBF"/>
    <w:rsid w:val="009214E7"/>
    <w:rsid w:val="00921EBF"/>
    <w:rsid w:val="00922311"/>
    <w:rsid w:val="0092232F"/>
    <w:rsid w:val="0092313F"/>
    <w:rsid w:val="00924778"/>
    <w:rsid w:val="00924936"/>
    <w:rsid w:val="00924D18"/>
    <w:rsid w:val="0092619E"/>
    <w:rsid w:val="00926990"/>
    <w:rsid w:val="00926A36"/>
    <w:rsid w:val="0092711F"/>
    <w:rsid w:val="009274CD"/>
    <w:rsid w:val="009275AF"/>
    <w:rsid w:val="00927DDB"/>
    <w:rsid w:val="0093022C"/>
    <w:rsid w:val="00930521"/>
    <w:rsid w:val="009305E8"/>
    <w:rsid w:val="0093098F"/>
    <w:rsid w:val="00931A7E"/>
    <w:rsid w:val="00932807"/>
    <w:rsid w:val="009333FE"/>
    <w:rsid w:val="00933BFB"/>
    <w:rsid w:val="00933CC4"/>
    <w:rsid w:val="00933FC8"/>
    <w:rsid w:val="00934B4A"/>
    <w:rsid w:val="009354EB"/>
    <w:rsid w:val="009355EB"/>
    <w:rsid w:val="00935656"/>
    <w:rsid w:val="00935872"/>
    <w:rsid w:val="00936BB6"/>
    <w:rsid w:val="00936E9F"/>
    <w:rsid w:val="00937F8C"/>
    <w:rsid w:val="009404A1"/>
    <w:rsid w:val="00942070"/>
    <w:rsid w:val="009421A0"/>
    <w:rsid w:val="00942461"/>
    <w:rsid w:val="009424D3"/>
    <w:rsid w:val="0094251A"/>
    <w:rsid w:val="00942C90"/>
    <w:rsid w:val="00942EA0"/>
    <w:rsid w:val="0094445D"/>
    <w:rsid w:val="00944E4F"/>
    <w:rsid w:val="00944F6C"/>
    <w:rsid w:val="00945443"/>
    <w:rsid w:val="009456B1"/>
    <w:rsid w:val="00946080"/>
    <w:rsid w:val="009461EE"/>
    <w:rsid w:val="00946CD2"/>
    <w:rsid w:val="00946EFD"/>
    <w:rsid w:val="00947565"/>
    <w:rsid w:val="00950D1F"/>
    <w:rsid w:val="00951188"/>
    <w:rsid w:val="00951688"/>
    <w:rsid w:val="0095180C"/>
    <w:rsid w:val="009520D1"/>
    <w:rsid w:val="00952347"/>
    <w:rsid w:val="00952996"/>
    <w:rsid w:val="00952E11"/>
    <w:rsid w:val="009570D8"/>
    <w:rsid w:val="0095768D"/>
    <w:rsid w:val="00957F89"/>
    <w:rsid w:val="009602C8"/>
    <w:rsid w:val="00960540"/>
    <w:rsid w:val="00960787"/>
    <w:rsid w:val="00961047"/>
    <w:rsid w:val="00961053"/>
    <w:rsid w:val="009615CD"/>
    <w:rsid w:val="0096195C"/>
    <w:rsid w:val="00961EC1"/>
    <w:rsid w:val="00962013"/>
    <w:rsid w:val="00962074"/>
    <w:rsid w:val="009626AE"/>
    <w:rsid w:val="0096282A"/>
    <w:rsid w:val="00963806"/>
    <w:rsid w:val="0096383D"/>
    <w:rsid w:val="009639E7"/>
    <w:rsid w:val="009644E7"/>
    <w:rsid w:val="009659FD"/>
    <w:rsid w:val="00965D3C"/>
    <w:rsid w:val="00965E0B"/>
    <w:rsid w:val="00965FE4"/>
    <w:rsid w:val="0096657B"/>
    <w:rsid w:val="00966CD9"/>
    <w:rsid w:val="00967181"/>
    <w:rsid w:val="009673BD"/>
    <w:rsid w:val="00967F4C"/>
    <w:rsid w:val="00971737"/>
    <w:rsid w:val="00971842"/>
    <w:rsid w:val="009718CD"/>
    <w:rsid w:val="00971A84"/>
    <w:rsid w:val="00971A98"/>
    <w:rsid w:val="00971FE0"/>
    <w:rsid w:val="00972B73"/>
    <w:rsid w:val="00972B82"/>
    <w:rsid w:val="00973399"/>
    <w:rsid w:val="009736BE"/>
    <w:rsid w:val="009738A6"/>
    <w:rsid w:val="00973B34"/>
    <w:rsid w:val="009750EC"/>
    <w:rsid w:val="00975401"/>
    <w:rsid w:val="009754B6"/>
    <w:rsid w:val="00975A9B"/>
    <w:rsid w:val="00975B4D"/>
    <w:rsid w:val="00975C79"/>
    <w:rsid w:val="00975EEB"/>
    <w:rsid w:val="00976068"/>
    <w:rsid w:val="009762D9"/>
    <w:rsid w:val="009807D8"/>
    <w:rsid w:val="00980D8C"/>
    <w:rsid w:val="00980DD4"/>
    <w:rsid w:val="009810D0"/>
    <w:rsid w:val="0098139F"/>
    <w:rsid w:val="00981705"/>
    <w:rsid w:val="00981CD4"/>
    <w:rsid w:val="00982273"/>
    <w:rsid w:val="0098274B"/>
    <w:rsid w:val="00983574"/>
    <w:rsid w:val="00984B21"/>
    <w:rsid w:val="00986288"/>
    <w:rsid w:val="00986392"/>
    <w:rsid w:val="00986531"/>
    <w:rsid w:val="0098687A"/>
    <w:rsid w:val="00986AFE"/>
    <w:rsid w:val="00987115"/>
    <w:rsid w:val="009876A3"/>
    <w:rsid w:val="009876F4"/>
    <w:rsid w:val="0099037E"/>
    <w:rsid w:val="00990FD4"/>
    <w:rsid w:val="00991A25"/>
    <w:rsid w:val="00992A4C"/>
    <w:rsid w:val="00992DDD"/>
    <w:rsid w:val="009939F6"/>
    <w:rsid w:val="00994134"/>
    <w:rsid w:val="009942E1"/>
    <w:rsid w:val="0099434F"/>
    <w:rsid w:val="00994DC2"/>
    <w:rsid w:val="00994EAE"/>
    <w:rsid w:val="0099586B"/>
    <w:rsid w:val="00995C40"/>
    <w:rsid w:val="00995CD9"/>
    <w:rsid w:val="009960D9"/>
    <w:rsid w:val="0099612C"/>
    <w:rsid w:val="00996CB4"/>
    <w:rsid w:val="00997140"/>
    <w:rsid w:val="009A0646"/>
    <w:rsid w:val="009A090F"/>
    <w:rsid w:val="009A12AB"/>
    <w:rsid w:val="009A1661"/>
    <w:rsid w:val="009A20D1"/>
    <w:rsid w:val="009A2235"/>
    <w:rsid w:val="009A243C"/>
    <w:rsid w:val="009A26F3"/>
    <w:rsid w:val="009A2ACA"/>
    <w:rsid w:val="009A3028"/>
    <w:rsid w:val="009A3222"/>
    <w:rsid w:val="009A49D1"/>
    <w:rsid w:val="009A4E88"/>
    <w:rsid w:val="009A5C99"/>
    <w:rsid w:val="009A6A0D"/>
    <w:rsid w:val="009A6E7B"/>
    <w:rsid w:val="009A724F"/>
    <w:rsid w:val="009A7716"/>
    <w:rsid w:val="009A7776"/>
    <w:rsid w:val="009B0ABD"/>
    <w:rsid w:val="009B1842"/>
    <w:rsid w:val="009B2F46"/>
    <w:rsid w:val="009B340A"/>
    <w:rsid w:val="009B3A70"/>
    <w:rsid w:val="009B3BAE"/>
    <w:rsid w:val="009B50A9"/>
    <w:rsid w:val="009B61FF"/>
    <w:rsid w:val="009B6645"/>
    <w:rsid w:val="009B7179"/>
    <w:rsid w:val="009B718E"/>
    <w:rsid w:val="009C09AF"/>
    <w:rsid w:val="009C1630"/>
    <w:rsid w:val="009C2199"/>
    <w:rsid w:val="009C2429"/>
    <w:rsid w:val="009C26BA"/>
    <w:rsid w:val="009C2A79"/>
    <w:rsid w:val="009C2BDD"/>
    <w:rsid w:val="009C2E29"/>
    <w:rsid w:val="009C4305"/>
    <w:rsid w:val="009C47AF"/>
    <w:rsid w:val="009C5247"/>
    <w:rsid w:val="009C638F"/>
    <w:rsid w:val="009C6833"/>
    <w:rsid w:val="009C763E"/>
    <w:rsid w:val="009D0193"/>
    <w:rsid w:val="009D1081"/>
    <w:rsid w:val="009D166C"/>
    <w:rsid w:val="009D16A4"/>
    <w:rsid w:val="009D1E2A"/>
    <w:rsid w:val="009D250E"/>
    <w:rsid w:val="009D35F6"/>
    <w:rsid w:val="009D4118"/>
    <w:rsid w:val="009D4FEF"/>
    <w:rsid w:val="009D540E"/>
    <w:rsid w:val="009D5495"/>
    <w:rsid w:val="009D5677"/>
    <w:rsid w:val="009D5CFD"/>
    <w:rsid w:val="009D65F7"/>
    <w:rsid w:val="009D6705"/>
    <w:rsid w:val="009D6EDD"/>
    <w:rsid w:val="009E0148"/>
    <w:rsid w:val="009E0C51"/>
    <w:rsid w:val="009E13A5"/>
    <w:rsid w:val="009E1EA6"/>
    <w:rsid w:val="009E248B"/>
    <w:rsid w:val="009E24E6"/>
    <w:rsid w:val="009E3688"/>
    <w:rsid w:val="009E3DEE"/>
    <w:rsid w:val="009E4444"/>
    <w:rsid w:val="009E4D87"/>
    <w:rsid w:val="009E5D07"/>
    <w:rsid w:val="009E686D"/>
    <w:rsid w:val="009E6B64"/>
    <w:rsid w:val="009E6F1F"/>
    <w:rsid w:val="009F16F4"/>
    <w:rsid w:val="009F2FB2"/>
    <w:rsid w:val="009F30F6"/>
    <w:rsid w:val="009F3359"/>
    <w:rsid w:val="009F3BB4"/>
    <w:rsid w:val="009F3D30"/>
    <w:rsid w:val="009F4781"/>
    <w:rsid w:val="009F4CC5"/>
    <w:rsid w:val="009F5777"/>
    <w:rsid w:val="009F5ADB"/>
    <w:rsid w:val="009F5EB1"/>
    <w:rsid w:val="009F6E9C"/>
    <w:rsid w:val="009F70DA"/>
    <w:rsid w:val="009F7D89"/>
    <w:rsid w:val="00A00187"/>
    <w:rsid w:val="00A0019C"/>
    <w:rsid w:val="00A012CC"/>
    <w:rsid w:val="00A0139C"/>
    <w:rsid w:val="00A0189C"/>
    <w:rsid w:val="00A01928"/>
    <w:rsid w:val="00A02E54"/>
    <w:rsid w:val="00A039B3"/>
    <w:rsid w:val="00A04AA2"/>
    <w:rsid w:val="00A051D6"/>
    <w:rsid w:val="00A052BA"/>
    <w:rsid w:val="00A05853"/>
    <w:rsid w:val="00A0586E"/>
    <w:rsid w:val="00A061A4"/>
    <w:rsid w:val="00A06443"/>
    <w:rsid w:val="00A065A5"/>
    <w:rsid w:val="00A077BC"/>
    <w:rsid w:val="00A07F7C"/>
    <w:rsid w:val="00A100F6"/>
    <w:rsid w:val="00A105EF"/>
    <w:rsid w:val="00A11EF4"/>
    <w:rsid w:val="00A12210"/>
    <w:rsid w:val="00A1223F"/>
    <w:rsid w:val="00A12429"/>
    <w:rsid w:val="00A14461"/>
    <w:rsid w:val="00A152F5"/>
    <w:rsid w:val="00A15495"/>
    <w:rsid w:val="00A155A7"/>
    <w:rsid w:val="00A15CB5"/>
    <w:rsid w:val="00A16134"/>
    <w:rsid w:val="00A162AD"/>
    <w:rsid w:val="00A163EF"/>
    <w:rsid w:val="00A17122"/>
    <w:rsid w:val="00A212F2"/>
    <w:rsid w:val="00A21A22"/>
    <w:rsid w:val="00A21E29"/>
    <w:rsid w:val="00A22419"/>
    <w:rsid w:val="00A22725"/>
    <w:rsid w:val="00A228A3"/>
    <w:rsid w:val="00A22999"/>
    <w:rsid w:val="00A22CC5"/>
    <w:rsid w:val="00A24086"/>
    <w:rsid w:val="00A24389"/>
    <w:rsid w:val="00A2482A"/>
    <w:rsid w:val="00A2499A"/>
    <w:rsid w:val="00A24C2A"/>
    <w:rsid w:val="00A2513D"/>
    <w:rsid w:val="00A2532A"/>
    <w:rsid w:val="00A254A6"/>
    <w:rsid w:val="00A25803"/>
    <w:rsid w:val="00A25CCA"/>
    <w:rsid w:val="00A2610F"/>
    <w:rsid w:val="00A26306"/>
    <w:rsid w:val="00A26A60"/>
    <w:rsid w:val="00A26DBD"/>
    <w:rsid w:val="00A30649"/>
    <w:rsid w:val="00A306FF"/>
    <w:rsid w:val="00A308D8"/>
    <w:rsid w:val="00A3091E"/>
    <w:rsid w:val="00A310BE"/>
    <w:rsid w:val="00A31281"/>
    <w:rsid w:val="00A31471"/>
    <w:rsid w:val="00A32235"/>
    <w:rsid w:val="00A328EC"/>
    <w:rsid w:val="00A332E7"/>
    <w:rsid w:val="00A336FA"/>
    <w:rsid w:val="00A33719"/>
    <w:rsid w:val="00A33B1A"/>
    <w:rsid w:val="00A34AA9"/>
    <w:rsid w:val="00A34B37"/>
    <w:rsid w:val="00A35D31"/>
    <w:rsid w:val="00A36428"/>
    <w:rsid w:val="00A364A5"/>
    <w:rsid w:val="00A36A5E"/>
    <w:rsid w:val="00A37069"/>
    <w:rsid w:val="00A378F3"/>
    <w:rsid w:val="00A37F5B"/>
    <w:rsid w:val="00A4042F"/>
    <w:rsid w:val="00A404F7"/>
    <w:rsid w:val="00A40D47"/>
    <w:rsid w:val="00A40E37"/>
    <w:rsid w:val="00A41074"/>
    <w:rsid w:val="00A41084"/>
    <w:rsid w:val="00A410FF"/>
    <w:rsid w:val="00A41159"/>
    <w:rsid w:val="00A432F0"/>
    <w:rsid w:val="00A4458F"/>
    <w:rsid w:val="00A449F2"/>
    <w:rsid w:val="00A4547C"/>
    <w:rsid w:val="00A47794"/>
    <w:rsid w:val="00A47D5B"/>
    <w:rsid w:val="00A50594"/>
    <w:rsid w:val="00A50966"/>
    <w:rsid w:val="00A50C35"/>
    <w:rsid w:val="00A50D1F"/>
    <w:rsid w:val="00A5138C"/>
    <w:rsid w:val="00A51F9B"/>
    <w:rsid w:val="00A524BE"/>
    <w:rsid w:val="00A52C17"/>
    <w:rsid w:val="00A535F1"/>
    <w:rsid w:val="00A53AE0"/>
    <w:rsid w:val="00A541D4"/>
    <w:rsid w:val="00A54A6F"/>
    <w:rsid w:val="00A56396"/>
    <w:rsid w:val="00A57116"/>
    <w:rsid w:val="00A57ABE"/>
    <w:rsid w:val="00A60C7E"/>
    <w:rsid w:val="00A615C3"/>
    <w:rsid w:val="00A619EE"/>
    <w:rsid w:val="00A62876"/>
    <w:rsid w:val="00A634D6"/>
    <w:rsid w:val="00A634E8"/>
    <w:rsid w:val="00A64039"/>
    <w:rsid w:val="00A64210"/>
    <w:rsid w:val="00A64449"/>
    <w:rsid w:val="00A651E5"/>
    <w:rsid w:val="00A65923"/>
    <w:rsid w:val="00A66733"/>
    <w:rsid w:val="00A669D0"/>
    <w:rsid w:val="00A67214"/>
    <w:rsid w:val="00A67229"/>
    <w:rsid w:val="00A672B4"/>
    <w:rsid w:val="00A67828"/>
    <w:rsid w:val="00A704CB"/>
    <w:rsid w:val="00A71393"/>
    <w:rsid w:val="00A715EB"/>
    <w:rsid w:val="00A7169C"/>
    <w:rsid w:val="00A71A70"/>
    <w:rsid w:val="00A72710"/>
    <w:rsid w:val="00A72822"/>
    <w:rsid w:val="00A72A10"/>
    <w:rsid w:val="00A72FAB"/>
    <w:rsid w:val="00A73345"/>
    <w:rsid w:val="00A734FF"/>
    <w:rsid w:val="00A745B8"/>
    <w:rsid w:val="00A74845"/>
    <w:rsid w:val="00A76806"/>
    <w:rsid w:val="00A770B6"/>
    <w:rsid w:val="00A77CBE"/>
    <w:rsid w:val="00A80340"/>
    <w:rsid w:val="00A804E7"/>
    <w:rsid w:val="00A80564"/>
    <w:rsid w:val="00A80A14"/>
    <w:rsid w:val="00A81320"/>
    <w:rsid w:val="00A8159C"/>
    <w:rsid w:val="00A82E3C"/>
    <w:rsid w:val="00A82EF8"/>
    <w:rsid w:val="00A83471"/>
    <w:rsid w:val="00A8364E"/>
    <w:rsid w:val="00A8511D"/>
    <w:rsid w:val="00A8605E"/>
    <w:rsid w:val="00A864A7"/>
    <w:rsid w:val="00A87344"/>
    <w:rsid w:val="00A876B8"/>
    <w:rsid w:val="00A87B9F"/>
    <w:rsid w:val="00A903D0"/>
    <w:rsid w:val="00A909CB"/>
    <w:rsid w:val="00A911F0"/>
    <w:rsid w:val="00A91DCB"/>
    <w:rsid w:val="00A92006"/>
    <w:rsid w:val="00A935B7"/>
    <w:rsid w:val="00A93791"/>
    <w:rsid w:val="00A93CDD"/>
    <w:rsid w:val="00A940F8"/>
    <w:rsid w:val="00A94973"/>
    <w:rsid w:val="00A94C9A"/>
    <w:rsid w:val="00A95486"/>
    <w:rsid w:val="00A9551D"/>
    <w:rsid w:val="00A9583C"/>
    <w:rsid w:val="00A95913"/>
    <w:rsid w:val="00A96FD0"/>
    <w:rsid w:val="00A9702B"/>
    <w:rsid w:val="00AA0959"/>
    <w:rsid w:val="00AA0CC6"/>
    <w:rsid w:val="00AA13FE"/>
    <w:rsid w:val="00AA1D6C"/>
    <w:rsid w:val="00AA1E30"/>
    <w:rsid w:val="00AA2661"/>
    <w:rsid w:val="00AA27B1"/>
    <w:rsid w:val="00AA27DC"/>
    <w:rsid w:val="00AA3114"/>
    <w:rsid w:val="00AA45E6"/>
    <w:rsid w:val="00AA52AC"/>
    <w:rsid w:val="00AA566C"/>
    <w:rsid w:val="00AA5A27"/>
    <w:rsid w:val="00AA638F"/>
    <w:rsid w:val="00AA6470"/>
    <w:rsid w:val="00AA6801"/>
    <w:rsid w:val="00AA6B67"/>
    <w:rsid w:val="00AB0AF5"/>
    <w:rsid w:val="00AB10C0"/>
    <w:rsid w:val="00AB111B"/>
    <w:rsid w:val="00AB19B9"/>
    <w:rsid w:val="00AB238E"/>
    <w:rsid w:val="00AB277D"/>
    <w:rsid w:val="00AB2CAE"/>
    <w:rsid w:val="00AB2DFD"/>
    <w:rsid w:val="00AB2F2D"/>
    <w:rsid w:val="00AB2F5F"/>
    <w:rsid w:val="00AB3443"/>
    <w:rsid w:val="00AB3620"/>
    <w:rsid w:val="00AB3B4E"/>
    <w:rsid w:val="00AB4114"/>
    <w:rsid w:val="00AB47DA"/>
    <w:rsid w:val="00AB53EC"/>
    <w:rsid w:val="00AB556D"/>
    <w:rsid w:val="00AB56D1"/>
    <w:rsid w:val="00AB59CC"/>
    <w:rsid w:val="00AB705E"/>
    <w:rsid w:val="00AB77EA"/>
    <w:rsid w:val="00AB796C"/>
    <w:rsid w:val="00AB7A3B"/>
    <w:rsid w:val="00AB7BA2"/>
    <w:rsid w:val="00AB7D56"/>
    <w:rsid w:val="00AB7E3E"/>
    <w:rsid w:val="00AC0252"/>
    <w:rsid w:val="00AC025F"/>
    <w:rsid w:val="00AC02EF"/>
    <w:rsid w:val="00AC05CE"/>
    <w:rsid w:val="00AC0AA2"/>
    <w:rsid w:val="00AC116D"/>
    <w:rsid w:val="00AC12A9"/>
    <w:rsid w:val="00AC15DD"/>
    <w:rsid w:val="00AC1794"/>
    <w:rsid w:val="00AC22B0"/>
    <w:rsid w:val="00AC2A82"/>
    <w:rsid w:val="00AC3A43"/>
    <w:rsid w:val="00AC4E3B"/>
    <w:rsid w:val="00AC55CA"/>
    <w:rsid w:val="00AC5DF4"/>
    <w:rsid w:val="00AC7108"/>
    <w:rsid w:val="00AC7F2F"/>
    <w:rsid w:val="00AD0BE8"/>
    <w:rsid w:val="00AD346F"/>
    <w:rsid w:val="00AD350A"/>
    <w:rsid w:val="00AD4EAF"/>
    <w:rsid w:val="00AD529A"/>
    <w:rsid w:val="00AD5454"/>
    <w:rsid w:val="00AD5FF0"/>
    <w:rsid w:val="00AD6C5F"/>
    <w:rsid w:val="00AD750C"/>
    <w:rsid w:val="00AD7FAC"/>
    <w:rsid w:val="00AE012C"/>
    <w:rsid w:val="00AE06CD"/>
    <w:rsid w:val="00AE0A1E"/>
    <w:rsid w:val="00AE0BCA"/>
    <w:rsid w:val="00AE1751"/>
    <w:rsid w:val="00AE1C55"/>
    <w:rsid w:val="00AE1C84"/>
    <w:rsid w:val="00AE2973"/>
    <w:rsid w:val="00AE2BC6"/>
    <w:rsid w:val="00AE323D"/>
    <w:rsid w:val="00AE32A0"/>
    <w:rsid w:val="00AE3843"/>
    <w:rsid w:val="00AE45E7"/>
    <w:rsid w:val="00AE4C36"/>
    <w:rsid w:val="00AE59D8"/>
    <w:rsid w:val="00AE5E21"/>
    <w:rsid w:val="00AE60F1"/>
    <w:rsid w:val="00AE6DB7"/>
    <w:rsid w:val="00AE6FF3"/>
    <w:rsid w:val="00AF024B"/>
    <w:rsid w:val="00AF067B"/>
    <w:rsid w:val="00AF0DBC"/>
    <w:rsid w:val="00AF0E58"/>
    <w:rsid w:val="00AF1993"/>
    <w:rsid w:val="00AF1D88"/>
    <w:rsid w:val="00AF20E0"/>
    <w:rsid w:val="00AF2B18"/>
    <w:rsid w:val="00AF2F88"/>
    <w:rsid w:val="00AF32CB"/>
    <w:rsid w:val="00AF361F"/>
    <w:rsid w:val="00AF38B2"/>
    <w:rsid w:val="00AF3968"/>
    <w:rsid w:val="00AF3AFA"/>
    <w:rsid w:val="00AF41A7"/>
    <w:rsid w:val="00AF4C3F"/>
    <w:rsid w:val="00AF4D5A"/>
    <w:rsid w:val="00AF58E1"/>
    <w:rsid w:val="00AF5DEC"/>
    <w:rsid w:val="00AF6284"/>
    <w:rsid w:val="00AF685B"/>
    <w:rsid w:val="00AF6BAA"/>
    <w:rsid w:val="00AF6C1D"/>
    <w:rsid w:val="00AF70B7"/>
    <w:rsid w:val="00AF75F5"/>
    <w:rsid w:val="00AF7693"/>
    <w:rsid w:val="00B001B5"/>
    <w:rsid w:val="00B005F2"/>
    <w:rsid w:val="00B00782"/>
    <w:rsid w:val="00B00C99"/>
    <w:rsid w:val="00B00FC7"/>
    <w:rsid w:val="00B011C9"/>
    <w:rsid w:val="00B02000"/>
    <w:rsid w:val="00B024D8"/>
    <w:rsid w:val="00B0398E"/>
    <w:rsid w:val="00B03A03"/>
    <w:rsid w:val="00B044C9"/>
    <w:rsid w:val="00B04B9F"/>
    <w:rsid w:val="00B0506C"/>
    <w:rsid w:val="00B0646D"/>
    <w:rsid w:val="00B06523"/>
    <w:rsid w:val="00B0671F"/>
    <w:rsid w:val="00B06D8D"/>
    <w:rsid w:val="00B06F55"/>
    <w:rsid w:val="00B0734C"/>
    <w:rsid w:val="00B07963"/>
    <w:rsid w:val="00B07ED3"/>
    <w:rsid w:val="00B07F04"/>
    <w:rsid w:val="00B10057"/>
    <w:rsid w:val="00B10181"/>
    <w:rsid w:val="00B101F5"/>
    <w:rsid w:val="00B103CF"/>
    <w:rsid w:val="00B1050F"/>
    <w:rsid w:val="00B1068D"/>
    <w:rsid w:val="00B10AFB"/>
    <w:rsid w:val="00B10CEC"/>
    <w:rsid w:val="00B1102B"/>
    <w:rsid w:val="00B1119D"/>
    <w:rsid w:val="00B112B1"/>
    <w:rsid w:val="00B11736"/>
    <w:rsid w:val="00B13B86"/>
    <w:rsid w:val="00B14C89"/>
    <w:rsid w:val="00B152B9"/>
    <w:rsid w:val="00B15FDB"/>
    <w:rsid w:val="00B170A9"/>
    <w:rsid w:val="00B1727A"/>
    <w:rsid w:val="00B1762A"/>
    <w:rsid w:val="00B178FA"/>
    <w:rsid w:val="00B17D17"/>
    <w:rsid w:val="00B20BF6"/>
    <w:rsid w:val="00B212FD"/>
    <w:rsid w:val="00B214E0"/>
    <w:rsid w:val="00B22A22"/>
    <w:rsid w:val="00B234BB"/>
    <w:rsid w:val="00B234C6"/>
    <w:rsid w:val="00B23B38"/>
    <w:rsid w:val="00B24DB5"/>
    <w:rsid w:val="00B24F29"/>
    <w:rsid w:val="00B25A8E"/>
    <w:rsid w:val="00B25B83"/>
    <w:rsid w:val="00B25C11"/>
    <w:rsid w:val="00B25E35"/>
    <w:rsid w:val="00B2696F"/>
    <w:rsid w:val="00B26E63"/>
    <w:rsid w:val="00B271A5"/>
    <w:rsid w:val="00B27407"/>
    <w:rsid w:val="00B2798C"/>
    <w:rsid w:val="00B27C55"/>
    <w:rsid w:val="00B302DB"/>
    <w:rsid w:val="00B303E6"/>
    <w:rsid w:val="00B303EF"/>
    <w:rsid w:val="00B30619"/>
    <w:rsid w:val="00B30A70"/>
    <w:rsid w:val="00B3136C"/>
    <w:rsid w:val="00B31394"/>
    <w:rsid w:val="00B31B3A"/>
    <w:rsid w:val="00B3243F"/>
    <w:rsid w:val="00B32B03"/>
    <w:rsid w:val="00B3451A"/>
    <w:rsid w:val="00B34779"/>
    <w:rsid w:val="00B349DD"/>
    <w:rsid w:val="00B34F47"/>
    <w:rsid w:val="00B3548E"/>
    <w:rsid w:val="00B35517"/>
    <w:rsid w:val="00B35E34"/>
    <w:rsid w:val="00B35F92"/>
    <w:rsid w:val="00B3669A"/>
    <w:rsid w:val="00B37425"/>
    <w:rsid w:val="00B37DDF"/>
    <w:rsid w:val="00B405CB"/>
    <w:rsid w:val="00B407F9"/>
    <w:rsid w:val="00B408F0"/>
    <w:rsid w:val="00B40DAE"/>
    <w:rsid w:val="00B4227F"/>
    <w:rsid w:val="00B424A4"/>
    <w:rsid w:val="00B42787"/>
    <w:rsid w:val="00B42AA3"/>
    <w:rsid w:val="00B43247"/>
    <w:rsid w:val="00B43430"/>
    <w:rsid w:val="00B434E7"/>
    <w:rsid w:val="00B451BD"/>
    <w:rsid w:val="00B45340"/>
    <w:rsid w:val="00B46008"/>
    <w:rsid w:val="00B46B1C"/>
    <w:rsid w:val="00B47088"/>
    <w:rsid w:val="00B473FA"/>
    <w:rsid w:val="00B47CE8"/>
    <w:rsid w:val="00B50A39"/>
    <w:rsid w:val="00B51D2B"/>
    <w:rsid w:val="00B51E8D"/>
    <w:rsid w:val="00B52160"/>
    <w:rsid w:val="00B54A1E"/>
    <w:rsid w:val="00B55340"/>
    <w:rsid w:val="00B555F7"/>
    <w:rsid w:val="00B559BD"/>
    <w:rsid w:val="00B5607C"/>
    <w:rsid w:val="00B56AB0"/>
    <w:rsid w:val="00B56C6F"/>
    <w:rsid w:val="00B56E87"/>
    <w:rsid w:val="00B570C1"/>
    <w:rsid w:val="00B57E49"/>
    <w:rsid w:val="00B602D8"/>
    <w:rsid w:val="00B60F05"/>
    <w:rsid w:val="00B61065"/>
    <w:rsid w:val="00B61078"/>
    <w:rsid w:val="00B6108C"/>
    <w:rsid w:val="00B614B4"/>
    <w:rsid w:val="00B61AF1"/>
    <w:rsid w:val="00B62359"/>
    <w:rsid w:val="00B638A2"/>
    <w:rsid w:val="00B63A62"/>
    <w:rsid w:val="00B63E19"/>
    <w:rsid w:val="00B64309"/>
    <w:rsid w:val="00B650F5"/>
    <w:rsid w:val="00B65F75"/>
    <w:rsid w:val="00B6623C"/>
    <w:rsid w:val="00B66483"/>
    <w:rsid w:val="00B6660A"/>
    <w:rsid w:val="00B6677F"/>
    <w:rsid w:val="00B66B3D"/>
    <w:rsid w:val="00B66D4E"/>
    <w:rsid w:val="00B66DA7"/>
    <w:rsid w:val="00B67A3B"/>
    <w:rsid w:val="00B67BBF"/>
    <w:rsid w:val="00B67D82"/>
    <w:rsid w:val="00B7033D"/>
    <w:rsid w:val="00B7050C"/>
    <w:rsid w:val="00B7082A"/>
    <w:rsid w:val="00B70BF1"/>
    <w:rsid w:val="00B70C7C"/>
    <w:rsid w:val="00B71236"/>
    <w:rsid w:val="00B712BE"/>
    <w:rsid w:val="00B718C4"/>
    <w:rsid w:val="00B72221"/>
    <w:rsid w:val="00B7334E"/>
    <w:rsid w:val="00B73974"/>
    <w:rsid w:val="00B73CD7"/>
    <w:rsid w:val="00B73EA3"/>
    <w:rsid w:val="00B757AE"/>
    <w:rsid w:val="00B75CC5"/>
    <w:rsid w:val="00B75DE7"/>
    <w:rsid w:val="00B75F7B"/>
    <w:rsid w:val="00B75FF7"/>
    <w:rsid w:val="00B77403"/>
    <w:rsid w:val="00B77FFC"/>
    <w:rsid w:val="00B80469"/>
    <w:rsid w:val="00B80A39"/>
    <w:rsid w:val="00B81630"/>
    <w:rsid w:val="00B817E1"/>
    <w:rsid w:val="00B819A0"/>
    <w:rsid w:val="00B81A1F"/>
    <w:rsid w:val="00B8257F"/>
    <w:rsid w:val="00B82B9D"/>
    <w:rsid w:val="00B82DB2"/>
    <w:rsid w:val="00B82E00"/>
    <w:rsid w:val="00B82FC4"/>
    <w:rsid w:val="00B83291"/>
    <w:rsid w:val="00B85B04"/>
    <w:rsid w:val="00B85CD1"/>
    <w:rsid w:val="00B86431"/>
    <w:rsid w:val="00B866A4"/>
    <w:rsid w:val="00B86C97"/>
    <w:rsid w:val="00B874AC"/>
    <w:rsid w:val="00B91E06"/>
    <w:rsid w:val="00B935C6"/>
    <w:rsid w:val="00B93A1C"/>
    <w:rsid w:val="00B93F71"/>
    <w:rsid w:val="00B94191"/>
    <w:rsid w:val="00B947CB"/>
    <w:rsid w:val="00B9521F"/>
    <w:rsid w:val="00B96455"/>
    <w:rsid w:val="00B9698A"/>
    <w:rsid w:val="00B96C8A"/>
    <w:rsid w:val="00B96CD5"/>
    <w:rsid w:val="00B96FFD"/>
    <w:rsid w:val="00B973E8"/>
    <w:rsid w:val="00BA028E"/>
    <w:rsid w:val="00BA02BE"/>
    <w:rsid w:val="00BA0ECC"/>
    <w:rsid w:val="00BA1662"/>
    <w:rsid w:val="00BA202A"/>
    <w:rsid w:val="00BA21B1"/>
    <w:rsid w:val="00BA2BB0"/>
    <w:rsid w:val="00BA2D05"/>
    <w:rsid w:val="00BA3079"/>
    <w:rsid w:val="00BA3C85"/>
    <w:rsid w:val="00BA4282"/>
    <w:rsid w:val="00BA437B"/>
    <w:rsid w:val="00BA48BD"/>
    <w:rsid w:val="00BA51F1"/>
    <w:rsid w:val="00BA58AE"/>
    <w:rsid w:val="00BA59D8"/>
    <w:rsid w:val="00BA5A6B"/>
    <w:rsid w:val="00BA6852"/>
    <w:rsid w:val="00BA6A14"/>
    <w:rsid w:val="00BA6EAC"/>
    <w:rsid w:val="00BB017B"/>
    <w:rsid w:val="00BB1826"/>
    <w:rsid w:val="00BB2259"/>
    <w:rsid w:val="00BB28A1"/>
    <w:rsid w:val="00BB33DA"/>
    <w:rsid w:val="00BB5128"/>
    <w:rsid w:val="00BB5BF9"/>
    <w:rsid w:val="00BB623B"/>
    <w:rsid w:val="00BB6E33"/>
    <w:rsid w:val="00BB6F1F"/>
    <w:rsid w:val="00BB753F"/>
    <w:rsid w:val="00BC0017"/>
    <w:rsid w:val="00BC0336"/>
    <w:rsid w:val="00BC0537"/>
    <w:rsid w:val="00BC06A1"/>
    <w:rsid w:val="00BC0867"/>
    <w:rsid w:val="00BC0CD1"/>
    <w:rsid w:val="00BC0F3D"/>
    <w:rsid w:val="00BC11D4"/>
    <w:rsid w:val="00BC192E"/>
    <w:rsid w:val="00BC1CB3"/>
    <w:rsid w:val="00BC1D18"/>
    <w:rsid w:val="00BC1EDC"/>
    <w:rsid w:val="00BC20DA"/>
    <w:rsid w:val="00BC2756"/>
    <w:rsid w:val="00BC2847"/>
    <w:rsid w:val="00BC2A1B"/>
    <w:rsid w:val="00BC3CB3"/>
    <w:rsid w:val="00BC6276"/>
    <w:rsid w:val="00BC63A6"/>
    <w:rsid w:val="00BC67B4"/>
    <w:rsid w:val="00BC67FE"/>
    <w:rsid w:val="00BC7045"/>
    <w:rsid w:val="00BC70CC"/>
    <w:rsid w:val="00BC77CF"/>
    <w:rsid w:val="00BD0280"/>
    <w:rsid w:val="00BD06F9"/>
    <w:rsid w:val="00BD0A5D"/>
    <w:rsid w:val="00BD0C67"/>
    <w:rsid w:val="00BD2AFC"/>
    <w:rsid w:val="00BD2DAC"/>
    <w:rsid w:val="00BD33E9"/>
    <w:rsid w:val="00BD38EA"/>
    <w:rsid w:val="00BD3B76"/>
    <w:rsid w:val="00BD3E8A"/>
    <w:rsid w:val="00BD4146"/>
    <w:rsid w:val="00BD4325"/>
    <w:rsid w:val="00BD4CFC"/>
    <w:rsid w:val="00BD4D64"/>
    <w:rsid w:val="00BD6951"/>
    <w:rsid w:val="00BD6F5C"/>
    <w:rsid w:val="00BE0006"/>
    <w:rsid w:val="00BE1BE3"/>
    <w:rsid w:val="00BE208C"/>
    <w:rsid w:val="00BE4341"/>
    <w:rsid w:val="00BE439D"/>
    <w:rsid w:val="00BE43AB"/>
    <w:rsid w:val="00BE4AC2"/>
    <w:rsid w:val="00BE4B27"/>
    <w:rsid w:val="00BE4C26"/>
    <w:rsid w:val="00BE50A4"/>
    <w:rsid w:val="00BE51FC"/>
    <w:rsid w:val="00BE54F7"/>
    <w:rsid w:val="00BE5A92"/>
    <w:rsid w:val="00BE5C05"/>
    <w:rsid w:val="00BE5C55"/>
    <w:rsid w:val="00BE61EC"/>
    <w:rsid w:val="00BE6242"/>
    <w:rsid w:val="00BE738A"/>
    <w:rsid w:val="00BE779D"/>
    <w:rsid w:val="00BE7C87"/>
    <w:rsid w:val="00BF004B"/>
    <w:rsid w:val="00BF070A"/>
    <w:rsid w:val="00BF102F"/>
    <w:rsid w:val="00BF11F2"/>
    <w:rsid w:val="00BF1603"/>
    <w:rsid w:val="00BF16CC"/>
    <w:rsid w:val="00BF1AF7"/>
    <w:rsid w:val="00BF2AFA"/>
    <w:rsid w:val="00BF2C72"/>
    <w:rsid w:val="00BF3B81"/>
    <w:rsid w:val="00BF3E34"/>
    <w:rsid w:val="00BF3E85"/>
    <w:rsid w:val="00BF46A9"/>
    <w:rsid w:val="00BF4AC3"/>
    <w:rsid w:val="00BF539D"/>
    <w:rsid w:val="00BF5C82"/>
    <w:rsid w:val="00BF6001"/>
    <w:rsid w:val="00BF6FB3"/>
    <w:rsid w:val="00BF750A"/>
    <w:rsid w:val="00BF7D73"/>
    <w:rsid w:val="00BF7DCC"/>
    <w:rsid w:val="00C00091"/>
    <w:rsid w:val="00C00DA8"/>
    <w:rsid w:val="00C01356"/>
    <w:rsid w:val="00C015D2"/>
    <w:rsid w:val="00C0192B"/>
    <w:rsid w:val="00C01966"/>
    <w:rsid w:val="00C02614"/>
    <w:rsid w:val="00C03894"/>
    <w:rsid w:val="00C040CA"/>
    <w:rsid w:val="00C04319"/>
    <w:rsid w:val="00C062CE"/>
    <w:rsid w:val="00C06BCB"/>
    <w:rsid w:val="00C0706A"/>
    <w:rsid w:val="00C0793A"/>
    <w:rsid w:val="00C07B1F"/>
    <w:rsid w:val="00C07ECF"/>
    <w:rsid w:val="00C07FBC"/>
    <w:rsid w:val="00C10D0F"/>
    <w:rsid w:val="00C1144A"/>
    <w:rsid w:val="00C11AB2"/>
    <w:rsid w:val="00C11B97"/>
    <w:rsid w:val="00C120CF"/>
    <w:rsid w:val="00C124AE"/>
    <w:rsid w:val="00C12836"/>
    <w:rsid w:val="00C13B1E"/>
    <w:rsid w:val="00C14357"/>
    <w:rsid w:val="00C14B91"/>
    <w:rsid w:val="00C15218"/>
    <w:rsid w:val="00C1575E"/>
    <w:rsid w:val="00C15C13"/>
    <w:rsid w:val="00C15D15"/>
    <w:rsid w:val="00C15E1B"/>
    <w:rsid w:val="00C1634A"/>
    <w:rsid w:val="00C163D1"/>
    <w:rsid w:val="00C16CFB"/>
    <w:rsid w:val="00C16F91"/>
    <w:rsid w:val="00C17428"/>
    <w:rsid w:val="00C177AA"/>
    <w:rsid w:val="00C17E20"/>
    <w:rsid w:val="00C17FE3"/>
    <w:rsid w:val="00C20291"/>
    <w:rsid w:val="00C20F32"/>
    <w:rsid w:val="00C223AB"/>
    <w:rsid w:val="00C22735"/>
    <w:rsid w:val="00C2275E"/>
    <w:rsid w:val="00C2320C"/>
    <w:rsid w:val="00C2366B"/>
    <w:rsid w:val="00C2421E"/>
    <w:rsid w:val="00C2684C"/>
    <w:rsid w:val="00C26DCE"/>
    <w:rsid w:val="00C26FE2"/>
    <w:rsid w:val="00C27D5B"/>
    <w:rsid w:val="00C30944"/>
    <w:rsid w:val="00C31092"/>
    <w:rsid w:val="00C31282"/>
    <w:rsid w:val="00C31B9F"/>
    <w:rsid w:val="00C32948"/>
    <w:rsid w:val="00C32CF2"/>
    <w:rsid w:val="00C331E0"/>
    <w:rsid w:val="00C33850"/>
    <w:rsid w:val="00C33FFA"/>
    <w:rsid w:val="00C3458A"/>
    <w:rsid w:val="00C3503B"/>
    <w:rsid w:val="00C3576A"/>
    <w:rsid w:val="00C35AF5"/>
    <w:rsid w:val="00C35D53"/>
    <w:rsid w:val="00C3604D"/>
    <w:rsid w:val="00C36064"/>
    <w:rsid w:val="00C36C79"/>
    <w:rsid w:val="00C406A3"/>
    <w:rsid w:val="00C40A9D"/>
    <w:rsid w:val="00C40EC5"/>
    <w:rsid w:val="00C41546"/>
    <w:rsid w:val="00C41CE0"/>
    <w:rsid w:val="00C42042"/>
    <w:rsid w:val="00C43B4A"/>
    <w:rsid w:val="00C43DD9"/>
    <w:rsid w:val="00C442B6"/>
    <w:rsid w:val="00C443BC"/>
    <w:rsid w:val="00C45811"/>
    <w:rsid w:val="00C461EA"/>
    <w:rsid w:val="00C462E3"/>
    <w:rsid w:val="00C46325"/>
    <w:rsid w:val="00C46520"/>
    <w:rsid w:val="00C4697A"/>
    <w:rsid w:val="00C47431"/>
    <w:rsid w:val="00C4798A"/>
    <w:rsid w:val="00C47F35"/>
    <w:rsid w:val="00C502FA"/>
    <w:rsid w:val="00C505AE"/>
    <w:rsid w:val="00C505F6"/>
    <w:rsid w:val="00C51012"/>
    <w:rsid w:val="00C51A1D"/>
    <w:rsid w:val="00C52634"/>
    <w:rsid w:val="00C52FB4"/>
    <w:rsid w:val="00C53021"/>
    <w:rsid w:val="00C53189"/>
    <w:rsid w:val="00C537E4"/>
    <w:rsid w:val="00C53811"/>
    <w:rsid w:val="00C53A97"/>
    <w:rsid w:val="00C549D3"/>
    <w:rsid w:val="00C54CDB"/>
    <w:rsid w:val="00C55D86"/>
    <w:rsid w:val="00C565D5"/>
    <w:rsid w:val="00C57239"/>
    <w:rsid w:val="00C57353"/>
    <w:rsid w:val="00C57FC0"/>
    <w:rsid w:val="00C603AF"/>
    <w:rsid w:val="00C6106B"/>
    <w:rsid w:val="00C61410"/>
    <w:rsid w:val="00C61A36"/>
    <w:rsid w:val="00C6259E"/>
    <w:rsid w:val="00C6369A"/>
    <w:rsid w:val="00C644D3"/>
    <w:rsid w:val="00C647A8"/>
    <w:rsid w:val="00C64D13"/>
    <w:rsid w:val="00C64D9B"/>
    <w:rsid w:val="00C64EBC"/>
    <w:rsid w:val="00C64F8A"/>
    <w:rsid w:val="00C650E8"/>
    <w:rsid w:val="00C65F44"/>
    <w:rsid w:val="00C663B8"/>
    <w:rsid w:val="00C669FA"/>
    <w:rsid w:val="00C670F3"/>
    <w:rsid w:val="00C67336"/>
    <w:rsid w:val="00C67720"/>
    <w:rsid w:val="00C679D2"/>
    <w:rsid w:val="00C67ACB"/>
    <w:rsid w:val="00C67FA9"/>
    <w:rsid w:val="00C70747"/>
    <w:rsid w:val="00C70DF0"/>
    <w:rsid w:val="00C716DC"/>
    <w:rsid w:val="00C7196B"/>
    <w:rsid w:val="00C7248A"/>
    <w:rsid w:val="00C7264D"/>
    <w:rsid w:val="00C72976"/>
    <w:rsid w:val="00C7359C"/>
    <w:rsid w:val="00C73F74"/>
    <w:rsid w:val="00C73F77"/>
    <w:rsid w:val="00C74736"/>
    <w:rsid w:val="00C7501A"/>
    <w:rsid w:val="00C75554"/>
    <w:rsid w:val="00C760AA"/>
    <w:rsid w:val="00C770B6"/>
    <w:rsid w:val="00C77139"/>
    <w:rsid w:val="00C77AF7"/>
    <w:rsid w:val="00C805CE"/>
    <w:rsid w:val="00C80DC7"/>
    <w:rsid w:val="00C8128C"/>
    <w:rsid w:val="00C820D1"/>
    <w:rsid w:val="00C82992"/>
    <w:rsid w:val="00C82DC8"/>
    <w:rsid w:val="00C83160"/>
    <w:rsid w:val="00C83BEC"/>
    <w:rsid w:val="00C83C9E"/>
    <w:rsid w:val="00C84F9E"/>
    <w:rsid w:val="00C851AF"/>
    <w:rsid w:val="00C86327"/>
    <w:rsid w:val="00C864DD"/>
    <w:rsid w:val="00C90204"/>
    <w:rsid w:val="00C90DB2"/>
    <w:rsid w:val="00C91077"/>
    <w:rsid w:val="00C91708"/>
    <w:rsid w:val="00C91B2C"/>
    <w:rsid w:val="00C92216"/>
    <w:rsid w:val="00C9245E"/>
    <w:rsid w:val="00C92853"/>
    <w:rsid w:val="00C9306C"/>
    <w:rsid w:val="00C930A8"/>
    <w:rsid w:val="00C9341D"/>
    <w:rsid w:val="00C93ED6"/>
    <w:rsid w:val="00C94596"/>
    <w:rsid w:val="00C94787"/>
    <w:rsid w:val="00C96193"/>
    <w:rsid w:val="00C96FDA"/>
    <w:rsid w:val="00C970AF"/>
    <w:rsid w:val="00C97436"/>
    <w:rsid w:val="00C97521"/>
    <w:rsid w:val="00C97C29"/>
    <w:rsid w:val="00C97CD8"/>
    <w:rsid w:val="00C97DA9"/>
    <w:rsid w:val="00C97EC4"/>
    <w:rsid w:val="00C97F43"/>
    <w:rsid w:val="00CA04F3"/>
    <w:rsid w:val="00CA065A"/>
    <w:rsid w:val="00CA0A65"/>
    <w:rsid w:val="00CA0BDD"/>
    <w:rsid w:val="00CA11FA"/>
    <w:rsid w:val="00CA12D8"/>
    <w:rsid w:val="00CA1B14"/>
    <w:rsid w:val="00CA2C8C"/>
    <w:rsid w:val="00CA2F5F"/>
    <w:rsid w:val="00CA385E"/>
    <w:rsid w:val="00CA41CA"/>
    <w:rsid w:val="00CA490D"/>
    <w:rsid w:val="00CA4D5D"/>
    <w:rsid w:val="00CA4EE4"/>
    <w:rsid w:val="00CA6516"/>
    <w:rsid w:val="00CA7790"/>
    <w:rsid w:val="00CB0599"/>
    <w:rsid w:val="00CB0924"/>
    <w:rsid w:val="00CB1A56"/>
    <w:rsid w:val="00CB1CD7"/>
    <w:rsid w:val="00CB1D58"/>
    <w:rsid w:val="00CB243A"/>
    <w:rsid w:val="00CB28F8"/>
    <w:rsid w:val="00CB4412"/>
    <w:rsid w:val="00CB4EE0"/>
    <w:rsid w:val="00CB511B"/>
    <w:rsid w:val="00CB52FE"/>
    <w:rsid w:val="00CB544D"/>
    <w:rsid w:val="00CB5E8D"/>
    <w:rsid w:val="00CB5F4B"/>
    <w:rsid w:val="00CB6E43"/>
    <w:rsid w:val="00CC02EC"/>
    <w:rsid w:val="00CC1165"/>
    <w:rsid w:val="00CC13C7"/>
    <w:rsid w:val="00CC1B60"/>
    <w:rsid w:val="00CC2031"/>
    <w:rsid w:val="00CC23F5"/>
    <w:rsid w:val="00CC2779"/>
    <w:rsid w:val="00CC2821"/>
    <w:rsid w:val="00CC2860"/>
    <w:rsid w:val="00CC2AF4"/>
    <w:rsid w:val="00CC2E1A"/>
    <w:rsid w:val="00CC3707"/>
    <w:rsid w:val="00CC3BF2"/>
    <w:rsid w:val="00CC4546"/>
    <w:rsid w:val="00CC5105"/>
    <w:rsid w:val="00CC5AC2"/>
    <w:rsid w:val="00CC5C7F"/>
    <w:rsid w:val="00CC5FCA"/>
    <w:rsid w:val="00CC6244"/>
    <w:rsid w:val="00CC65B0"/>
    <w:rsid w:val="00CC6C14"/>
    <w:rsid w:val="00CC7EA0"/>
    <w:rsid w:val="00CD0509"/>
    <w:rsid w:val="00CD141E"/>
    <w:rsid w:val="00CD1B53"/>
    <w:rsid w:val="00CD295D"/>
    <w:rsid w:val="00CD29AD"/>
    <w:rsid w:val="00CD4155"/>
    <w:rsid w:val="00CD48F8"/>
    <w:rsid w:val="00CD4975"/>
    <w:rsid w:val="00CD5463"/>
    <w:rsid w:val="00CD553B"/>
    <w:rsid w:val="00CD593B"/>
    <w:rsid w:val="00CD5DDE"/>
    <w:rsid w:val="00CD5DF7"/>
    <w:rsid w:val="00CD668B"/>
    <w:rsid w:val="00CD725E"/>
    <w:rsid w:val="00CD7DFE"/>
    <w:rsid w:val="00CE1731"/>
    <w:rsid w:val="00CE1E01"/>
    <w:rsid w:val="00CE2208"/>
    <w:rsid w:val="00CE2981"/>
    <w:rsid w:val="00CE2B4B"/>
    <w:rsid w:val="00CE375C"/>
    <w:rsid w:val="00CE39E2"/>
    <w:rsid w:val="00CE3B28"/>
    <w:rsid w:val="00CE45FA"/>
    <w:rsid w:val="00CE4FA5"/>
    <w:rsid w:val="00CE53C4"/>
    <w:rsid w:val="00CE5520"/>
    <w:rsid w:val="00CE64E6"/>
    <w:rsid w:val="00CF0A27"/>
    <w:rsid w:val="00CF0CF3"/>
    <w:rsid w:val="00CF115C"/>
    <w:rsid w:val="00CF142D"/>
    <w:rsid w:val="00CF1611"/>
    <w:rsid w:val="00CF1C77"/>
    <w:rsid w:val="00CF24D4"/>
    <w:rsid w:val="00CF2F99"/>
    <w:rsid w:val="00CF38FF"/>
    <w:rsid w:val="00CF3972"/>
    <w:rsid w:val="00CF4CCF"/>
    <w:rsid w:val="00CF58C8"/>
    <w:rsid w:val="00CF62E5"/>
    <w:rsid w:val="00CF63A8"/>
    <w:rsid w:val="00CF7108"/>
    <w:rsid w:val="00CF7F47"/>
    <w:rsid w:val="00D004A9"/>
    <w:rsid w:val="00D00BFD"/>
    <w:rsid w:val="00D00E2C"/>
    <w:rsid w:val="00D01798"/>
    <w:rsid w:val="00D0217B"/>
    <w:rsid w:val="00D028AE"/>
    <w:rsid w:val="00D02B03"/>
    <w:rsid w:val="00D02B37"/>
    <w:rsid w:val="00D02E0C"/>
    <w:rsid w:val="00D03D1F"/>
    <w:rsid w:val="00D03E10"/>
    <w:rsid w:val="00D03E1A"/>
    <w:rsid w:val="00D04579"/>
    <w:rsid w:val="00D05406"/>
    <w:rsid w:val="00D055FD"/>
    <w:rsid w:val="00D05C97"/>
    <w:rsid w:val="00D0686B"/>
    <w:rsid w:val="00D06B32"/>
    <w:rsid w:val="00D070EC"/>
    <w:rsid w:val="00D0710F"/>
    <w:rsid w:val="00D07271"/>
    <w:rsid w:val="00D10844"/>
    <w:rsid w:val="00D10EB9"/>
    <w:rsid w:val="00D111AB"/>
    <w:rsid w:val="00D11E6E"/>
    <w:rsid w:val="00D11E87"/>
    <w:rsid w:val="00D124EE"/>
    <w:rsid w:val="00D12676"/>
    <w:rsid w:val="00D1291E"/>
    <w:rsid w:val="00D148C9"/>
    <w:rsid w:val="00D14BE0"/>
    <w:rsid w:val="00D14EE9"/>
    <w:rsid w:val="00D1610E"/>
    <w:rsid w:val="00D16B18"/>
    <w:rsid w:val="00D173E1"/>
    <w:rsid w:val="00D20670"/>
    <w:rsid w:val="00D20F19"/>
    <w:rsid w:val="00D21192"/>
    <w:rsid w:val="00D2148B"/>
    <w:rsid w:val="00D216C4"/>
    <w:rsid w:val="00D21B04"/>
    <w:rsid w:val="00D21E67"/>
    <w:rsid w:val="00D21F08"/>
    <w:rsid w:val="00D2229F"/>
    <w:rsid w:val="00D22AA7"/>
    <w:rsid w:val="00D24188"/>
    <w:rsid w:val="00D2438A"/>
    <w:rsid w:val="00D2451C"/>
    <w:rsid w:val="00D245A9"/>
    <w:rsid w:val="00D24664"/>
    <w:rsid w:val="00D25198"/>
    <w:rsid w:val="00D2524C"/>
    <w:rsid w:val="00D2533E"/>
    <w:rsid w:val="00D256B6"/>
    <w:rsid w:val="00D263FA"/>
    <w:rsid w:val="00D2675F"/>
    <w:rsid w:val="00D26760"/>
    <w:rsid w:val="00D26800"/>
    <w:rsid w:val="00D26F09"/>
    <w:rsid w:val="00D270F6"/>
    <w:rsid w:val="00D27E5F"/>
    <w:rsid w:val="00D27F29"/>
    <w:rsid w:val="00D27FEB"/>
    <w:rsid w:val="00D300F6"/>
    <w:rsid w:val="00D30E4D"/>
    <w:rsid w:val="00D311D1"/>
    <w:rsid w:val="00D3171B"/>
    <w:rsid w:val="00D3206E"/>
    <w:rsid w:val="00D32818"/>
    <w:rsid w:val="00D33766"/>
    <w:rsid w:val="00D33C8D"/>
    <w:rsid w:val="00D3467F"/>
    <w:rsid w:val="00D35082"/>
    <w:rsid w:val="00D35144"/>
    <w:rsid w:val="00D35CF1"/>
    <w:rsid w:val="00D3617B"/>
    <w:rsid w:val="00D36327"/>
    <w:rsid w:val="00D3792A"/>
    <w:rsid w:val="00D4000B"/>
    <w:rsid w:val="00D40757"/>
    <w:rsid w:val="00D40B8F"/>
    <w:rsid w:val="00D416FE"/>
    <w:rsid w:val="00D41A2B"/>
    <w:rsid w:val="00D41CE2"/>
    <w:rsid w:val="00D41DE8"/>
    <w:rsid w:val="00D42233"/>
    <w:rsid w:val="00D43AC3"/>
    <w:rsid w:val="00D445B4"/>
    <w:rsid w:val="00D4470C"/>
    <w:rsid w:val="00D452AA"/>
    <w:rsid w:val="00D45617"/>
    <w:rsid w:val="00D4569E"/>
    <w:rsid w:val="00D474A7"/>
    <w:rsid w:val="00D47DD5"/>
    <w:rsid w:val="00D50C3C"/>
    <w:rsid w:val="00D50F5F"/>
    <w:rsid w:val="00D5107A"/>
    <w:rsid w:val="00D5162B"/>
    <w:rsid w:val="00D52CD4"/>
    <w:rsid w:val="00D52EA9"/>
    <w:rsid w:val="00D53039"/>
    <w:rsid w:val="00D530CD"/>
    <w:rsid w:val="00D535CF"/>
    <w:rsid w:val="00D539E6"/>
    <w:rsid w:val="00D54993"/>
    <w:rsid w:val="00D550BD"/>
    <w:rsid w:val="00D5532E"/>
    <w:rsid w:val="00D55746"/>
    <w:rsid w:val="00D56016"/>
    <w:rsid w:val="00D561F2"/>
    <w:rsid w:val="00D56754"/>
    <w:rsid w:val="00D5694C"/>
    <w:rsid w:val="00D57260"/>
    <w:rsid w:val="00D57559"/>
    <w:rsid w:val="00D57DA9"/>
    <w:rsid w:val="00D61A2A"/>
    <w:rsid w:val="00D61BC8"/>
    <w:rsid w:val="00D625D4"/>
    <w:rsid w:val="00D62BAB"/>
    <w:rsid w:val="00D62CAD"/>
    <w:rsid w:val="00D62EBC"/>
    <w:rsid w:val="00D630EE"/>
    <w:rsid w:val="00D635DA"/>
    <w:rsid w:val="00D63972"/>
    <w:rsid w:val="00D645ED"/>
    <w:rsid w:val="00D64783"/>
    <w:rsid w:val="00D6562A"/>
    <w:rsid w:val="00D65980"/>
    <w:rsid w:val="00D66618"/>
    <w:rsid w:val="00D66656"/>
    <w:rsid w:val="00D667FA"/>
    <w:rsid w:val="00D66D8D"/>
    <w:rsid w:val="00D67263"/>
    <w:rsid w:val="00D67ACE"/>
    <w:rsid w:val="00D67B14"/>
    <w:rsid w:val="00D705FF"/>
    <w:rsid w:val="00D70C27"/>
    <w:rsid w:val="00D70CB5"/>
    <w:rsid w:val="00D70D17"/>
    <w:rsid w:val="00D71506"/>
    <w:rsid w:val="00D716F9"/>
    <w:rsid w:val="00D7312B"/>
    <w:rsid w:val="00D7326A"/>
    <w:rsid w:val="00D74D1D"/>
    <w:rsid w:val="00D74EC1"/>
    <w:rsid w:val="00D7554B"/>
    <w:rsid w:val="00D7648C"/>
    <w:rsid w:val="00D773B1"/>
    <w:rsid w:val="00D778B6"/>
    <w:rsid w:val="00D779CF"/>
    <w:rsid w:val="00D77B4C"/>
    <w:rsid w:val="00D77B4D"/>
    <w:rsid w:val="00D8088C"/>
    <w:rsid w:val="00D819ED"/>
    <w:rsid w:val="00D81D61"/>
    <w:rsid w:val="00D820A5"/>
    <w:rsid w:val="00D8270C"/>
    <w:rsid w:val="00D82AF2"/>
    <w:rsid w:val="00D83571"/>
    <w:rsid w:val="00D83D21"/>
    <w:rsid w:val="00D840C2"/>
    <w:rsid w:val="00D84499"/>
    <w:rsid w:val="00D844C4"/>
    <w:rsid w:val="00D848A1"/>
    <w:rsid w:val="00D850CF"/>
    <w:rsid w:val="00D85124"/>
    <w:rsid w:val="00D85605"/>
    <w:rsid w:val="00D860E6"/>
    <w:rsid w:val="00D86314"/>
    <w:rsid w:val="00D86375"/>
    <w:rsid w:val="00D86EEC"/>
    <w:rsid w:val="00D8799D"/>
    <w:rsid w:val="00D87ADF"/>
    <w:rsid w:val="00D87DFA"/>
    <w:rsid w:val="00D9030B"/>
    <w:rsid w:val="00D908A0"/>
    <w:rsid w:val="00D90F78"/>
    <w:rsid w:val="00D913DB"/>
    <w:rsid w:val="00D919AF"/>
    <w:rsid w:val="00D92570"/>
    <w:rsid w:val="00D92AB5"/>
    <w:rsid w:val="00D92C93"/>
    <w:rsid w:val="00D934BF"/>
    <w:rsid w:val="00D94770"/>
    <w:rsid w:val="00D95B3C"/>
    <w:rsid w:val="00D95D31"/>
    <w:rsid w:val="00D96423"/>
    <w:rsid w:val="00D965C8"/>
    <w:rsid w:val="00D96A3E"/>
    <w:rsid w:val="00D96FA2"/>
    <w:rsid w:val="00DA00B5"/>
    <w:rsid w:val="00DA01EB"/>
    <w:rsid w:val="00DA0709"/>
    <w:rsid w:val="00DA08FF"/>
    <w:rsid w:val="00DA0D62"/>
    <w:rsid w:val="00DA1800"/>
    <w:rsid w:val="00DA1DBC"/>
    <w:rsid w:val="00DA2A88"/>
    <w:rsid w:val="00DA2BA5"/>
    <w:rsid w:val="00DA2EB8"/>
    <w:rsid w:val="00DA31F4"/>
    <w:rsid w:val="00DA3570"/>
    <w:rsid w:val="00DA402F"/>
    <w:rsid w:val="00DA44D5"/>
    <w:rsid w:val="00DA46B8"/>
    <w:rsid w:val="00DA5FA8"/>
    <w:rsid w:val="00DA69E9"/>
    <w:rsid w:val="00DA7B3F"/>
    <w:rsid w:val="00DB008F"/>
    <w:rsid w:val="00DB0713"/>
    <w:rsid w:val="00DB0BC8"/>
    <w:rsid w:val="00DB10EF"/>
    <w:rsid w:val="00DB1D6B"/>
    <w:rsid w:val="00DB1F49"/>
    <w:rsid w:val="00DB2126"/>
    <w:rsid w:val="00DB2283"/>
    <w:rsid w:val="00DB2305"/>
    <w:rsid w:val="00DB26E6"/>
    <w:rsid w:val="00DB3438"/>
    <w:rsid w:val="00DB3C43"/>
    <w:rsid w:val="00DB42BA"/>
    <w:rsid w:val="00DB5461"/>
    <w:rsid w:val="00DB5E15"/>
    <w:rsid w:val="00DB6231"/>
    <w:rsid w:val="00DB6744"/>
    <w:rsid w:val="00DB685C"/>
    <w:rsid w:val="00DB7505"/>
    <w:rsid w:val="00DB7C81"/>
    <w:rsid w:val="00DB7EA3"/>
    <w:rsid w:val="00DC00F3"/>
    <w:rsid w:val="00DC0694"/>
    <w:rsid w:val="00DC07D3"/>
    <w:rsid w:val="00DC0ECD"/>
    <w:rsid w:val="00DC17EE"/>
    <w:rsid w:val="00DC1FC9"/>
    <w:rsid w:val="00DC2910"/>
    <w:rsid w:val="00DC2CB1"/>
    <w:rsid w:val="00DC2F2C"/>
    <w:rsid w:val="00DC3054"/>
    <w:rsid w:val="00DC3972"/>
    <w:rsid w:val="00DC3AA5"/>
    <w:rsid w:val="00DC436D"/>
    <w:rsid w:val="00DC4B72"/>
    <w:rsid w:val="00DC5312"/>
    <w:rsid w:val="00DC560C"/>
    <w:rsid w:val="00DC59AF"/>
    <w:rsid w:val="00DC6C14"/>
    <w:rsid w:val="00DC73B6"/>
    <w:rsid w:val="00DC7B2A"/>
    <w:rsid w:val="00DC7F75"/>
    <w:rsid w:val="00DD06B6"/>
    <w:rsid w:val="00DD113D"/>
    <w:rsid w:val="00DD1CEA"/>
    <w:rsid w:val="00DD28B4"/>
    <w:rsid w:val="00DD40CB"/>
    <w:rsid w:val="00DD4948"/>
    <w:rsid w:val="00DD586B"/>
    <w:rsid w:val="00DD5AFF"/>
    <w:rsid w:val="00DD5DF2"/>
    <w:rsid w:val="00DD5DFE"/>
    <w:rsid w:val="00DD6D4D"/>
    <w:rsid w:val="00DD7764"/>
    <w:rsid w:val="00DD7F15"/>
    <w:rsid w:val="00DE0947"/>
    <w:rsid w:val="00DE094F"/>
    <w:rsid w:val="00DE0E7F"/>
    <w:rsid w:val="00DE12BC"/>
    <w:rsid w:val="00DE1B9D"/>
    <w:rsid w:val="00DE20F4"/>
    <w:rsid w:val="00DE223E"/>
    <w:rsid w:val="00DE2CB3"/>
    <w:rsid w:val="00DE378E"/>
    <w:rsid w:val="00DE3BB6"/>
    <w:rsid w:val="00DE3C7F"/>
    <w:rsid w:val="00DE3EF9"/>
    <w:rsid w:val="00DE44AA"/>
    <w:rsid w:val="00DE4873"/>
    <w:rsid w:val="00DE4B79"/>
    <w:rsid w:val="00DE4D61"/>
    <w:rsid w:val="00DE5001"/>
    <w:rsid w:val="00DE50B3"/>
    <w:rsid w:val="00DE52FF"/>
    <w:rsid w:val="00DE68CE"/>
    <w:rsid w:val="00DE6D63"/>
    <w:rsid w:val="00DE78EE"/>
    <w:rsid w:val="00DE7BCC"/>
    <w:rsid w:val="00DE7F42"/>
    <w:rsid w:val="00DF01B3"/>
    <w:rsid w:val="00DF0426"/>
    <w:rsid w:val="00DF1AED"/>
    <w:rsid w:val="00DF1F14"/>
    <w:rsid w:val="00DF2F58"/>
    <w:rsid w:val="00DF311D"/>
    <w:rsid w:val="00DF3223"/>
    <w:rsid w:val="00DF388C"/>
    <w:rsid w:val="00DF3A35"/>
    <w:rsid w:val="00DF3C60"/>
    <w:rsid w:val="00DF4835"/>
    <w:rsid w:val="00DF48A6"/>
    <w:rsid w:val="00DF4F85"/>
    <w:rsid w:val="00DF527C"/>
    <w:rsid w:val="00DF54CD"/>
    <w:rsid w:val="00DF5C5C"/>
    <w:rsid w:val="00DF6C58"/>
    <w:rsid w:val="00DF7193"/>
    <w:rsid w:val="00DF7924"/>
    <w:rsid w:val="00E005EA"/>
    <w:rsid w:val="00E00D8C"/>
    <w:rsid w:val="00E00DB9"/>
    <w:rsid w:val="00E00F8D"/>
    <w:rsid w:val="00E01B4F"/>
    <w:rsid w:val="00E01CDA"/>
    <w:rsid w:val="00E02834"/>
    <w:rsid w:val="00E02BE1"/>
    <w:rsid w:val="00E02FDA"/>
    <w:rsid w:val="00E039B3"/>
    <w:rsid w:val="00E04179"/>
    <w:rsid w:val="00E0500E"/>
    <w:rsid w:val="00E075BF"/>
    <w:rsid w:val="00E078AB"/>
    <w:rsid w:val="00E11D35"/>
    <w:rsid w:val="00E129AB"/>
    <w:rsid w:val="00E147DC"/>
    <w:rsid w:val="00E14E22"/>
    <w:rsid w:val="00E15EC3"/>
    <w:rsid w:val="00E1690D"/>
    <w:rsid w:val="00E16ADE"/>
    <w:rsid w:val="00E17317"/>
    <w:rsid w:val="00E175FB"/>
    <w:rsid w:val="00E176A3"/>
    <w:rsid w:val="00E177E6"/>
    <w:rsid w:val="00E17EEF"/>
    <w:rsid w:val="00E21459"/>
    <w:rsid w:val="00E2260F"/>
    <w:rsid w:val="00E22ADD"/>
    <w:rsid w:val="00E22AF2"/>
    <w:rsid w:val="00E22B66"/>
    <w:rsid w:val="00E234C0"/>
    <w:rsid w:val="00E235E4"/>
    <w:rsid w:val="00E237F8"/>
    <w:rsid w:val="00E23A6E"/>
    <w:rsid w:val="00E245D6"/>
    <w:rsid w:val="00E24A6F"/>
    <w:rsid w:val="00E2555D"/>
    <w:rsid w:val="00E256CB"/>
    <w:rsid w:val="00E259DA"/>
    <w:rsid w:val="00E25B66"/>
    <w:rsid w:val="00E260D4"/>
    <w:rsid w:val="00E264D9"/>
    <w:rsid w:val="00E274E2"/>
    <w:rsid w:val="00E2779A"/>
    <w:rsid w:val="00E27EDF"/>
    <w:rsid w:val="00E30664"/>
    <w:rsid w:val="00E30A84"/>
    <w:rsid w:val="00E30E0B"/>
    <w:rsid w:val="00E30FB0"/>
    <w:rsid w:val="00E31603"/>
    <w:rsid w:val="00E31CB4"/>
    <w:rsid w:val="00E31D5E"/>
    <w:rsid w:val="00E320F2"/>
    <w:rsid w:val="00E327A0"/>
    <w:rsid w:val="00E32D55"/>
    <w:rsid w:val="00E334B7"/>
    <w:rsid w:val="00E33613"/>
    <w:rsid w:val="00E33993"/>
    <w:rsid w:val="00E33A8F"/>
    <w:rsid w:val="00E344BA"/>
    <w:rsid w:val="00E351D4"/>
    <w:rsid w:val="00E35DAA"/>
    <w:rsid w:val="00E36160"/>
    <w:rsid w:val="00E36609"/>
    <w:rsid w:val="00E37042"/>
    <w:rsid w:val="00E37379"/>
    <w:rsid w:val="00E378AB"/>
    <w:rsid w:val="00E37F8A"/>
    <w:rsid w:val="00E40D66"/>
    <w:rsid w:val="00E414B0"/>
    <w:rsid w:val="00E41DE1"/>
    <w:rsid w:val="00E41E9A"/>
    <w:rsid w:val="00E42FDE"/>
    <w:rsid w:val="00E43BF4"/>
    <w:rsid w:val="00E460F0"/>
    <w:rsid w:val="00E465FB"/>
    <w:rsid w:val="00E46927"/>
    <w:rsid w:val="00E470EF"/>
    <w:rsid w:val="00E472B3"/>
    <w:rsid w:val="00E472B9"/>
    <w:rsid w:val="00E474C4"/>
    <w:rsid w:val="00E50B29"/>
    <w:rsid w:val="00E521AD"/>
    <w:rsid w:val="00E52C8F"/>
    <w:rsid w:val="00E53008"/>
    <w:rsid w:val="00E54241"/>
    <w:rsid w:val="00E543C3"/>
    <w:rsid w:val="00E544C6"/>
    <w:rsid w:val="00E54F3C"/>
    <w:rsid w:val="00E55D6C"/>
    <w:rsid w:val="00E56BB9"/>
    <w:rsid w:val="00E5719A"/>
    <w:rsid w:val="00E60400"/>
    <w:rsid w:val="00E60544"/>
    <w:rsid w:val="00E60751"/>
    <w:rsid w:val="00E6109A"/>
    <w:rsid w:val="00E61440"/>
    <w:rsid w:val="00E61533"/>
    <w:rsid w:val="00E6282B"/>
    <w:rsid w:val="00E62EC6"/>
    <w:rsid w:val="00E63486"/>
    <w:rsid w:val="00E635E6"/>
    <w:rsid w:val="00E641BA"/>
    <w:rsid w:val="00E64515"/>
    <w:rsid w:val="00E64C15"/>
    <w:rsid w:val="00E64F4D"/>
    <w:rsid w:val="00E6620A"/>
    <w:rsid w:val="00E66606"/>
    <w:rsid w:val="00E66EDF"/>
    <w:rsid w:val="00E66F52"/>
    <w:rsid w:val="00E67184"/>
    <w:rsid w:val="00E6762C"/>
    <w:rsid w:val="00E70ED5"/>
    <w:rsid w:val="00E7137D"/>
    <w:rsid w:val="00E714AA"/>
    <w:rsid w:val="00E71D14"/>
    <w:rsid w:val="00E72024"/>
    <w:rsid w:val="00E723C4"/>
    <w:rsid w:val="00E726F5"/>
    <w:rsid w:val="00E72C3A"/>
    <w:rsid w:val="00E7325E"/>
    <w:rsid w:val="00E7348A"/>
    <w:rsid w:val="00E7362A"/>
    <w:rsid w:val="00E736DD"/>
    <w:rsid w:val="00E73D87"/>
    <w:rsid w:val="00E76260"/>
    <w:rsid w:val="00E773E4"/>
    <w:rsid w:val="00E77591"/>
    <w:rsid w:val="00E77CCE"/>
    <w:rsid w:val="00E77F2D"/>
    <w:rsid w:val="00E804B5"/>
    <w:rsid w:val="00E8210A"/>
    <w:rsid w:val="00E82799"/>
    <w:rsid w:val="00E82C48"/>
    <w:rsid w:val="00E8300A"/>
    <w:rsid w:val="00E830CF"/>
    <w:rsid w:val="00E83565"/>
    <w:rsid w:val="00E83A49"/>
    <w:rsid w:val="00E83C6C"/>
    <w:rsid w:val="00E84251"/>
    <w:rsid w:val="00E845C6"/>
    <w:rsid w:val="00E84DCD"/>
    <w:rsid w:val="00E85567"/>
    <w:rsid w:val="00E85693"/>
    <w:rsid w:val="00E85CDC"/>
    <w:rsid w:val="00E85FDC"/>
    <w:rsid w:val="00E86AFD"/>
    <w:rsid w:val="00E86D7E"/>
    <w:rsid w:val="00E86F9E"/>
    <w:rsid w:val="00E90417"/>
    <w:rsid w:val="00E90626"/>
    <w:rsid w:val="00E90F95"/>
    <w:rsid w:val="00E9165B"/>
    <w:rsid w:val="00E91840"/>
    <w:rsid w:val="00E9194E"/>
    <w:rsid w:val="00E91F91"/>
    <w:rsid w:val="00E920AE"/>
    <w:rsid w:val="00E925EE"/>
    <w:rsid w:val="00E9320D"/>
    <w:rsid w:val="00E93C50"/>
    <w:rsid w:val="00E93D6C"/>
    <w:rsid w:val="00E9406F"/>
    <w:rsid w:val="00E94C90"/>
    <w:rsid w:val="00E956DE"/>
    <w:rsid w:val="00E959FB"/>
    <w:rsid w:val="00E95C34"/>
    <w:rsid w:val="00E96948"/>
    <w:rsid w:val="00E96D2B"/>
    <w:rsid w:val="00E972C4"/>
    <w:rsid w:val="00E972E2"/>
    <w:rsid w:val="00E97BD8"/>
    <w:rsid w:val="00E97F56"/>
    <w:rsid w:val="00EA0392"/>
    <w:rsid w:val="00EA077B"/>
    <w:rsid w:val="00EA0F94"/>
    <w:rsid w:val="00EA1FAE"/>
    <w:rsid w:val="00EA226D"/>
    <w:rsid w:val="00EA2A51"/>
    <w:rsid w:val="00EA3652"/>
    <w:rsid w:val="00EA3903"/>
    <w:rsid w:val="00EA3FC8"/>
    <w:rsid w:val="00EA4240"/>
    <w:rsid w:val="00EA4B50"/>
    <w:rsid w:val="00EA4F15"/>
    <w:rsid w:val="00EA583F"/>
    <w:rsid w:val="00EA5E74"/>
    <w:rsid w:val="00EA6BC1"/>
    <w:rsid w:val="00EA6E5B"/>
    <w:rsid w:val="00EA6EDD"/>
    <w:rsid w:val="00EA7306"/>
    <w:rsid w:val="00EA7C35"/>
    <w:rsid w:val="00EB0AD7"/>
    <w:rsid w:val="00EB0C4E"/>
    <w:rsid w:val="00EB1787"/>
    <w:rsid w:val="00EB1C3E"/>
    <w:rsid w:val="00EB2476"/>
    <w:rsid w:val="00EB253D"/>
    <w:rsid w:val="00EB2982"/>
    <w:rsid w:val="00EB2F66"/>
    <w:rsid w:val="00EB3062"/>
    <w:rsid w:val="00EB311B"/>
    <w:rsid w:val="00EB350D"/>
    <w:rsid w:val="00EB35E5"/>
    <w:rsid w:val="00EB3702"/>
    <w:rsid w:val="00EB3BFD"/>
    <w:rsid w:val="00EB4EA5"/>
    <w:rsid w:val="00EB4FD3"/>
    <w:rsid w:val="00EB51AD"/>
    <w:rsid w:val="00EB564D"/>
    <w:rsid w:val="00EB58F3"/>
    <w:rsid w:val="00EB683C"/>
    <w:rsid w:val="00EB6B50"/>
    <w:rsid w:val="00EB71D3"/>
    <w:rsid w:val="00EC0091"/>
    <w:rsid w:val="00EC015A"/>
    <w:rsid w:val="00EC01CE"/>
    <w:rsid w:val="00EC04F8"/>
    <w:rsid w:val="00EC0C79"/>
    <w:rsid w:val="00EC25AC"/>
    <w:rsid w:val="00EC3530"/>
    <w:rsid w:val="00EC3B77"/>
    <w:rsid w:val="00EC4B0E"/>
    <w:rsid w:val="00EC51C0"/>
    <w:rsid w:val="00EC5238"/>
    <w:rsid w:val="00EC565D"/>
    <w:rsid w:val="00EC5941"/>
    <w:rsid w:val="00EC61B5"/>
    <w:rsid w:val="00EC7A51"/>
    <w:rsid w:val="00EC7CBF"/>
    <w:rsid w:val="00ED06A0"/>
    <w:rsid w:val="00ED0EA5"/>
    <w:rsid w:val="00ED1248"/>
    <w:rsid w:val="00ED1370"/>
    <w:rsid w:val="00ED22CE"/>
    <w:rsid w:val="00ED25F4"/>
    <w:rsid w:val="00ED2B19"/>
    <w:rsid w:val="00ED40B1"/>
    <w:rsid w:val="00ED4640"/>
    <w:rsid w:val="00ED5FEC"/>
    <w:rsid w:val="00ED64AA"/>
    <w:rsid w:val="00ED6784"/>
    <w:rsid w:val="00ED67A1"/>
    <w:rsid w:val="00ED7E9B"/>
    <w:rsid w:val="00EE06AD"/>
    <w:rsid w:val="00EE0874"/>
    <w:rsid w:val="00EE08F9"/>
    <w:rsid w:val="00EE110E"/>
    <w:rsid w:val="00EE12B9"/>
    <w:rsid w:val="00EE1FA6"/>
    <w:rsid w:val="00EE2233"/>
    <w:rsid w:val="00EE244B"/>
    <w:rsid w:val="00EE2865"/>
    <w:rsid w:val="00EE2D56"/>
    <w:rsid w:val="00EE32A8"/>
    <w:rsid w:val="00EE3376"/>
    <w:rsid w:val="00EE3FC8"/>
    <w:rsid w:val="00EE438D"/>
    <w:rsid w:val="00EE4E2D"/>
    <w:rsid w:val="00EE4E80"/>
    <w:rsid w:val="00EE63F2"/>
    <w:rsid w:val="00EE653C"/>
    <w:rsid w:val="00EE6828"/>
    <w:rsid w:val="00EE6837"/>
    <w:rsid w:val="00EE78D4"/>
    <w:rsid w:val="00EF0ADA"/>
    <w:rsid w:val="00EF14DF"/>
    <w:rsid w:val="00EF1F8A"/>
    <w:rsid w:val="00EF259F"/>
    <w:rsid w:val="00EF26FA"/>
    <w:rsid w:val="00EF2BE8"/>
    <w:rsid w:val="00EF3094"/>
    <w:rsid w:val="00EF3497"/>
    <w:rsid w:val="00EF3862"/>
    <w:rsid w:val="00EF4287"/>
    <w:rsid w:val="00EF4330"/>
    <w:rsid w:val="00EF4B43"/>
    <w:rsid w:val="00EF4BF4"/>
    <w:rsid w:val="00EF531E"/>
    <w:rsid w:val="00EF55D5"/>
    <w:rsid w:val="00EF5A19"/>
    <w:rsid w:val="00EF5DDA"/>
    <w:rsid w:val="00EF5E9D"/>
    <w:rsid w:val="00EF5EE5"/>
    <w:rsid w:val="00EF6090"/>
    <w:rsid w:val="00EF6752"/>
    <w:rsid w:val="00EF6BBD"/>
    <w:rsid w:val="00EF6BDF"/>
    <w:rsid w:val="00EF6F6A"/>
    <w:rsid w:val="00EF7060"/>
    <w:rsid w:val="00EF706B"/>
    <w:rsid w:val="00EF71AD"/>
    <w:rsid w:val="00F000BD"/>
    <w:rsid w:val="00F00214"/>
    <w:rsid w:val="00F0077C"/>
    <w:rsid w:val="00F007F3"/>
    <w:rsid w:val="00F00881"/>
    <w:rsid w:val="00F00D2E"/>
    <w:rsid w:val="00F01340"/>
    <w:rsid w:val="00F01DDA"/>
    <w:rsid w:val="00F02BF3"/>
    <w:rsid w:val="00F0331C"/>
    <w:rsid w:val="00F03880"/>
    <w:rsid w:val="00F0392E"/>
    <w:rsid w:val="00F03A3A"/>
    <w:rsid w:val="00F03EFD"/>
    <w:rsid w:val="00F0454C"/>
    <w:rsid w:val="00F04BAB"/>
    <w:rsid w:val="00F04DED"/>
    <w:rsid w:val="00F05462"/>
    <w:rsid w:val="00F0597D"/>
    <w:rsid w:val="00F05FC3"/>
    <w:rsid w:val="00F06EFD"/>
    <w:rsid w:val="00F079FF"/>
    <w:rsid w:val="00F07E33"/>
    <w:rsid w:val="00F10E53"/>
    <w:rsid w:val="00F10FD7"/>
    <w:rsid w:val="00F11615"/>
    <w:rsid w:val="00F122CB"/>
    <w:rsid w:val="00F12CAE"/>
    <w:rsid w:val="00F12EAA"/>
    <w:rsid w:val="00F1327C"/>
    <w:rsid w:val="00F13361"/>
    <w:rsid w:val="00F14203"/>
    <w:rsid w:val="00F149F5"/>
    <w:rsid w:val="00F14AD4"/>
    <w:rsid w:val="00F152D4"/>
    <w:rsid w:val="00F15828"/>
    <w:rsid w:val="00F15994"/>
    <w:rsid w:val="00F159B0"/>
    <w:rsid w:val="00F15A73"/>
    <w:rsid w:val="00F15F56"/>
    <w:rsid w:val="00F166C8"/>
    <w:rsid w:val="00F16BD7"/>
    <w:rsid w:val="00F16E8F"/>
    <w:rsid w:val="00F179CA"/>
    <w:rsid w:val="00F21363"/>
    <w:rsid w:val="00F21D97"/>
    <w:rsid w:val="00F226F0"/>
    <w:rsid w:val="00F22BC1"/>
    <w:rsid w:val="00F22C35"/>
    <w:rsid w:val="00F22D79"/>
    <w:rsid w:val="00F23380"/>
    <w:rsid w:val="00F23884"/>
    <w:rsid w:val="00F23F8C"/>
    <w:rsid w:val="00F24603"/>
    <w:rsid w:val="00F2593C"/>
    <w:rsid w:val="00F25FFB"/>
    <w:rsid w:val="00F26517"/>
    <w:rsid w:val="00F26B35"/>
    <w:rsid w:val="00F270E2"/>
    <w:rsid w:val="00F30B2F"/>
    <w:rsid w:val="00F31132"/>
    <w:rsid w:val="00F320E1"/>
    <w:rsid w:val="00F32351"/>
    <w:rsid w:val="00F32491"/>
    <w:rsid w:val="00F329B4"/>
    <w:rsid w:val="00F32B61"/>
    <w:rsid w:val="00F32C0B"/>
    <w:rsid w:val="00F33E73"/>
    <w:rsid w:val="00F345DB"/>
    <w:rsid w:val="00F3461D"/>
    <w:rsid w:val="00F34663"/>
    <w:rsid w:val="00F34B04"/>
    <w:rsid w:val="00F34E98"/>
    <w:rsid w:val="00F35972"/>
    <w:rsid w:val="00F35F19"/>
    <w:rsid w:val="00F365A7"/>
    <w:rsid w:val="00F36BE2"/>
    <w:rsid w:val="00F36FB5"/>
    <w:rsid w:val="00F37041"/>
    <w:rsid w:val="00F37139"/>
    <w:rsid w:val="00F373FB"/>
    <w:rsid w:val="00F37757"/>
    <w:rsid w:val="00F377D5"/>
    <w:rsid w:val="00F37B8A"/>
    <w:rsid w:val="00F37DAE"/>
    <w:rsid w:val="00F40119"/>
    <w:rsid w:val="00F4049E"/>
    <w:rsid w:val="00F415CF"/>
    <w:rsid w:val="00F41634"/>
    <w:rsid w:val="00F41EC0"/>
    <w:rsid w:val="00F41F31"/>
    <w:rsid w:val="00F420AE"/>
    <w:rsid w:val="00F423BB"/>
    <w:rsid w:val="00F42900"/>
    <w:rsid w:val="00F429D7"/>
    <w:rsid w:val="00F4344B"/>
    <w:rsid w:val="00F44607"/>
    <w:rsid w:val="00F448F1"/>
    <w:rsid w:val="00F44DBF"/>
    <w:rsid w:val="00F46174"/>
    <w:rsid w:val="00F463B8"/>
    <w:rsid w:val="00F47983"/>
    <w:rsid w:val="00F50A8B"/>
    <w:rsid w:val="00F50C52"/>
    <w:rsid w:val="00F50C97"/>
    <w:rsid w:val="00F5142E"/>
    <w:rsid w:val="00F51CB8"/>
    <w:rsid w:val="00F52859"/>
    <w:rsid w:val="00F528D7"/>
    <w:rsid w:val="00F5308A"/>
    <w:rsid w:val="00F53285"/>
    <w:rsid w:val="00F54039"/>
    <w:rsid w:val="00F54876"/>
    <w:rsid w:val="00F54DBC"/>
    <w:rsid w:val="00F5508D"/>
    <w:rsid w:val="00F550CE"/>
    <w:rsid w:val="00F55F98"/>
    <w:rsid w:val="00F56F7F"/>
    <w:rsid w:val="00F577E3"/>
    <w:rsid w:val="00F609F8"/>
    <w:rsid w:val="00F61454"/>
    <w:rsid w:val="00F61C12"/>
    <w:rsid w:val="00F61F46"/>
    <w:rsid w:val="00F626F0"/>
    <w:rsid w:val="00F63896"/>
    <w:rsid w:val="00F63FD2"/>
    <w:rsid w:val="00F64654"/>
    <w:rsid w:val="00F64F96"/>
    <w:rsid w:val="00F655A2"/>
    <w:rsid w:val="00F65A73"/>
    <w:rsid w:val="00F66302"/>
    <w:rsid w:val="00F667C1"/>
    <w:rsid w:val="00F668BF"/>
    <w:rsid w:val="00F66E6C"/>
    <w:rsid w:val="00F66FE4"/>
    <w:rsid w:val="00F677F1"/>
    <w:rsid w:val="00F67878"/>
    <w:rsid w:val="00F67DD8"/>
    <w:rsid w:val="00F70196"/>
    <w:rsid w:val="00F703EF"/>
    <w:rsid w:val="00F715E0"/>
    <w:rsid w:val="00F71E7C"/>
    <w:rsid w:val="00F72081"/>
    <w:rsid w:val="00F721B9"/>
    <w:rsid w:val="00F72566"/>
    <w:rsid w:val="00F72837"/>
    <w:rsid w:val="00F72863"/>
    <w:rsid w:val="00F72B2C"/>
    <w:rsid w:val="00F72FAA"/>
    <w:rsid w:val="00F73A8A"/>
    <w:rsid w:val="00F7402A"/>
    <w:rsid w:val="00F74074"/>
    <w:rsid w:val="00F75695"/>
    <w:rsid w:val="00F769F4"/>
    <w:rsid w:val="00F7790F"/>
    <w:rsid w:val="00F811E9"/>
    <w:rsid w:val="00F82F7A"/>
    <w:rsid w:val="00F82FCF"/>
    <w:rsid w:val="00F83E69"/>
    <w:rsid w:val="00F8402D"/>
    <w:rsid w:val="00F8422A"/>
    <w:rsid w:val="00F84FB7"/>
    <w:rsid w:val="00F86A6D"/>
    <w:rsid w:val="00F872F6"/>
    <w:rsid w:val="00F90155"/>
    <w:rsid w:val="00F9064F"/>
    <w:rsid w:val="00F91463"/>
    <w:rsid w:val="00F914ED"/>
    <w:rsid w:val="00F9204B"/>
    <w:rsid w:val="00F922EF"/>
    <w:rsid w:val="00F92686"/>
    <w:rsid w:val="00F928F5"/>
    <w:rsid w:val="00F92DF3"/>
    <w:rsid w:val="00F93049"/>
    <w:rsid w:val="00F93159"/>
    <w:rsid w:val="00F93456"/>
    <w:rsid w:val="00F93AEA"/>
    <w:rsid w:val="00F9464A"/>
    <w:rsid w:val="00F949BE"/>
    <w:rsid w:val="00F94E21"/>
    <w:rsid w:val="00F95239"/>
    <w:rsid w:val="00F95285"/>
    <w:rsid w:val="00F959D2"/>
    <w:rsid w:val="00F9639A"/>
    <w:rsid w:val="00F971F2"/>
    <w:rsid w:val="00F97C34"/>
    <w:rsid w:val="00F97FB5"/>
    <w:rsid w:val="00FA01E8"/>
    <w:rsid w:val="00FA0336"/>
    <w:rsid w:val="00FA0D8A"/>
    <w:rsid w:val="00FA17E5"/>
    <w:rsid w:val="00FA1A72"/>
    <w:rsid w:val="00FA1B3A"/>
    <w:rsid w:val="00FA1DE5"/>
    <w:rsid w:val="00FA24B9"/>
    <w:rsid w:val="00FA2C74"/>
    <w:rsid w:val="00FA307D"/>
    <w:rsid w:val="00FA3C37"/>
    <w:rsid w:val="00FA40C6"/>
    <w:rsid w:val="00FA47DF"/>
    <w:rsid w:val="00FA5894"/>
    <w:rsid w:val="00FA59CB"/>
    <w:rsid w:val="00FA5B78"/>
    <w:rsid w:val="00FA6303"/>
    <w:rsid w:val="00FA6C91"/>
    <w:rsid w:val="00FA6E95"/>
    <w:rsid w:val="00FA77E7"/>
    <w:rsid w:val="00FB0981"/>
    <w:rsid w:val="00FB09F1"/>
    <w:rsid w:val="00FB0E65"/>
    <w:rsid w:val="00FB239D"/>
    <w:rsid w:val="00FB3687"/>
    <w:rsid w:val="00FB3711"/>
    <w:rsid w:val="00FB3B60"/>
    <w:rsid w:val="00FB4532"/>
    <w:rsid w:val="00FB473B"/>
    <w:rsid w:val="00FB4BCB"/>
    <w:rsid w:val="00FB4C6B"/>
    <w:rsid w:val="00FB4CBF"/>
    <w:rsid w:val="00FB5BBE"/>
    <w:rsid w:val="00FB6B16"/>
    <w:rsid w:val="00FB726E"/>
    <w:rsid w:val="00FB7405"/>
    <w:rsid w:val="00FB7904"/>
    <w:rsid w:val="00FB7E02"/>
    <w:rsid w:val="00FC0160"/>
    <w:rsid w:val="00FC05EB"/>
    <w:rsid w:val="00FC074A"/>
    <w:rsid w:val="00FC0D9A"/>
    <w:rsid w:val="00FC11AC"/>
    <w:rsid w:val="00FC1832"/>
    <w:rsid w:val="00FC255C"/>
    <w:rsid w:val="00FC38C5"/>
    <w:rsid w:val="00FC39CF"/>
    <w:rsid w:val="00FC5877"/>
    <w:rsid w:val="00FC606C"/>
    <w:rsid w:val="00FC626A"/>
    <w:rsid w:val="00FC6730"/>
    <w:rsid w:val="00FC6DE8"/>
    <w:rsid w:val="00FC7272"/>
    <w:rsid w:val="00FC7522"/>
    <w:rsid w:val="00FD05CC"/>
    <w:rsid w:val="00FD0A30"/>
    <w:rsid w:val="00FD0B35"/>
    <w:rsid w:val="00FD10B9"/>
    <w:rsid w:val="00FD116B"/>
    <w:rsid w:val="00FD12B6"/>
    <w:rsid w:val="00FD1723"/>
    <w:rsid w:val="00FD1E1F"/>
    <w:rsid w:val="00FD3537"/>
    <w:rsid w:val="00FD35FA"/>
    <w:rsid w:val="00FD37E5"/>
    <w:rsid w:val="00FD3F34"/>
    <w:rsid w:val="00FD3F3B"/>
    <w:rsid w:val="00FD3FCF"/>
    <w:rsid w:val="00FD4331"/>
    <w:rsid w:val="00FD4716"/>
    <w:rsid w:val="00FD4742"/>
    <w:rsid w:val="00FD5269"/>
    <w:rsid w:val="00FD59E4"/>
    <w:rsid w:val="00FD5F26"/>
    <w:rsid w:val="00FD705E"/>
    <w:rsid w:val="00FD72C2"/>
    <w:rsid w:val="00FD7746"/>
    <w:rsid w:val="00FE031E"/>
    <w:rsid w:val="00FE0390"/>
    <w:rsid w:val="00FE0E05"/>
    <w:rsid w:val="00FE13CF"/>
    <w:rsid w:val="00FE1A10"/>
    <w:rsid w:val="00FE1D40"/>
    <w:rsid w:val="00FE1E41"/>
    <w:rsid w:val="00FE2405"/>
    <w:rsid w:val="00FE3441"/>
    <w:rsid w:val="00FE3861"/>
    <w:rsid w:val="00FE3E44"/>
    <w:rsid w:val="00FE4075"/>
    <w:rsid w:val="00FE430F"/>
    <w:rsid w:val="00FE4687"/>
    <w:rsid w:val="00FE4724"/>
    <w:rsid w:val="00FE4A22"/>
    <w:rsid w:val="00FE4CDE"/>
    <w:rsid w:val="00FE505B"/>
    <w:rsid w:val="00FE52EB"/>
    <w:rsid w:val="00FE5573"/>
    <w:rsid w:val="00FE5667"/>
    <w:rsid w:val="00FE696C"/>
    <w:rsid w:val="00FE697A"/>
    <w:rsid w:val="00FE7890"/>
    <w:rsid w:val="00FE78F8"/>
    <w:rsid w:val="00FE7935"/>
    <w:rsid w:val="00FF0142"/>
    <w:rsid w:val="00FF08BC"/>
    <w:rsid w:val="00FF1576"/>
    <w:rsid w:val="00FF1893"/>
    <w:rsid w:val="00FF1AB9"/>
    <w:rsid w:val="00FF1CBC"/>
    <w:rsid w:val="00FF24C9"/>
    <w:rsid w:val="00FF290C"/>
    <w:rsid w:val="00FF34FF"/>
    <w:rsid w:val="00FF406A"/>
    <w:rsid w:val="00FF4553"/>
    <w:rsid w:val="00FF45BC"/>
    <w:rsid w:val="00FF4796"/>
    <w:rsid w:val="00FF55A4"/>
    <w:rsid w:val="00FF6045"/>
    <w:rsid w:val="00FF6E6F"/>
    <w:rsid w:val="00FF6FBF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F02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2E"/>
    <w:pPr>
      <w:spacing w:after="24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62C1"/>
    <w:pPr>
      <w:keepNext/>
      <w:keepLines/>
      <w:spacing w:before="240" w:after="0"/>
      <w:outlineLvl w:val="0"/>
    </w:pPr>
    <w:rPr>
      <w:rFonts w:eastAsia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62C1"/>
    <w:pPr>
      <w:keepNext/>
      <w:keepLines/>
      <w:spacing w:before="40" w:after="0"/>
      <w:outlineLvl w:val="1"/>
    </w:pPr>
    <w:rPr>
      <w:rFonts w:eastAsia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3462C1"/>
    <w:rPr>
      <w:rFonts w:ascii="Times New Roman" w:eastAsia="Times New Roman" w:hAnsi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3462C1"/>
    <w:rPr>
      <w:rFonts w:ascii="Times New Roman" w:eastAsia="Times New Roman" w:hAnsi="Times New Roman"/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7B7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7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24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B7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24E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2E"/>
    <w:pPr>
      <w:spacing w:after="24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62C1"/>
    <w:pPr>
      <w:keepNext/>
      <w:keepLines/>
      <w:spacing w:before="240" w:after="0"/>
      <w:outlineLvl w:val="0"/>
    </w:pPr>
    <w:rPr>
      <w:rFonts w:eastAsia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62C1"/>
    <w:pPr>
      <w:keepNext/>
      <w:keepLines/>
      <w:spacing w:before="40" w:after="0"/>
      <w:outlineLvl w:val="1"/>
    </w:pPr>
    <w:rPr>
      <w:rFonts w:eastAsia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3462C1"/>
    <w:rPr>
      <w:rFonts w:ascii="Times New Roman" w:eastAsia="Times New Roman" w:hAnsi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3462C1"/>
    <w:rPr>
      <w:rFonts w:ascii="Times New Roman" w:eastAsia="Times New Roman" w:hAnsi="Times New Roman"/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7B7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7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24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B7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24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8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7</Words>
  <Characters>169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4</cp:lastModifiedBy>
  <cp:revision>2</cp:revision>
  <dcterms:created xsi:type="dcterms:W3CDTF">2016-09-29T09:02:00Z</dcterms:created>
  <dcterms:modified xsi:type="dcterms:W3CDTF">2016-09-29T09:02:00Z</dcterms:modified>
</cp:coreProperties>
</file>